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49CCD" w14:textId="77777777" w:rsidR="0024475E" w:rsidRPr="0024475E" w:rsidRDefault="0024475E" w:rsidP="0024475E">
      <w:pPr>
        <w:rPr>
          <w:rFonts w:ascii="Times New Roman" w:hAnsi="Times New Roman" w:cs="Times New Roman"/>
          <w:b/>
          <w:bCs/>
        </w:rPr>
      </w:pPr>
      <w:r w:rsidRPr="0024475E">
        <w:rPr>
          <w:rFonts w:ascii="Times New Roman" w:hAnsi="Times New Roman" w:cs="Times New Roman"/>
          <w:b/>
          <w:bCs/>
        </w:rPr>
        <w:t>Supplementary section</w:t>
      </w:r>
    </w:p>
    <w:p w14:paraId="13EF203E" w14:textId="77777777" w:rsidR="0024475E" w:rsidRDefault="0024475E" w:rsidP="0024475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CC49B0" w14:textId="70C014E9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2F16">
        <w:rPr>
          <w:rFonts w:ascii="Times New Roman" w:hAnsi="Times New Roman" w:cs="Times New Roman"/>
          <w:b/>
          <w:bCs/>
          <w:sz w:val="24"/>
          <w:szCs w:val="24"/>
        </w:rPr>
        <w:t>The Role of Cytokines in Acute and Chronic Postsurgical Pain in Pediatric Patients after Major Musculoskeletal Surgeries</w:t>
      </w:r>
    </w:p>
    <w:p w14:paraId="6833C5F8" w14:textId="77777777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3E9DA0" w14:textId="30D10E8E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92F16">
        <w:rPr>
          <w:rFonts w:ascii="Times New Roman" w:hAnsi="Times New Roman" w:cs="Times New Roman"/>
          <w:sz w:val="24"/>
          <w:szCs w:val="24"/>
        </w:rPr>
        <w:t>Vidya Chidambaran (MD)</w:t>
      </w:r>
      <w:r w:rsidRPr="00292F1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92F16">
        <w:rPr>
          <w:rFonts w:ascii="Times New Roman" w:hAnsi="Times New Roman" w:cs="Times New Roman"/>
          <w:sz w:val="24"/>
          <w:szCs w:val="24"/>
        </w:rPr>
        <w:t>, Qing Duan (PhD)</w:t>
      </w:r>
      <w:r w:rsidRPr="00292F1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92F16">
        <w:rPr>
          <w:rFonts w:ascii="Times New Roman" w:hAnsi="Times New Roman" w:cs="Times New Roman"/>
          <w:sz w:val="24"/>
          <w:szCs w:val="24"/>
        </w:rPr>
        <w:t>, Valentina Pilipenko</w:t>
      </w:r>
      <w:r w:rsidR="00376E3F">
        <w:rPr>
          <w:rFonts w:ascii="Times New Roman" w:hAnsi="Times New Roman" w:cs="Times New Roman"/>
          <w:sz w:val="24"/>
          <w:szCs w:val="24"/>
        </w:rPr>
        <w:t xml:space="preserve"> (PhD)</w:t>
      </w:r>
      <w:r w:rsidRPr="00292F1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92F16">
        <w:rPr>
          <w:rFonts w:ascii="Times New Roman" w:hAnsi="Times New Roman" w:cs="Times New Roman"/>
          <w:sz w:val="24"/>
          <w:szCs w:val="24"/>
        </w:rPr>
        <w:t>, Susan M</w:t>
      </w:r>
      <w:r w:rsidR="00376E3F">
        <w:rPr>
          <w:rFonts w:ascii="Times New Roman" w:hAnsi="Times New Roman" w:cs="Times New Roman"/>
          <w:sz w:val="24"/>
          <w:szCs w:val="24"/>
        </w:rPr>
        <w:t>.</w:t>
      </w:r>
      <w:r w:rsidRPr="00292F16">
        <w:rPr>
          <w:rFonts w:ascii="Times New Roman" w:hAnsi="Times New Roman" w:cs="Times New Roman"/>
          <w:sz w:val="24"/>
          <w:szCs w:val="24"/>
        </w:rPr>
        <w:t xml:space="preserve"> Glynn (BS)</w:t>
      </w:r>
      <w:r w:rsidRPr="00292F1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92F16">
        <w:rPr>
          <w:rFonts w:ascii="Times New Roman" w:hAnsi="Times New Roman" w:cs="Times New Roman"/>
          <w:sz w:val="24"/>
          <w:szCs w:val="24"/>
        </w:rPr>
        <w:t>, Alyssa Sproles</w:t>
      </w:r>
      <w:r w:rsidR="00376E3F">
        <w:rPr>
          <w:rFonts w:ascii="Times New Roman" w:hAnsi="Times New Roman" w:cs="Times New Roman"/>
          <w:sz w:val="24"/>
          <w:szCs w:val="24"/>
        </w:rPr>
        <w:t xml:space="preserve"> (BA)</w:t>
      </w:r>
      <w:r w:rsidRPr="00292F1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92F16">
        <w:rPr>
          <w:rFonts w:ascii="Times New Roman" w:hAnsi="Times New Roman" w:cs="Times New Roman"/>
          <w:sz w:val="24"/>
          <w:szCs w:val="24"/>
        </w:rPr>
        <w:t>, Lisa J. Martin (PhD)</w:t>
      </w:r>
      <w:r w:rsidRPr="00292F1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92F16">
        <w:rPr>
          <w:rFonts w:ascii="Times New Roman" w:hAnsi="Times New Roman" w:cs="Times New Roman"/>
          <w:sz w:val="24"/>
          <w:szCs w:val="24"/>
        </w:rPr>
        <w:t xml:space="preserve">, </w:t>
      </w:r>
      <w:r w:rsidR="00376E3F">
        <w:rPr>
          <w:rFonts w:ascii="Times New Roman" w:hAnsi="Times New Roman" w:cs="Times New Roman"/>
          <w:sz w:val="24"/>
          <w:szCs w:val="24"/>
        </w:rPr>
        <w:t>Michael J. Lacagnina (PhD)</w:t>
      </w:r>
      <w:r w:rsidR="00376E3F" w:rsidRPr="00292F1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76E3F">
        <w:rPr>
          <w:rFonts w:ascii="Times New Roman" w:hAnsi="Times New Roman" w:cs="Times New Roman"/>
          <w:sz w:val="24"/>
          <w:szCs w:val="24"/>
        </w:rPr>
        <w:t xml:space="preserve">, </w:t>
      </w:r>
      <w:r w:rsidRPr="00292F16">
        <w:rPr>
          <w:rFonts w:ascii="Times New Roman" w:hAnsi="Times New Roman" w:cs="Times New Roman"/>
          <w:sz w:val="24"/>
          <w:szCs w:val="24"/>
        </w:rPr>
        <w:t>Christopher D</w:t>
      </w:r>
      <w:r w:rsidR="00376E3F">
        <w:rPr>
          <w:rFonts w:ascii="Times New Roman" w:hAnsi="Times New Roman" w:cs="Times New Roman"/>
          <w:sz w:val="24"/>
          <w:szCs w:val="24"/>
        </w:rPr>
        <w:t>.</w:t>
      </w:r>
      <w:r w:rsidRPr="00292F16">
        <w:rPr>
          <w:rFonts w:ascii="Times New Roman" w:hAnsi="Times New Roman" w:cs="Times New Roman"/>
          <w:sz w:val="24"/>
          <w:szCs w:val="24"/>
        </w:rPr>
        <w:t xml:space="preserve"> King (PhD)</w:t>
      </w:r>
      <w:r w:rsidRPr="00292F16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92F16">
        <w:rPr>
          <w:rFonts w:ascii="Times New Roman" w:hAnsi="Times New Roman" w:cs="Times New Roman"/>
          <w:sz w:val="24"/>
          <w:szCs w:val="24"/>
        </w:rPr>
        <w:t>, Lili Ding (PhD)</w:t>
      </w:r>
      <w:r w:rsidRPr="00292F16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14:paraId="6E31D77E" w14:textId="77777777" w:rsidR="0024475E" w:rsidRPr="00292F16" w:rsidRDefault="0024475E" w:rsidP="002447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24EAD9" w14:textId="3F4C266D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2F1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92F16">
        <w:rPr>
          <w:rFonts w:ascii="Times New Roman" w:hAnsi="Times New Roman" w:cs="Times New Roman"/>
          <w:sz w:val="24"/>
          <w:szCs w:val="24"/>
        </w:rPr>
        <w:t xml:space="preserve">Department of Anesthesiology, Cincinnati Children’s Hospital Medical Center, Cincinnati, OH, USA </w:t>
      </w:r>
      <w:hyperlink r:id="rId7" w:history="1">
        <w:r w:rsidRPr="00292F16">
          <w:rPr>
            <w:rStyle w:val="Hyperlink"/>
            <w:rFonts w:ascii="Times New Roman" w:hAnsi="Times New Roman" w:cs="Times New Roman"/>
            <w:sz w:val="24"/>
            <w:szCs w:val="24"/>
          </w:rPr>
          <w:t>Vidya.Chidambaran@cchmc.org</w:t>
        </w:r>
      </w:hyperlink>
      <w:r w:rsidRPr="00292F16"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292F16">
          <w:rPr>
            <w:rStyle w:val="Hyperlink"/>
            <w:rFonts w:ascii="Times New Roman" w:hAnsi="Times New Roman" w:cs="Times New Roman"/>
            <w:sz w:val="24"/>
            <w:szCs w:val="24"/>
          </w:rPr>
          <w:t>Susan.Glynn@cchmc.org</w:t>
        </w:r>
      </w:hyperlink>
      <w:r w:rsidR="00376E3F" w:rsidRPr="00292F16">
        <w:rPr>
          <w:rFonts w:ascii="Times New Roman" w:hAnsi="Times New Roman" w:cs="Times New Roman"/>
          <w:sz w:val="24"/>
          <w:szCs w:val="24"/>
        </w:rPr>
        <w:t>,</w:t>
      </w:r>
      <w:r w:rsidR="00376E3F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="00376E3F" w:rsidRPr="00516583">
          <w:rPr>
            <w:rStyle w:val="Hyperlink"/>
            <w:rFonts w:ascii="Times New Roman" w:hAnsi="Times New Roman" w:cs="Times New Roman"/>
            <w:sz w:val="24"/>
            <w:szCs w:val="24"/>
          </w:rPr>
          <w:t>Michael.Lacagnina@cchmc.org</w:t>
        </w:r>
      </w:hyperlink>
    </w:p>
    <w:p w14:paraId="685233DD" w14:textId="77777777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9C857E" w14:textId="77777777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2F1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92F16">
        <w:rPr>
          <w:rFonts w:ascii="Times New Roman" w:hAnsi="Times New Roman" w:cs="Times New Roman"/>
          <w:sz w:val="24"/>
          <w:szCs w:val="24"/>
        </w:rPr>
        <w:t xml:space="preserve"> Division of Biostatistics and Epidemiology, Department of Pediatrics, Cincinnati Children's Hospital Medical Center, Cincinnati, OH, USA </w:t>
      </w:r>
      <w:hyperlink r:id="rId10" w:history="1">
        <w:r w:rsidRPr="00292F16">
          <w:rPr>
            <w:rStyle w:val="Hyperlink"/>
            <w:rFonts w:ascii="Times New Roman" w:hAnsi="Times New Roman" w:cs="Times New Roman"/>
            <w:sz w:val="24"/>
            <w:szCs w:val="24"/>
          </w:rPr>
          <w:t>Qing.Duan@cchmc.org</w:t>
        </w:r>
      </w:hyperlink>
    </w:p>
    <w:p w14:paraId="73BA154D" w14:textId="77777777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2F16">
        <w:rPr>
          <w:rFonts w:ascii="Times New Roman" w:hAnsi="Times New Roman" w:cs="Times New Roman"/>
          <w:sz w:val="24"/>
          <w:szCs w:val="24"/>
        </w:rPr>
        <w:t xml:space="preserve"> </w:t>
      </w:r>
      <w:hyperlink r:id="rId11" w:history="1">
        <w:r w:rsidRPr="00292F16">
          <w:rPr>
            <w:rStyle w:val="Hyperlink"/>
            <w:rFonts w:ascii="Times New Roman" w:hAnsi="Times New Roman" w:cs="Times New Roman"/>
            <w:sz w:val="24"/>
            <w:szCs w:val="24"/>
          </w:rPr>
          <w:t>Valentia.Pilipenko@cchmc.org</w:t>
        </w:r>
      </w:hyperlink>
      <w:r w:rsidRPr="00292F16">
        <w:rPr>
          <w:rFonts w:ascii="Times New Roman" w:hAnsi="Times New Roman" w:cs="Times New Roman"/>
          <w:sz w:val="24"/>
          <w:szCs w:val="24"/>
        </w:rPr>
        <w:t xml:space="preserve"> </w:t>
      </w:r>
      <w:hyperlink r:id="rId12" w:history="1">
        <w:r w:rsidRPr="00292F16">
          <w:rPr>
            <w:rStyle w:val="Hyperlink"/>
            <w:rFonts w:ascii="Times New Roman" w:hAnsi="Times New Roman" w:cs="Times New Roman"/>
            <w:sz w:val="24"/>
            <w:szCs w:val="24"/>
          </w:rPr>
          <w:t>Lili.Ding@cchmc.org</w:t>
        </w:r>
      </w:hyperlink>
    </w:p>
    <w:p w14:paraId="44D025B5" w14:textId="77777777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43589D" w14:textId="77777777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92F1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92F16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r w:rsidRPr="00292F16">
        <w:rPr>
          <w:rFonts w:ascii="Times New Roman" w:hAnsi="Times New Roman" w:cs="Times New Roman"/>
          <w:sz w:val="24"/>
          <w:szCs w:val="24"/>
        </w:rPr>
        <w:t xml:space="preserve"> of Rheumatology, Department of Pediatrics, Cincinnati Children's Hospital Medical Center, Cincinnati, OH, USA </w:t>
      </w:r>
      <w:hyperlink r:id="rId13" w:history="1">
        <w:r w:rsidRPr="00292F16">
          <w:rPr>
            <w:rStyle w:val="Hyperlink"/>
            <w:rFonts w:ascii="Times New Roman" w:hAnsi="Times New Roman" w:cs="Times New Roman"/>
            <w:sz w:val="24"/>
            <w:szCs w:val="24"/>
          </w:rPr>
          <w:t>Alyssa.Sproles@cchmc.org</w:t>
        </w:r>
      </w:hyperlink>
    </w:p>
    <w:p w14:paraId="32AB39EE" w14:textId="77777777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DA3075" w14:textId="77777777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92F1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92F16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r w:rsidRPr="00292F16">
        <w:rPr>
          <w:rFonts w:ascii="Times New Roman" w:hAnsi="Times New Roman" w:cs="Times New Roman"/>
          <w:sz w:val="24"/>
          <w:szCs w:val="24"/>
        </w:rPr>
        <w:t xml:space="preserve"> of Human Genetics, Department of Pediatrics, Cincinnati Children’s Hospital Medical Center, Cincinnati, OH, USA </w:t>
      </w:r>
      <w:hyperlink r:id="rId14" w:history="1">
        <w:r w:rsidRPr="00292F16">
          <w:rPr>
            <w:rStyle w:val="Hyperlink"/>
            <w:rFonts w:ascii="Times New Roman" w:hAnsi="Times New Roman" w:cs="Times New Roman"/>
            <w:sz w:val="24"/>
            <w:szCs w:val="24"/>
          </w:rPr>
          <w:t>Lisa.Martin@cchmc.org</w:t>
        </w:r>
      </w:hyperlink>
    </w:p>
    <w:p w14:paraId="6681EE4A" w14:textId="77777777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9F7B67" w14:textId="77777777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92F16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92F16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r w:rsidRPr="00292F16">
        <w:rPr>
          <w:rFonts w:ascii="Times New Roman" w:hAnsi="Times New Roman" w:cs="Times New Roman"/>
          <w:sz w:val="24"/>
          <w:szCs w:val="24"/>
        </w:rPr>
        <w:t xml:space="preserve"> of Behavioral Medicine and Clinical Psychology, Department of Pediatrics, Cincinnati Children’s Hospital Medical Center, Cincinnati, OH, USA </w:t>
      </w:r>
      <w:hyperlink r:id="rId15" w:history="1">
        <w:r w:rsidRPr="00292F16">
          <w:rPr>
            <w:rStyle w:val="Hyperlink"/>
            <w:rFonts w:ascii="Times New Roman" w:hAnsi="Times New Roman" w:cs="Times New Roman"/>
            <w:sz w:val="24"/>
            <w:szCs w:val="24"/>
          </w:rPr>
          <w:t>Christopher.King@cchmc.org</w:t>
        </w:r>
      </w:hyperlink>
    </w:p>
    <w:p w14:paraId="7E4DF52E" w14:textId="77777777" w:rsidR="0024475E" w:rsidRPr="00292F16" w:rsidRDefault="0024475E" w:rsidP="002447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FC3F2F4" w14:textId="77777777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2F16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6B4C3D40" w14:textId="77777777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2F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idya Chidambaran, MD, MS</w:t>
      </w:r>
    </w:p>
    <w:p w14:paraId="66D6AC72" w14:textId="77777777" w:rsidR="0024475E" w:rsidRPr="00292F16" w:rsidRDefault="0024475E" w:rsidP="0024475E">
      <w:pPr>
        <w:spacing w:after="0" w:line="240" w:lineRule="auto"/>
        <w:outlineLvl w:val="1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92F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fessor, Department of Anesthesia, Cincinnati Children’s Hospital Medical Center</w:t>
      </w:r>
    </w:p>
    <w:p w14:paraId="54A27657" w14:textId="77777777" w:rsidR="0024475E" w:rsidRPr="00292F16" w:rsidRDefault="0024475E" w:rsidP="0024475E">
      <w:pPr>
        <w:spacing w:after="0" w:line="240" w:lineRule="auto"/>
        <w:outlineLvl w:val="1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92F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333 Burnet Avenue, Cincinnati, OH, 45229, USA</w:t>
      </w:r>
    </w:p>
    <w:p w14:paraId="77A2DB24" w14:textId="77777777" w:rsidR="0024475E" w:rsidRPr="00292F16" w:rsidRDefault="0024475E" w:rsidP="0024475E">
      <w:pPr>
        <w:spacing w:after="0" w:line="240" w:lineRule="auto"/>
        <w:outlineLvl w:val="1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92F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mail: </w:t>
      </w:r>
      <w:hyperlink r:id="rId16" w:history="1">
        <w:r w:rsidRPr="00292F16">
          <w:rPr>
            <w:rStyle w:val="Hyperlink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vidya.chidambaran@cchmc.org</w:t>
        </w:r>
      </w:hyperlink>
      <w:r w:rsidRPr="00292F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Phone: (513) 636-4408</w:t>
      </w:r>
    </w:p>
    <w:p w14:paraId="3DBDF7BA" w14:textId="77777777" w:rsidR="0024475E" w:rsidRPr="00292F16" w:rsidRDefault="0024475E" w:rsidP="00244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5C992B" w14:textId="77777777" w:rsidR="008C6CCE" w:rsidRPr="0024475E" w:rsidRDefault="008C6CCE">
      <w:pPr>
        <w:rPr>
          <w:rFonts w:ascii="Times New Roman" w:hAnsi="Times New Roman" w:cs="Times New Roman"/>
        </w:rPr>
      </w:pPr>
    </w:p>
    <w:p w14:paraId="0E0DE4DD" w14:textId="77777777" w:rsidR="008C6CCE" w:rsidRDefault="008C6CCE">
      <w:pPr>
        <w:rPr>
          <w:rFonts w:ascii="Times New Roman" w:hAnsi="Times New Roman" w:cs="Times New Roman"/>
        </w:rPr>
      </w:pPr>
    </w:p>
    <w:p w14:paraId="2D5F4E5B" w14:textId="77777777" w:rsidR="0024475E" w:rsidRDefault="0024475E">
      <w:pPr>
        <w:rPr>
          <w:rFonts w:ascii="Times New Roman" w:hAnsi="Times New Roman" w:cs="Times New Roman"/>
        </w:rPr>
      </w:pPr>
    </w:p>
    <w:p w14:paraId="11360C81" w14:textId="77777777" w:rsidR="0024475E" w:rsidRDefault="0024475E">
      <w:pPr>
        <w:rPr>
          <w:rFonts w:ascii="Times New Roman" w:hAnsi="Times New Roman" w:cs="Times New Roman"/>
        </w:rPr>
      </w:pPr>
    </w:p>
    <w:p w14:paraId="178854A4" w14:textId="77777777" w:rsidR="0024475E" w:rsidRDefault="0024475E">
      <w:pPr>
        <w:rPr>
          <w:rFonts w:ascii="Times New Roman" w:hAnsi="Times New Roman" w:cs="Times New Roman"/>
        </w:rPr>
      </w:pPr>
    </w:p>
    <w:p w14:paraId="4B62B312" w14:textId="77777777" w:rsidR="0024475E" w:rsidRDefault="0024475E">
      <w:pPr>
        <w:rPr>
          <w:rFonts w:ascii="Times New Roman" w:hAnsi="Times New Roman" w:cs="Times New Roman"/>
        </w:rPr>
      </w:pPr>
    </w:p>
    <w:p w14:paraId="58969446" w14:textId="77777777" w:rsidR="0024475E" w:rsidRDefault="0024475E">
      <w:pPr>
        <w:rPr>
          <w:rFonts w:ascii="Times New Roman" w:hAnsi="Times New Roman" w:cs="Times New Roman"/>
        </w:rPr>
      </w:pPr>
    </w:p>
    <w:p w14:paraId="105E67B4" w14:textId="77777777" w:rsidR="0024475E" w:rsidRDefault="0024475E">
      <w:pPr>
        <w:rPr>
          <w:rFonts w:ascii="Times New Roman" w:hAnsi="Times New Roman" w:cs="Times New Roman"/>
        </w:rPr>
      </w:pPr>
    </w:p>
    <w:p w14:paraId="45208517" w14:textId="77777777" w:rsidR="0024475E" w:rsidRPr="0024475E" w:rsidRDefault="0024475E">
      <w:pPr>
        <w:rPr>
          <w:rFonts w:ascii="Times New Roman" w:hAnsi="Times New Roman" w:cs="Times New Roman"/>
        </w:rPr>
      </w:pPr>
    </w:p>
    <w:p w14:paraId="11BC3558" w14:textId="6BE02D51" w:rsidR="000F7C1D" w:rsidRPr="0024475E" w:rsidRDefault="0024475E" w:rsidP="000F7C1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F7C1D" w:rsidRPr="0024475E">
        <w:rPr>
          <w:rFonts w:ascii="Times New Roman" w:hAnsi="Times New Roman" w:cs="Times New Roman"/>
          <w:b/>
          <w:bCs/>
        </w:rPr>
        <w:t>Methods</w:t>
      </w:r>
    </w:p>
    <w:p w14:paraId="7A013D11" w14:textId="78C5F602" w:rsidR="00C96A5C" w:rsidRPr="0024475E" w:rsidRDefault="00C96A5C" w:rsidP="000F7C1D">
      <w:pPr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  <w:b/>
          <w:bCs/>
        </w:rPr>
        <w:t>Data cleaning and preparation</w:t>
      </w:r>
    </w:p>
    <w:p w14:paraId="2760779E" w14:textId="77777777" w:rsidR="00C96A5C" w:rsidRPr="0024475E" w:rsidRDefault="00C96A5C" w:rsidP="00C96A5C">
      <w:pPr>
        <w:pStyle w:val="ListParagraph"/>
        <w:numPr>
          <w:ilvl w:val="3"/>
          <w:numId w:val="4"/>
        </w:numPr>
        <w:spacing w:after="0"/>
        <w:ind w:left="360"/>
        <w:rPr>
          <w:rFonts w:ascii="Times New Roman" w:hAnsi="Times New Roman" w:cs="Times New Roman"/>
        </w:rPr>
      </w:pPr>
      <w:r w:rsidRPr="0024475E">
        <w:rPr>
          <w:rFonts w:ascii="Times New Roman" w:eastAsia="Times New Roman" w:hAnsi="Times New Roman" w:cs="Times New Roman"/>
        </w:rPr>
        <w:t xml:space="preserve">Read in </w:t>
      </w:r>
      <w:r w:rsidRPr="0024475E">
        <w:rPr>
          <w:rFonts w:ascii="Times New Roman" w:eastAsia="Times New Roman" w:hAnsi="Times New Roman" w:cs="Times New Roman"/>
          <w:b/>
        </w:rPr>
        <w:t xml:space="preserve">4230 </w:t>
      </w:r>
      <w:r w:rsidRPr="0024475E">
        <w:rPr>
          <w:rFonts w:ascii="Times New Roman" w:eastAsia="Times New Roman" w:hAnsi="Times New Roman" w:cs="Times New Roman"/>
        </w:rPr>
        <w:t>row of observations (</w:t>
      </w:r>
      <w:r w:rsidRPr="0024475E">
        <w:rPr>
          <w:rFonts w:ascii="Times New Roman" w:eastAsia="Times New Roman" w:hAnsi="Times New Roman" w:cs="Times New Roman"/>
          <w:b/>
        </w:rPr>
        <w:t>118</w:t>
      </w:r>
      <w:r w:rsidRPr="0024475E">
        <w:rPr>
          <w:rFonts w:ascii="Times New Roman" w:eastAsia="Times New Roman" w:hAnsi="Times New Roman" w:cs="Times New Roman"/>
        </w:rPr>
        <w:t xml:space="preserve"> unique subjects).</w:t>
      </w:r>
    </w:p>
    <w:p w14:paraId="2FE64D7C" w14:textId="77777777" w:rsidR="000F7C1D" w:rsidRPr="0024475E" w:rsidRDefault="000F7C1D" w:rsidP="000F7C1D">
      <w:pPr>
        <w:spacing w:after="0"/>
        <w:ind w:left="360"/>
        <w:rPr>
          <w:rFonts w:ascii="Times New Roman" w:hAnsi="Times New Roman" w:cs="Times New Roman"/>
        </w:rPr>
      </w:pPr>
    </w:p>
    <w:p w14:paraId="4E137374" w14:textId="03791780" w:rsidR="000F7C1D" w:rsidRPr="0024475E" w:rsidRDefault="000F7C1D" w:rsidP="000F7C1D">
      <w:pPr>
        <w:pStyle w:val="Heading1"/>
        <w:numPr>
          <w:ilvl w:val="3"/>
          <w:numId w:val="4"/>
        </w:numPr>
        <w:ind w:left="360"/>
        <w:rPr>
          <w:rFonts w:ascii="Times New Roman" w:hAnsi="Times New Roman" w:cs="Times New Roman"/>
          <w:b w:val="0"/>
        </w:rPr>
      </w:pPr>
      <w:r w:rsidRPr="0024475E">
        <w:rPr>
          <w:rFonts w:ascii="Times New Roman" w:hAnsi="Times New Roman" w:cs="Times New Roman"/>
          <w:b w:val="0"/>
        </w:rPr>
        <w:t>Baseline distribution and normality check</w:t>
      </w:r>
    </w:p>
    <w:p w14:paraId="6A441006" w14:textId="1E2F883F" w:rsidR="000F7C1D" w:rsidRPr="0024475E" w:rsidRDefault="000F7C1D" w:rsidP="000F7C1D">
      <w:pPr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Density and QQ plots as well as Shapiro-Wilk’s normality test </w:t>
      </w:r>
      <w:r w:rsidR="00261E76" w:rsidRPr="0024475E">
        <w:rPr>
          <w:rFonts w:ascii="Times New Roman" w:hAnsi="Times New Roman" w:cs="Times New Roman"/>
        </w:rPr>
        <w:t xml:space="preserve">followed by </w:t>
      </w:r>
      <w:r w:rsidRPr="0024475E">
        <w:rPr>
          <w:rFonts w:ascii="Times New Roman" w:hAnsi="Times New Roman" w:cs="Times New Roman"/>
        </w:rPr>
        <w:t xml:space="preserve">Log transformation </w:t>
      </w:r>
      <w:r w:rsidR="00AA3FD2" w:rsidRPr="0024475E">
        <w:rPr>
          <w:rFonts w:ascii="Times New Roman" w:hAnsi="Times New Roman" w:cs="Times New Roman"/>
        </w:rPr>
        <w:t>to r</w:t>
      </w:r>
      <w:r w:rsidRPr="0024475E">
        <w:rPr>
          <w:rFonts w:ascii="Times New Roman" w:hAnsi="Times New Roman" w:cs="Times New Roman"/>
        </w:rPr>
        <w:t xml:space="preserve">educe the influence of extremely high values and improve normality of the data. However, some cytokine still had skewed distribution. To further reduce the impact of extreme values, </w:t>
      </w:r>
      <w:proofErr w:type="spellStart"/>
      <w:r w:rsidRPr="0024475E">
        <w:rPr>
          <w:rFonts w:ascii="Times New Roman" w:hAnsi="Times New Roman" w:cs="Times New Roman"/>
        </w:rPr>
        <w:t>winsorization</w:t>
      </w:r>
      <w:proofErr w:type="spellEnd"/>
      <w:r w:rsidRPr="0024475E">
        <w:rPr>
          <w:rFonts w:ascii="Times New Roman" w:hAnsi="Times New Roman" w:cs="Times New Roman"/>
        </w:rPr>
        <w:t xml:space="preserve"> was applied.</w:t>
      </w:r>
    </w:p>
    <w:p w14:paraId="50279DF4" w14:textId="77777777" w:rsidR="000F7C1D" w:rsidRPr="0024475E" w:rsidRDefault="000F7C1D" w:rsidP="000F7C1D">
      <w:pPr>
        <w:pStyle w:val="ListParagraph"/>
        <w:numPr>
          <w:ilvl w:val="3"/>
          <w:numId w:val="4"/>
        </w:numPr>
        <w:ind w:left="360"/>
        <w:rPr>
          <w:rFonts w:ascii="Times New Roman" w:hAnsi="Times New Roman" w:cs="Times New Roman"/>
        </w:rPr>
      </w:pPr>
      <w:proofErr w:type="spellStart"/>
      <w:r w:rsidRPr="0024475E">
        <w:rPr>
          <w:rFonts w:ascii="Times New Roman" w:hAnsi="Times New Roman" w:cs="Times New Roman"/>
        </w:rPr>
        <w:t>Winsorization</w:t>
      </w:r>
      <w:proofErr w:type="spellEnd"/>
      <w:r w:rsidRPr="0024475E">
        <w:rPr>
          <w:rFonts w:ascii="Times New Roman" w:hAnsi="Times New Roman" w:cs="Times New Roman"/>
        </w:rPr>
        <w:t xml:space="preserve">: Replace extreme values for each marker with 25 percentile - 3*IQR or 75 </w:t>
      </w:r>
      <w:proofErr w:type="gramStart"/>
      <w:r w:rsidRPr="0024475E">
        <w:rPr>
          <w:rFonts w:ascii="Times New Roman" w:hAnsi="Times New Roman" w:cs="Times New Roman"/>
        </w:rPr>
        <w:t>percentile</w:t>
      </w:r>
      <w:proofErr w:type="gramEnd"/>
      <w:r w:rsidRPr="0024475E">
        <w:rPr>
          <w:rFonts w:ascii="Times New Roman" w:hAnsi="Times New Roman" w:cs="Times New Roman"/>
        </w:rPr>
        <w:t xml:space="preserve"> + 3* IQR</w:t>
      </w:r>
    </w:p>
    <w:p w14:paraId="1AE38970" w14:textId="77777777" w:rsidR="000F7C1D" w:rsidRPr="0024475E" w:rsidRDefault="000F7C1D" w:rsidP="000F7C1D">
      <w:pPr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Below is the summary of number of observations and number </w:t>
      </w:r>
      <w:proofErr w:type="spellStart"/>
      <w:r w:rsidRPr="0024475E">
        <w:rPr>
          <w:rFonts w:ascii="Times New Roman" w:hAnsi="Times New Roman" w:cs="Times New Roman"/>
        </w:rPr>
        <w:t>winsorized</w:t>
      </w:r>
      <w:proofErr w:type="spellEnd"/>
      <w:r w:rsidRPr="0024475E">
        <w:rPr>
          <w:rFonts w:ascii="Times New Roman" w:hAnsi="Times New Roman" w:cs="Times New Roman"/>
        </w:rPr>
        <w:t xml:space="preserve"> (</w:t>
      </w:r>
      <w:proofErr w:type="spellStart"/>
      <w:r w:rsidRPr="0024475E">
        <w:rPr>
          <w:rFonts w:ascii="Times New Roman" w:hAnsi="Times New Roman" w:cs="Times New Roman"/>
        </w:rPr>
        <w:t>n.win</w:t>
      </w:r>
      <w:proofErr w:type="spellEnd"/>
      <w:r w:rsidRPr="0024475E">
        <w:rPr>
          <w:rFonts w:ascii="Times New Roman" w:hAnsi="Times New Roman" w:cs="Times New Roman"/>
        </w:rPr>
        <w:t xml:space="preserve">) as well as the min, max and upper/lower bounds. The summary shows that </w:t>
      </w:r>
      <w:proofErr w:type="spellStart"/>
      <w:r w:rsidRPr="0024475E">
        <w:rPr>
          <w:rFonts w:ascii="Times New Roman" w:hAnsi="Times New Roman" w:cs="Times New Roman"/>
        </w:rPr>
        <w:t>winsorization</w:t>
      </w:r>
      <w:proofErr w:type="spellEnd"/>
      <w:r w:rsidRPr="0024475E">
        <w:rPr>
          <w:rFonts w:ascii="Times New Roman" w:hAnsi="Times New Roman" w:cs="Times New Roman"/>
        </w:rPr>
        <w:t xml:space="preserve"> has effects mostly on extremely low values. All EGF values become the same, 1.13, after </w:t>
      </w:r>
      <w:proofErr w:type="spellStart"/>
      <w:r w:rsidRPr="0024475E">
        <w:rPr>
          <w:rFonts w:ascii="Times New Roman" w:hAnsi="Times New Roman" w:cs="Times New Roman"/>
        </w:rPr>
        <w:t>winsorization</w:t>
      </w:r>
      <w:proofErr w:type="spellEnd"/>
      <w:r w:rsidRPr="0024475E">
        <w:rPr>
          <w:rFonts w:ascii="Times New Roman" w:hAnsi="Times New Roman" w:cs="Times New Roman"/>
        </w:rPr>
        <w:t xml:space="preserve">. </w:t>
      </w:r>
    </w:p>
    <w:p w14:paraId="261C4177" w14:textId="77777777" w:rsidR="000F7C1D" w:rsidRPr="0024475E" w:rsidRDefault="000F7C1D" w:rsidP="000F7C1D">
      <w:pPr>
        <w:spacing w:after="0"/>
        <w:rPr>
          <w:rFonts w:ascii="Times New Roman" w:hAnsi="Times New Roman" w:cs="Times New Roman"/>
          <w:b/>
        </w:rPr>
      </w:pPr>
      <w:r w:rsidRPr="0024475E">
        <w:rPr>
          <w:rFonts w:ascii="Times New Roman" w:hAnsi="Times New Roman" w:cs="Times New Roman"/>
          <w:b/>
        </w:rPr>
        <w:t xml:space="preserve">|cytokine    |   n| </w:t>
      </w:r>
      <w:proofErr w:type="spellStart"/>
      <w:r w:rsidRPr="0024475E">
        <w:rPr>
          <w:rFonts w:ascii="Times New Roman" w:hAnsi="Times New Roman" w:cs="Times New Roman"/>
          <w:b/>
        </w:rPr>
        <w:t>n.chg</w:t>
      </w:r>
      <w:proofErr w:type="spellEnd"/>
      <w:r w:rsidRPr="0024475E">
        <w:rPr>
          <w:rFonts w:ascii="Times New Roman" w:hAnsi="Times New Roman" w:cs="Times New Roman"/>
          <w:b/>
        </w:rPr>
        <w:t>|   min</w:t>
      </w:r>
      <w:proofErr w:type="gramStart"/>
      <w:r w:rsidRPr="0024475E">
        <w:rPr>
          <w:rFonts w:ascii="Times New Roman" w:hAnsi="Times New Roman" w:cs="Times New Roman"/>
          <w:b/>
        </w:rPr>
        <w:t>|  max</w:t>
      </w:r>
      <w:proofErr w:type="gramEnd"/>
      <w:r w:rsidRPr="0024475E">
        <w:rPr>
          <w:rFonts w:ascii="Times New Roman" w:hAnsi="Times New Roman" w:cs="Times New Roman"/>
          <w:b/>
        </w:rPr>
        <w:t xml:space="preserve">| </w:t>
      </w:r>
      <w:proofErr w:type="spellStart"/>
      <w:r w:rsidRPr="0024475E">
        <w:rPr>
          <w:rFonts w:ascii="Times New Roman" w:hAnsi="Times New Roman" w:cs="Times New Roman"/>
          <w:b/>
        </w:rPr>
        <w:t>lowerbd</w:t>
      </w:r>
      <w:proofErr w:type="spellEnd"/>
      <w:r w:rsidRPr="0024475E">
        <w:rPr>
          <w:rFonts w:ascii="Times New Roman" w:hAnsi="Times New Roman" w:cs="Times New Roman"/>
          <w:b/>
        </w:rPr>
        <w:t xml:space="preserve">| </w:t>
      </w:r>
      <w:proofErr w:type="spellStart"/>
      <w:r w:rsidRPr="0024475E">
        <w:rPr>
          <w:rFonts w:ascii="Times New Roman" w:hAnsi="Times New Roman" w:cs="Times New Roman"/>
          <w:b/>
        </w:rPr>
        <w:t>upperbd</w:t>
      </w:r>
      <w:proofErr w:type="spellEnd"/>
      <w:r w:rsidRPr="0024475E">
        <w:rPr>
          <w:rFonts w:ascii="Times New Roman" w:hAnsi="Times New Roman" w:cs="Times New Roman"/>
          <w:b/>
        </w:rPr>
        <w:t>|</w:t>
      </w:r>
    </w:p>
    <w:p w14:paraId="2508396A" w14:textId="77777777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:-----------|---:|-----:|-----:|----:|-------:|-------:|</w:t>
      </w:r>
    </w:p>
    <w:p w14:paraId="478F606A" w14:textId="77777777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CCL22       | 136|     1</w:t>
      </w:r>
      <w:proofErr w:type="gramStart"/>
      <w:r w:rsidRPr="0024475E">
        <w:rPr>
          <w:rFonts w:ascii="Times New Roman" w:hAnsi="Times New Roman" w:cs="Times New Roman"/>
        </w:rPr>
        <w:t>|  2</w:t>
      </w:r>
      <w:proofErr w:type="gramEnd"/>
      <w:r w:rsidRPr="0024475E">
        <w:rPr>
          <w:rFonts w:ascii="Times New Roman" w:hAnsi="Times New Roman" w:cs="Times New Roman"/>
        </w:rPr>
        <w:t>.79| 7.16|    3.60|    8.55|</w:t>
      </w:r>
    </w:p>
    <w:p w14:paraId="6272923B" w14:textId="77777777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EGF         | 112|    10</w:t>
      </w:r>
      <w:proofErr w:type="gramStart"/>
      <w:r w:rsidRPr="0024475E">
        <w:rPr>
          <w:rFonts w:ascii="Times New Roman" w:hAnsi="Times New Roman" w:cs="Times New Roman"/>
        </w:rPr>
        <w:t>|  1</w:t>
      </w:r>
      <w:proofErr w:type="gramEnd"/>
      <w:r w:rsidRPr="0024475E">
        <w:rPr>
          <w:rFonts w:ascii="Times New Roman" w:hAnsi="Times New Roman" w:cs="Times New Roman"/>
        </w:rPr>
        <w:t>.82| 4.45|    1.82|    1.82|</w:t>
      </w:r>
    </w:p>
    <w:p w14:paraId="6060C576" w14:textId="77777777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Fractalkine | 135|    10</w:t>
      </w:r>
      <w:proofErr w:type="gramStart"/>
      <w:r w:rsidRPr="0024475E">
        <w:rPr>
          <w:rFonts w:ascii="Times New Roman" w:hAnsi="Times New Roman" w:cs="Times New Roman"/>
        </w:rPr>
        <w:t>|  5</w:t>
      </w:r>
      <w:proofErr w:type="gramEnd"/>
      <w:r w:rsidRPr="0024475E">
        <w:rPr>
          <w:rFonts w:ascii="Times New Roman" w:hAnsi="Times New Roman" w:cs="Times New Roman"/>
        </w:rPr>
        <w:t>.92| 8.19|    5.93|    8.25|</w:t>
      </w:r>
    </w:p>
    <w:p w14:paraId="7B842C83" w14:textId="77777777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GM_CSF      | 229|     5| -0.51| 4.62|   -0.25|    6.00|</w:t>
      </w:r>
    </w:p>
    <w:p w14:paraId="18AC85F8" w14:textId="2BF63F72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</w:t>
      </w:r>
      <w:proofErr w:type="spellStart"/>
      <w:r w:rsidRPr="0024475E">
        <w:rPr>
          <w:rFonts w:ascii="Times New Roman" w:hAnsi="Times New Roman" w:cs="Times New Roman"/>
        </w:rPr>
        <w:t>IFN</w:t>
      </w:r>
      <w:r w:rsidR="00165CBC">
        <w:rPr>
          <w:rFonts w:ascii="Times New Roman" w:hAnsi="Times New Roman" w:cs="Times New Roman"/>
        </w:rPr>
        <w:t>γ</w:t>
      </w:r>
      <w:proofErr w:type="spellEnd"/>
      <w:r w:rsidRPr="0024475E">
        <w:rPr>
          <w:rFonts w:ascii="Times New Roman" w:hAnsi="Times New Roman" w:cs="Times New Roman"/>
        </w:rPr>
        <w:t xml:space="preserve">    | 282|     0| -1.20| 5.86|   -2.44|    7.39|</w:t>
      </w:r>
    </w:p>
    <w:p w14:paraId="2D9C2F9F" w14:textId="7BD4D72D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>10       | 319|     0| -0.36| 5.66|   -2.83|    7.12|</w:t>
      </w:r>
    </w:p>
    <w:p w14:paraId="5BDBA6E6" w14:textId="25CCC2CC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>12P70    | 227|     1| -1.61| 3.03|   -1.93|    2.57|</w:t>
      </w:r>
    </w:p>
    <w:p w14:paraId="149EB1FB" w14:textId="021C955C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>13       | 292|     0| -2.30| 6.67</w:t>
      </w:r>
      <w:proofErr w:type="gramStart"/>
      <w:r w:rsidRPr="0024475E">
        <w:rPr>
          <w:rFonts w:ascii="Times New Roman" w:hAnsi="Times New Roman" w:cs="Times New Roman"/>
        </w:rPr>
        <w:t>|  -</w:t>
      </w:r>
      <w:proofErr w:type="gramEnd"/>
      <w:r w:rsidRPr="0024475E">
        <w:rPr>
          <w:rFonts w:ascii="Times New Roman" w:hAnsi="Times New Roman" w:cs="Times New Roman"/>
        </w:rPr>
        <w:t>10.05|   16.33|</w:t>
      </w:r>
    </w:p>
    <w:p w14:paraId="271E974B" w14:textId="4F7D342B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>1B       | 227|     0| -1.61| 3.50|   -5.51|    6.51|</w:t>
      </w:r>
    </w:p>
    <w:p w14:paraId="5B9ED90F" w14:textId="7419C658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>1ra      | 135|     0</w:t>
      </w:r>
      <w:proofErr w:type="gramStart"/>
      <w:r w:rsidRPr="0024475E">
        <w:rPr>
          <w:rFonts w:ascii="Times New Roman" w:hAnsi="Times New Roman" w:cs="Times New Roman"/>
        </w:rPr>
        <w:t>|  4</w:t>
      </w:r>
      <w:proofErr w:type="gramEnd"/>
      <w:r w:rsidRPr="0024475E">
        <w:rPr>
          <w:rFonts w:ascii="Times New Roman" w:hAnsi="Times New Roman" w:cs="Times New Roman"/>
        </w:rPr>
        <w:t>.35| 8.59|    3.70|    9.72|</w:t>
      </w:r>
    </w:p>
    <w:p w14:paraId="77F9F2DB" w14:textId="404F4DAA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>2        | 316|     0| -1.61| 4.61|   -8.81|   10.91|</w:t>
      </w:r>
    </w:p>
    <w:p w14:paraId="4AE6B6AA" w14:textId="22569F99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>4        | 326|     0| -0.11| 7.10|   -2.37|    9.53|</w:t>
      </w:r>
    </w:p>
    <w:p w14:paraId="0FFA8262" w14:textId="4C4C399C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>5        | 227|     0| -1.61| 2.86|   -3.03|    4.05|</w:t>
      </w:r>
    </w:p>
    <w:p w14:paraId="1868AF4A" w14:textId="0F4BA9D0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>6        | 348|     0| -2.30| 5.07|   -5.00|    9.96|</w:t>
      </w:r>
    </w:p>
    <w:p w14:paraId="03195A84" w14:textId="74502DC4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>7        | 227|     0</w:t>
      </w:r>
      <w:proofErr w:type="gramStart"/>
      <w:r w:rsidRPr="0024475E">
        <w:rPr>
          <w:rFonts w:ascii="Times New Roman" w:hAnsi="Times New Roman" w:cs="Times New Roman"/>
        </w:rPr>
        <w:t>|  0</w:t>
      </w:r>
      <w:proofErr w:type="gramEnd"/>
      <w:r w:rsidRPr="0024475E">
        <w:rPr>
          <w:rFonts w:ascii="Times New Roman" w:hAnsi="Times New Roman" w:cs="Times New Roman"/>
        </w:rPr>
        <w:t>.88| 5.53|   -1.21|    8.65|</w:t>
      </w:r>
    </w:p>
    <w:p w14:paraId="7EB22901" w14:textId="578B64C6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>8        | 361|     0| -1.61| 5.76|   -4.81|    9.59|</w:t>
      </w:r>
    </w:p>
    <w:p w14:paraId="13DC0E45" w14:textId="1809DF3C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|TNF</w:t>
      </w:r>
      <w:r w:rsidR="00165CBC">
        <w:rPr>
          <w:rFonts w:ascii="Times New Roman" w:hAnsi="Times New Roman" w:cs="Times New Roman"/>
        </w:rPr>
        <w:t>α</w:t>
      </w:r>
      <w:r w:rsidRPr="0024475E">
        <w:rPr>
          <w:rFonts w:ascii="Times New Roman" w:hAnsi="Times New Roman" w:cs="Times New Roman"/>
        </w:rPr>
        <w:t xml:space="preserve">    | 331|    12| -1.61| 2.84|    0.18|    2.25|</w:t>
      </w:r>
    </w:p>
    <w:p w14:paraId="7C1C1DB1" w14:textId="7BD20739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Density and QQ plots as well as Shapiro-Wilk’s normality test results after </w:t>
      </w:r>
      <w:proofErr w:type="spellStart"/>
      <w:r w:rsidRPr="0024475E">
        <w:rPr>
          <w:rFonts w:ascii="Times New Roman" w:hAnsi="Times New Roman" w:cs="Times New Roman"/>
        </w:rPr>
        <w:t>winsorization</w:t>
      </w:r>
      <w:proofErr w:type="spellEnd"/>
      <w:r w:rsidRPr="0024475E">
        <w:rPr>
          <w:rFonts w:ascii="Times New Roman" w:hAnsi="Times New Roman" w:cs="Times New Roman"/>
        </w:rPr>
        <w:t xml:space="preserve"> </w:t>
      </w:r>
      <w:r w:rsidR="00AA3FD2" w:rsidRPr="0024475E">
        <w:rPr>
          <w:rFonts w:ascii="Times New Roman" w:hAnsi="Times New Roman" w:cs="Times New Roman"/>
        </w:rPr>
        <w:t>were checked.</w:t>
      </w:r>
    </w:p>
    <w:p w14:paraId="5DAC0B15" w14:textId="77777777" w:rsidR="000F7C1D" w:rsidRPr="0024475E" w:rsidRDefault="000F7C1D" w:rsidP="000F7C1D">
      <w:pPr>
        <w:spacing w:after="0"/>
        <w:rPr>
          <w:rFonts w:ascii="Times New Roman" w:hAnsi="Times New Roman" w:cs="Times New Roman"/>
        </w:rPr>
      </w:pPr>
    </w:p>
    <w:p w14:paraId="2C32012B" w14:textId="77777777" w:rsidR="000F7C1D" w:rsidRPr="0024475E" w:rsidRDefault="000F7C1D" w:rsidP="000F7C1D">
      <w:pPr>
        <w:pStyle w:val="ListParagraph"/>
        <w:numPr>
          <w:ilvl w:val="3"/>
          <w:numId w:val="4"/>
        </w:numPr>
        <w:ind w:left="36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Adjusting for batch effect using </w:t>
      </w:r>
      <w:proofErr w:type="spellStart"/>
      <w:r w:rsidRPr="0024475E">
        <w:rPr>
          <w:rFonts w:ascii="Times New Roman" w:hAnsi="Times New Roman" w:cs="Times New Roman"/>
        </w:rPr>
        <w:t>ComBat</w:t>
      </w:r>
      <w:proofErr w:type="spellEnd"/>
      <w:r w:rsidRPr="0024475E">
        <w:rPr>
          <w:rFonts w:ascii="Times New Roman" w:hAnsi="Times New Roman" w:cs="Times New Roman"/>
        </w:rPr>
        <w:t xml:space="preserve"> function in R package, </w:t>
      </w:r>
      <w:proofErr w:type="spellStart"/>
      <w:r w:rsidRPr="0024475E">
        <w:rPr>
          <w:rFonts w:ascii="Times New Roman" w:hAnsi="Times New Roman" w:cs="Times New Roman"/>
        </w:rPr>
        <w:t>sva</w:t>
      </w:r>
      <w:proofErr w:type="spellEnd"/>
    </w:p>
    <w:p w14:paraId="15638E9D" w14:textId="6BDF04AB" w:rsidR="000F7C1D" w:rsidRPr="0024475E" w:rsidRDefault="000F7C1D" w:rsidP="000F7C1D">
      <w:pPr>
        <w:rPr>
          <w:rFonts w:ascii="Times New Roman" w:hAnsi="Times New Roman" w:cs="Times New Roman"/>
        </w:rPr>
      </w:pPr>
      <w:proofErr w:type="spellStart"/>
      <w:r w:rsidRPr="0024475E">
        <w:rPr>
          <w:rFonts w:ascii="Times New Roman" w:hAnsi="Times New Roman" w:cs="Times New Roman"/>
        </w:rPr>
        <w:t>ComBat</w:t>
      </w:r>
      <w:proofErr w:type="spellEnd"/>
      <w:r w:rsidRPr="0024475E">
        <w:rPr>
          <w:rFonts w:ascii="Times New Roman" w:hAnsi="Times New Roman" w:cs="Times New Roman"/>
        </w:rPr>
        <w:t xml:space="preserve"> function requires at least two samples in each batch in each row, i.e., at least two non-missing values in each batch for each cytokine. Cytokines, GM_CSF, 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 xml:space="preserve">1B, 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 xml:space="preserve">5, 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 xml:space="preserve">7, and 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 xml:space="preserve">12P70 are only measured in batches 2 and 3 and cytokines, CCL22, EGF, Fractalkine, 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 xml:space="preserve">1ra are only measured in batch 1. Therefore, adjustment was done for cytokines without missing batches and then GM_CSF, 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 xml:space="preserve">1B, 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 xml:space="preserve">5, 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 xml:space="preserve">7, and 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 xml:space="preserve">12P70 in only batches 2 and 3. CCL22, EGF, Fractalkine, </w:t>
      </w:r>
      <w:r w:rsidR="00165CBC">
        <w:rPr>
          <w:rFonts w:ascii="Times New Roman" w:hAnsi="Times New Roman" w:cs="Times New Roman"/>
        </w:rPr>
        <w:t>IL-</w:t>
      </w:r>
      <w:r w:rsidRPr="0024475E">
        <w:rPr>
          <w:rFonts w:ascii="Times New Roman" w:hAnsi="Times New Roman" w:cs="Times New Roman"/>
        </w:rPr>
        <w:t xml:space="preserve">1ra were not adjusted. </w:t>
      </w:r>
    </w:p>
    <w:p w14:paraId="2762D529" w14:textId="6F172CAE" w:rsidR="000F7C1D" w:rsidRPr="0024475E" w:rsidRDefault="000F7C1D" w:rsidP="000F7C1D">
      <w:pPr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lastRenderedPageBreak/>
        <w:t xml:space="preserve">Plots of batch effect before and after </w:t>
      </w:r>
      <w:proofErr w:type="spellStart"/>
      <w:r w:rsidRPr="0024475E">
        <w:rPr>
          <w:rFonts w:ascii="Times New Roman" w:hAnsi="Times New Roman" w:cs="Times New Roman"/>
        </w:rPr>
        <w:t>ComBat</w:t>
      </w:r>
      <w:proofErr w:type="spellEnd"/>
      <w:r w:rsidRPr="0024475E">
        <w:rPr>
          <w:rFonts w:ascii="Times New Roman" w:hAnsi="Times New Roman" w:cs="Times New Roman"/>
        </w:rPr>
        <w:t xml:space="preserve"> adjustment can be found in </w:t>
      </w:r>
      <w:r w:rsidR="008E6078" w:rsidRPr="0024475E">
        <w:rPr>
          <w:rFonts w:ascii="Times New Roman" w:hAnsi="Times New Roman" w:cs="Times New Roman"/>
        </w:rPr>
        <w:t xml:space="preserve">Supplementary Figure 1 (example IL2) </w:t>
      </w:r>
    </w:p>
    <w:p w14:paraId="15983B3F" w14:textId="77777777" w:rsidR="000F7C1D" w:rsidRPr="0024475E" w:rsidRDefault="000F7C1D" w:rsidP="000F7C1D">
      <w:pPr>
        <w:pStyle w:val="ListParagraph"/>
        <w:numPr>
          <w:ilvl w:val="3"/>
          <w:numId w:val="4"/>
        </w:numPr>
        <w:ind w:left="360"/>
        <w:rPr>
          <w:rFonts w:ascii="Times New Roman" w:hAnsi="Times New Roman" w:cs="Times New Roman"/>
        </w:rPr>
      </w:pPr>
      <w:r w:rsidRPr="0024475E">
        <w:rPr>
          <w:rFonts w:ascii="Times New Roman" w:eastAsia="Times New Roman" w:hAnsi="Times New Roman" w:cs="Times New Roman"/>
        </w:rPr>
        <w:t xml:space="preserve">Handling duplicates </w:t>
      </w:r>
    </w:p>
    <w:p w14:paraId="0C259FF4" w14:textId="77777777" w:rsidR="000F7C1D" w:rsidRPr="0024475E" w:rsidRDefault="000F7C1D" w:rsidP="000F7C1D">
      <w:pPr>
        <w:pStyle w:val="ListParagraph"/>
        <w:numPr>
          <w:ilvl w:val="4"/>
          <w:numId w:val="4"/>
        </w:numPr>
        <w:ind w:left="72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A total of 271 observations </w:t>
      </w:r>
      <w:proofErr w:type="gramStart"/>
      <w:r w:rsidRPr="0024475E">
        <w:rPr>
          <w:rFonts w:ascii="Times New Roman" w:hAnsi="Times New Roman" w:cs="Times New Roman"/>
        </w:rPr>
        <w:t>contain</w:t>
      </w:r>
      <w:proofErr w:type="gramEnd"/>
      <w:r w:rsidRPr="0024475E">
        <w:rPr>
          <w:rFonts w:ascii="Times New Roman" w:hAnsi="Times New Roman" w:cs="Times New Roman"/>
        </w:rPr>
        <w:t xml:space="preserve"> two duplicated copies by visit by cytokine (the rest are unique observations). </w:t>
      </w:r>
    </w:p>
    <w:p w14:paraId="1A7612BC" w14:textId="77777777" w:rsidR="000F7C1D" w:rsidRPr="0024475E" w:rsidRDefault="000F7C1D" w:rsidP="000F7C1D">
      <w:pPr>
        <w:pStyle w:val="ListParagraph"/>
        <w:numPr>
          <w:ilvl w:val="4"/>
          <w:numId w:val="4"/>
        </w:numPr>
        <w:ind w:left="72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The following steps were used to handle the duplicates:</w:t>
      </w:r>
    </w:p>
    <w:p w14:paraId="3EB96786" w14:textId="77777777" w:rsidR="000F7C1D" w:rsidRPr="0024475E" w:rsidRDefault="000F7C1D" w:rsidP="000F7C1D">
      <w:pPr>
        <w:pStyle w:val="ListParagraph"/>
        <w:numPr>
          <w:ilvl w:val="6"/>
          <w:numId w:val="4"/>
        </w:numPr>
        <w:ind w:left="144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If one </w:t>
      </w:r>
      <w:proofErr w:type="spellStart"/>
      <w:r w:rsidRPr="0024475E">
        <w:rPr>
          <w:rFonts w:ascii="Times New Roman" w:hAnsi="Times New Roman" w:cs="Times New Roman"/>
        </w:rPr>
        <w:t>Data_Lab</w:t>
      </w:r>
      <w:proofErr w:type="spellEnd"/>
      <w:r w:rsidRPr="0024475E">
        <w:rPr>
          <w:rFonts w:ascii="Times New Roman" w:hAnsi="Times New Roman" w:cs="Times New Roman"/>
        </w:rPr>
        <w:t xml:space="preserve"> value is NA, use the cytokine value and weight in the other observation (n=221)</w:t>
      </w:r>
    </w:p>
    <w:p w14:paraId="69C5667B" w14:textId="77777777" w:rsidR="000F7C1D" w:rsidRPr="0024475E" w:rsidRDefault="000F7C1D" w:rsidP="000F7C1D">
      <w:pPr>
        <w:pStyle w:val="ListParagraph"/>
        <w:numPr>
          <w:ilvl w:val="6"/>
          <w:numId w:val="4"/>
        </w:numPr>
        <w:ind w:left="144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If both </w:t>
      </w:r>
      <w:proofErr w:type="spellStart"/>
      <w:r w:rsidRPr="0024475E">
        <w:rPr>
          <w:rFonts w:ascii="Times New Roman" w:hAnsi="Times New Roman" w:cs="Times New Roman"/>
        </w:rPr>
        <w:t>Data_Lab</w:t>
      </w:r>
      <w:proofErr w:type="spellEnd"/>
      <w:r w:rsidRPr="0024475E">
        <w:rPr>
          <w:rFonts w:ascii="Times New Roman" w:hAnsi="Times New Roman" w:cs="Times New Roman"/>
        </w:rPr>
        <w:t xml:space="preserve"> values are non-NA, </w:t>
      </w:r>
    </w:p>
    <w:p w14:paraId="54F95E9D" w14:textId="77777777" w:rsidR="000F7C1D" w:rsidRPr="0024475E" w:rsidRDefault="000F7C1D" w:rsidP="000F7C1D">
      <w:pPr>
        <w:pStyle w:val="ListParagraph"/>
        <w:numPr>
          <w:ilvl w:val="7"/>
          <w:numId w:val="4"/>
        </w:numPr>
        <w:ind w:left="180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If weight is the same, use average of both observations (n=25)</w:t>
      </w:r>
    </w:p>
    <w:p w14:paraId="7DAF9662" w14:textId="77777777" w:rsidR="000F7C1D" w:rsidRPr="0024475E" w:rsidRDefault="000F7C1D" w:rsidP="000F7C1D">
      <w:pPr>
        <w:pStyle w:val="ListParagraph"/>
        <w:numPr>
          <w:ilvl w:val="7"/>
          <w:numId w:val="4"/>
        </w:numPr>
        <w:ind w:left="180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If one weight is 0.5 and the other is 1, use the cytokine value from observation with weight of 1 (n=1)</w:t>
      </w:r>
    </w:p>
    <w:p w14:paraId="54291647" w14:textId="77777777" w:rsidR="000F7C1D" w:rsidRPr="0024475E" w:rsidRDefault="000F7C1D" w:rsidP="000F7C1D">
      <w:pPr>
        <w:pStyle w:val="ListParagraph"/>
        <w:numPr>
          <w:ilvl w:val="6"/>
          <w:numId w:val="4"/>
        </w:numPr>
        <w:ind w:left="144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If both </w:t>
      </w:r>
      <w:proofErr w:type="spellStart"/>
      <w:r w:rsidRPr="0024475E">
        <w:rPr>
          <w:rFonts w:ascii="Times New Roman" w:hAnsi="Times New Roman" w:cs="Times New Roman"/>
        </w:rPr>
        <w:t>Data_Lab</w:t>
      </w:r>
      <w:proofErr w:type="spellEnd"/>
      <w:r w:rsidRPr="0024475E">
        <w:rPr>
          <w:rFonts w:ascii="Times New Roman" w:hAnsi="Times New Roman" w:cs="Times New Roman"/>
        </w:rPr>
        <w:t xml:space="preserve"> values are NA, assign NA cytokine value and weight (n=24)</w:t>
      </w:r>
    </w:p>
    <w:p w14:paraId="47487231" w14:textId="77777777" w:rsidR="000F7C1D" w:rsidRPr="0024475E" w:rsidRDefault="000F7C1D" w:rsidP="000F7C1D">
      <w:pPr>
        <w:pStyle w:val="ListParagraph"/>
        <w:numPr>
          <w:ilvl w:val="4"/>
          <w:numId w:val="4"/>
        </w:numPr>
        <w:ind w:left="72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After removing duplicated pairs, the resulting number of observations is </w:t>
      </w:r>
      <w:r w:rsidRPr="0024475E">
        <w:rPr>
          <w:rFonts w:ascii="Times New Roman" w:hAnsi="Times New Roman" w:cs="Times New Roman"/>
          <w:b/>
        </w:rPr>
        <w:t>3959</w:t>
      </w:r>
      <w:r w:rsidRPr="0024475E">
        <w:rPr>
          <w:rFonts w:ascii="Times New Roman" w:hAnsi="Times New Roman" w:cs="Times New Roman"/>
        </w:rPr>
        <w:t>.</w:t>
      </w:r>
    </w:p>
    <w:p w14:paraId="415197D2" w14:textId="77777777" w:rsidR="000F7C1D" w:rsidRPr="0024475E" w:rsidRDefault="000F7C1D" w:rsidP="000F7C1D">
      <w:pPr>
        <w:pStyle w:val="ListParagraph"/>
        <w:rPr>
          <w:rFonts w:ascii="Times New Roman" w:hAnsi="Times New Roman" w:cs="Times New Roman"/>
        </w:rPr>
      </w:pPr>
    </w:p>
    <w:p w14:paraId="723A1AD8" w14:textId="77777777" w:rsidR="000F7C1D" w:rsidRPr="0024475E" w:rsidRDefault="000F7C1D" w:rsidP="000F7C1D">
      <w:pPr>
        <w:pStyle w:val="ListParagraph"/>
        <w:numPr>
          <w:ilvl w:val="3"/>
          <w:numId w:val="4"/>
        </w:numPr>
        <w:ind w:left="36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Regrouping:</w:t>
      </w:r>
    </w:p>
    <w:p w14:paraId="3A24BC37" w14:textId="578728AB" w:rsidR="000F7C1D" w:rsidRPr="0024475E" w:rsidRDefault="000F7C1D" w:rsidP="000F7C1D">
      <w:pPr>
        <w:pStyle w:val="ListParagraph"/>
        <w:numPr>
          <w:ilvl w:val="4"/>
          <w:numId w:val="4"/>
        </w:numPr>
        <w:ind w:left="72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A</w:t>
      </w:r>
    </w:p>
    <w:p w14:paraId="2E556B9D" w14:textId="77777777" w:rsidR="000F7C1D" w:rsidRPr="0024475E" w:rsidRDefault="000F7C1D" w:rsidP="000F7C1D">
      <w:pPr>
        <w:pStyle w:val="ListParagraph"/>
        <w:numPr>
          <w:ilvl w:val="4"/>
          <w:numId w:val="4"/>
        </w:numPr>
        <w:ind w:left="72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B, C as BC</w:t>
      </w:r>
    </w:p>
    <w:p w14:paraId="1E0E3383" w14:textId="77777777" w:rsidR="000F7C1D" w:rsidRPr="0024475E" w:rsidRDefault="000F7C1D" w:rsidP="000F7C1D">
      <w:pPr>
        <w:pStyle w:val="ListParagraph"/>
        <w:numPr>
          <w:ilvl w:val="4"/>
          <w:numId w:val="4"/>
        </w:numPr>
        <w:ind w:left="72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>D, E as DE</w:t>
      </w:r>
    </w:p>
    <w:p w14:paraId="21DAFB63" w14:textId="77777777" w:rsidR="000F7C1D" w:rsidRPr="0024475E" w:rsidRDefault="000F7C1D" w:rsidP="000F7C1D">
      <w:pPr>
        <w:pStyle w:val="ListParagraph"/>
        <w:numPr>
          <w:ilvl w:val="4"/>
          <w:numId w:val="4"/>
        </w:numPr>
        <w:ind w:left="72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The rest as </w:t>
      </w:r>
      <w:proofErr w:type="gramStart"/>
      <w:r w:rsidRPr="0024475E">
        <w:rPr>
          <w:rFonts w:ascii="Times New Roman" w:hAnsi="Times New Roman" w:cs="Times New Roman"/>
        </w:rPr>
        <w:t>is</w:t>
      </w:r>
      <w:proofErr w:type="gramEnd"/>
    </w:p>
    <w:p w14:paraId="68EAD3CA" w14:textId="0DC77BF3" w:rsidR="000F7C1D" w:rsidRPr="0024475E" w:rsidRDefault="000F7C1D" w:rsidP="000F7C1D">
      <w:pPr>
        <w:pStyle w:val="ListParagraph"/>
        <w:ind w:left="360"/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After regrouping, the resulting number of observations is </w:t>
      </w:r>
      <w:r w:rsidRPr="0024475E">
        <w:rPr>
          <w:rFonts w:ascii="Times New Roman" w:hAnsi="Times New Roman" w:cs="Times New Roman"/>
          <w:b/>
        </w:rPr>
        <w:t>3334</w:t>
      </w:r>
      <w:r w:rsidRPr="0024475E">
        <w:rPr>
          <w:rFonts w:ascii="Times New Roman" w:hAnsi="Times New Roman" w:cs="Times New Roman"/>
        </w:rPr>
        <w:t>, including 580 observations with weight 0.5 and 2735 observations with weight 1.</w:t>
      </w:r>
    </w:p>
    <w:p w14:paraId="47ACBDFE" w14:textId="1C7E7552" w:rsidR="000F7C1D" w:rsidRPr="0024475E" w:rsidRDefault="00A774DA" w:rsidP="000F7C1D">
      <w:pPr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Due to </w:t>
      </w:r>
      <w:proofErr w:type="gramStart"/>
      <w:r w:rsidRPr="0024475E">
        <w:rPr>
          <w:rFonts w:ascii="Times New Roman" w:hAnsi="Times New Roman" w:cs="Times New Roman"/>
        </w:rPr>
        <w:t>small</w:t>
      </w:r>
      <w:proofErr w:type="gramEnd"/>
      <w:r w:rsidRPr="0024475E">
        <w:rPr>
          <w:rFonts w:ascii="Times New Roman" w:hAnsi="Times New Roman" w:cs="Times New Roman"/>
        </w:rPr>
        <w:t xml:space="preserve"> number of other races</w:t>
      </w:r>
      <w:r w:rsidR="00B1764D" w:rsidRPr="0024475E">
        <w:rPr>
          <w:rFonts w:ascii="Times New Roman" w:hAnsi="Times New Roman" w:cs="Times New Roman"/>
        </w:rPr>
        <w:t xml:space="preserve"> (n=6)</w:t>
      </w:r>
      <w:r w:rsidRPr="0024475E">
        <w:rPr>
          <w:rFonts w:ascii="Times New Roman" w:hAnsi="Times New Roman" w:cs="Times New Roman"/>
        </w:rPr>
        <w:t xml:space="preserve">, </w:t>
      </w:r>
      <w:r w:rsidR="00402C1C" w:rsidRPr="0024475E">
        <w:rPr>
          <w:rFonts w:ascii="Times New Roman" w:hAnsi="Times New Roman" w:cs="Times New Roman"/>
        </w:rPr>
        <w:t xml:space="preserve">only </w:t>
      </w:r>
      <w:r w:rsidR="000F7C1D" w:rsidRPr="0024475E">
        <w:rPr>
          <w:rFonts w:ascii="Times New Roman" w:hAnsi="Times New Roman" w:cs="Times New Roman"/>
        </w:rPr>
        <w:t xml:space="preserve">“white” and “black” </w:t>
      </w:r>
      <w:r w:rsidRPr="0024475E">
        <w:rPr>
          <w:rFonts w:ascii="Times New Roman" w:hAnsi="Times New Roman" w:cs="Times New Roman"/>
        </w:rPr>
        <w:t>were retained</w:t>
      </w:r>
      <w:r w:rsidR="00B1764D" w:rsidRPr="0024475E">
        <w:rPr>
          <w:rFonts w:ascii="Times New Roman" w:hAnsi="Times New Roman" w:cs="Times New Roman"/>
        </w:rPr>
        <w:t xml:space="preserve"> -</w:t>
      </w:r>
      <w:r w:rsidR="000F7C1D" w:rsidRPr="0024475E">
        <w:rPr>
          <w:rFonts w:ascii="Times New Roman" w:hAnsi="Times New Roman" w:cs="Times New Roman"/>
        </w:rPr>
        <w:t xml:space="preserve"> number of observations reduce to </w:t>
      </w:r>
      <w:r w:rsidR="000F7C1D" w:rsidRPr="0024475E">
        <w:rPr>
          <w:rFonts w:ascii="Times New Roman" w:hAnsi="Times New Roman" w:cs="Times New Roman"/>
          <w:b/>
        </w:rPr>
        <w:t>3249</w:t>
      </w:r>
      <w:r w:rsidR="000F7C1D" w:rsidRPr="0024475E">
        <w:rPr>
          <w:rFonts w:ascii="Times New Roman" w:hAnsi="Times New Roman" w:cs="Times New Roman"/>
        </w:rPr>
        <w:t>.</w:t>
      </w:r>
    </w:p>
    <w:p w14:paraId="42AD69AF" w14:textId="77777777" w:rsidR="000F7C1D" w:rsidRDefault="000F7C1D">
      <w:pPr>
        <w:rPr>
          <w:rFonts w:ascii="Times New Roman" w:hAnsi="Times New Roman" w:cs="Times New Roman"/>
        </w:rPr>
      </w:pPr>
    </w:p>
    <w:p w14:paraId="0B03E6CC" w14:textId="77777777" w:rsidR="0024475E" w:rsidRDefault="0024475E">
      <w:pPr>
        <w:rPr>
          <w:rFonts w:ascii="Times New Roman" w:hAnsi="Times New Roman" w:cs="Times New Roman"/>
        </w:rPr>
      </w:pPr>
    </w:p>
    <w:p w14:paraId="07476F8C" w14:textId="77777777" w:rsidR="0024475E" w:rsidRDefault="0024475E">
      <w:pPr>
        <w:rPr>
          <w:rFonts w:ascii="Times New Roman" w:hAnsi="Times New Roman" w:cs="Times New Roman"/>
        </w:rPr>
      </w:pPr>
    </w:p>
    <w:p w14:paraId="3B165335" w14:textId="77777777" w:rsidR="0024475E" w:rsidRDefault="0024475E">
      <w:pPr>
        <w:rPr>
          <w:rFonts w:ascii="Times New Roman" w:hAnsi="Times New Roman" w:cs="Times New Roman"/>
        </w:rPr>
      </w:pPr>
    </w:p>
    <w:p w14:paraId="54EA5040" w14:textId="77777777" w:rsidR="0024475E" w:rsidRDefault="0024475E">
      <w:pPr>
        <w:rPr>
          <w:rFonts w:ascii="Times New Roman" w:hAnsi="Times New Roman" w:cs="Times New Roman"/>
        </w:rPr>
      </w:pPr>
    </w:p>
    <w:p w14:paraId="2330BC8F" w14:textId="77777777" w:rsidR="0024475E" w:rsidRDefault="0024475E">
      <w:pPr>
        <w:rPr>
          <w:rFonts w:ascii="Times New Roman" w:hAnsi="Times New Roman" w:cs="Times New Roman"/>
        </w:rPr>
      </w:pPr>
    </w:p>
    <w:p w14:paraId="6B78123A" w14:textId="77777777" w:rsidR="0024475E" w:rsidRDefault="0024475E">
      <w:pPr>
        <w:rPr>
          <w:rFonts w:ascii="Times New Roman" w:hAnsi="Times New Roman" w:cs="Times New Roman"/>
        </w:rPr>
      </w:pPr>
    </w:p>
    <w:p w14:paraId="1D590EFE" w14:textId="77777777" w:rsidR="0024475E" w:rsidRDefault="0024475E">
      <w:pPr>
        <w:rPr>
          <w:rFonts w:ascii="Times New Roman" w:hAnsi="Times New Roman" w:cs="Times New Roman"/>
        </w:rPr>
      </w:pPr>
    </w:p>
    <w:p w14:paraId="4297A35F" w14:textId="77777777" w:rsidR="0024475E" w:rsidRDefault="0024475E">
      <w:pPr>
        <w:rPr>
          <w:rFonts w:ascii="Times New Roman" w:hAnsi="Times New Roman" w:cs="Times New Roman"/>
        </w:rPr>
      </w:pPr>
    </w:p>
    <w:p w14:paraId="4F8D6A8B" w14:textId="77777777" w:rsidR="0024475E" w:rsidRDefault="0024475E">
      <w:pPr>
        <w:rPr>
          <w:rFonts w:ascii="Times New Roman" w:hAnsi="Times New Roman" w:cs="Times New Roman"/>
        </w:rPr>
      </w:pPr>
    </w:p>
    <w:p w14:paraId="6AA4D734" w14:textId="77777777" w:rsidR="0024475E" w:rsidRDefault="0024475E">
      <w:pPr>
        <w:rPr>
          <w:rFonts w:ascii="Times New Roman" w:hAnsi="Times New Roman" w:cs="Times New Roman"/>
        </w:rPr>
      </w:pPr>
    </w:p>
    <w:p w14:paraId="5C9D92C6" w14:textId="77777777" w:rsidR="0024475E" w:rsidRDefault="0024475E">
      <w:pPr>
        <w:rPr>
          <w:rFonts w:ascii="Times New Roman" w:hAnsi="Times New Roman" w:cs="Times New Roman"/>
        </w:rPr>
      </w:pPr>
    </w:p>
    <w:p w14:paraId="434C90B4" w14:textId="77777777" w:rsidR="0024475E" w:rsidRDefault="0024475E">
      <w:pPr>
        <w:rPr>
          <w:rFonts w:ascii="Times New Roman" w:hAnsi="Times New Roman" w:cs="Times New Roman"/>
        </w:rPr>
      </w:pPr>
    </w:p>
    <w:p w14:paraId="315D4850" w14:textId="77777777" w:rsidR="0024475E" w:rsidRDefault="0024475E">
      <w:pPr>
        <w:rPr>
          <w:rFonts w:ascii="Times New Roman" w:hAnsi="Times New Roman" w:cs="Times New Roman"/>
        </w:rPr>
      </w:pPr>
    </w:p>
    <w:p w14:paraId="76EC68CD" w14:textId="77777777" w:rsidR="0024475E" w:rsidRDefault="0024475E">
      <w:pPr>
        <w:rPr>
          <w:rFonts w:ascii="Times New Roman" w:hAnsi="Times New Roman" w:cs="Times New Roman"/>
        </w:rPr>
      </w:pPr>
    </w:p>
    <w:p w14:paraId="35F51F87" w14:textId="05CE0AA4" w:rsidR="006F6F18" w:rsidRPr="0024475E" w:rsidRDefault="006140A1" w:rsidP="002D05A7">
      <w:pPr>
        <w:rPr>
          <w:rFonts w:ascii="Times New Roman" w:hAnsi="Times New Roman" w:cs="Times New Roman"/>
          <w:shd w:val="clear" w:color="auto" w:fill="FFFFFF"/>
          <w14:ligatures w14:val="none"/>
        </w:rPr>
      </w:pPr>
      <w:r w:rsidRPr="0024475E">
        <w:rPr>
          <w:rFonts w:ascii="Times New Roman" w:hAnsi="Times New Roman" w:cs="Times New Roman"/>
        </w:rPr>
        <w:t xml:space="preserve">Table </w:t>
      </w:r>
      <w:r w:rsidR="0002479A" w:rsidRPr="0024475E">
        <w:rPr>
          <w:rFonts w:ascii="Times New Roman" w:hAnsi="Times New Roman" w:cs="Times New Roman"/>
        </w:rPr>
        <w:t>S</w:t>
      </w:r>
      <w:r w:rsidRPr="0024475E">
        <w:rPr>
          <w:rFonts w:ascii="Times New Roman" w:hAnsi="Times New Roman" w:cs="Times New Roman"/>
        </w:rPr>
        <w:t xml:space="preserve">1: </w:t>
      </w:r>
      <w:r w:rsidR="006F6F18" w:rsidRPr="0024475E">
        <w:rPr>
          <w:rFonts w:ascii="Times New Roman" w:hAnsi="Times New Roman" w:cs="Times New Roman"/>
          <w:shd w:val="clear" w:color="auto" w:fill="FFFFFF"/>
          <w14:ligatures w14:val="none"/>
        </w:rPr>
        <w:t>Acute pain (%time in mod-severe pain) with baseline cytokine</w:t>
      </w:r>
    </w:p>
    <w:tbl>
      <w:tblPr>
        <w:tblW w:w="6021" w:type="dxa"/>
        <w:tblLook w:val="04A0" w:firstRow="1" w:lastRow="0" w:firstColumn="1" w:lastColumn="0" w:noHBand="0" w:noVBand="1"/>
      </w:tblPr>
      <w:tblGrid>
        <w:gridCol w:w="1206"/>
        <w:gridCol w:w="986"/>
        <w:gridCol w:w="960"/>
        <w:gridCol w:w="960"/>
        <w:gridCol w:w="1218"/>
        <w:gridCol w:w="717"/>
      </w:tblGrid>
      <w:tr w:rsidR="0024475E" w:rsidRPr="0024475E" w14:paraId="74AEACF7" w14:textId="77777777" w:rsidTr="00391488">
        <w:trPr>
          <w:trHeight w:val="240"/>
        </w:trPr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A85FA" w14:textId="77777777" w:rsidR="006F6F18" w:rsidRPr="0024475E" w:rsidRDefault="006F6F1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029B37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Weighted linear regression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096D31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Weighted Spearman’s correlation</w:t>
            </w:r>
          </w:p>
        </w:tc>
      </w:tr>
      <w:tr w:rsidR="0024475E" w:rsidRPr="0024475E" w14:paraId="6DFD487D" w14:textId="77777777" w:rsidTr="00391488">
        <w:trPr>
          <w:trHeight w:val="240"/>
        </w:trPr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E7A76" w14:textId="77777777" w:rsidR="006F6F18" w:rsidRPr="0024475E" w:rsidRDefault="006F6F1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ytok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CEF16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D0053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2481E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258A2E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orrelation Coefficient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32D40A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24475E" w:rsidRPr="0024475E" w14:paraId="24B892AD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E0D8" w14:textId="77777777" w:rsidR="006F6F18" w:rsidRPr="0024475E" w:rsidRDefault="006F6F1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74A4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9DEF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91F2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DCCA0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FFC8E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25</w:t>
            </w:r>
          </w:p>
        </w:tc>
      </w:tr>
      <w:tr w:rsidR="0024475E" w:rsidRPr="0024475E" w14:paraId="593EE4CC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CE70" w14:textId="77777777" w:rsidR="006F6F18" w:rsidRPr="0024475E" w:rsidRDefault="006F6F1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857D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EE57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68F4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B4152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590C0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95</w:t>
            </w:r>
          </w:p>
        </w:tc>
      </w:tr>
      <w:tr w:rsidR="0024475E" w:rsidRPr="0024475E" w14:paraId="480172A0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5826" w14:textId="77777777" w:rsidR="006F6F18" w:rsidRPr="0024475E" w:rsidRDefault="006F6F1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952E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C459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84D6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F0559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CE7B3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22</w:t>
            </w:r>
          </w:p>
        </w:tc>
      </w:tr>
      <w:tr w:rsidR="0024475E" w:rsidRPr="0024475E" w14:paraId="03806DD7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5198" w14:textId="373CA571" w:rsidR="006F6F18" w:rsidRPr="0024475E" w:rsidRDefault="006F6F1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1C86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EE2A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7E8C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8B107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C3029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19</w:t>
            </w:r>
          </w:p>
        </w:tc>
      </w:tr>
      <w:tr w:rsidR="0024475E" w:rsidRPr="0024475E" w14:paraId="418A0345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7585" w14:textId="02E4E00C" w:rsidR="006F6F1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6F6F18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53CD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82EA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21A0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8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7D010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5E6F4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88</w:t>
            </w:r>
          </w:p>
        </w:tc>
      </w:tr>
      <w:tr w:rsidR="0024475E" w:rsidRPr="0024475E" w14:paraId="75A1D9C7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45CE" w14:textId="72FAA1F6" w:rsidR="006F6F1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6F6F18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E492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B517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1D88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4ACA5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FFF4C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31</w:t>
            </w:r>
          </w:p>
        </w:tc>
      </w:tr>
      <w:tr w:rsidR="0024475E" w:rsidRPr="0024475E" w14:paraId="48F3F855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98F5" w14:textId="4EA587F6" w:rsidR="006F6F1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6F6F18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DDFA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73AB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5BA2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64100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86D40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85</w:t>
            </w:r>
          </w:p>
        </w:tc>
      </w:tr>
      <w:tr w:rsidR="0024475E" w:rsidRPr="0024475E" w14:paraId="620F0384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A4AD" w14:textId="0D2C4331" w:rsidR="006F6F1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6F6F18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6BD9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25FE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6A06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83F79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7CFE3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56</w:t>
            </w:r>
          </w:p>
        </w:tc>
      </w:tr>
      <w:tr w:rsidR="0024475E" w:rsidRPr="0024475E" w14:paraId="43E03853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C6CD" w14:textId="70BCC6FC" w:rsidR="006F6F1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6F6F18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9D3C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DCE5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E55B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E9553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34CA6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37</w:t>
            </w:r>
          </w:p>
        </w:tc>
      </w:tr>
      <w:tr w:rsidR="0024475E" w:rsidRPr="0024475E" w14:paraId="730DD20B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8E97" w14:textId="1E4E8E67" w:rsidR="006F6F1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6F6F18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E071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21A0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B10B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8DC7E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FC462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21</w:t>
            </w:r>
          </w:p>
        </w:tc>
      </w:tr>
      <w:tr w:rsidR="0024475E" w:rsidRPr="0024475E" w14:paraId="400DF31D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E64E" w14:textId="5DD19C8B" w:rsidR="006F6F1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6F6F18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3758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124C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B398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F9AB9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F7024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67</w:t>
            </w:r>
          </w:p>
        </w:tc>
      </w:tr>
      <w:tr w:rsidR="0024475E" w:rsidRPr="0024475E" w14:paraId="725DF6BE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77CC" w14:textId="461FAD70" w:rsidR="006F6F1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6F6F18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CC43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099F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E616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5C537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BA60D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18</w:t>
            </w:r>
          </w:p>
        </w:tc>
      </w:tr>
      <w:tr w:rsidR="0024475E" w:rsidRPr="0024475E" w14:paraId="7695E9F9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D5CE" w14:textId="5E88E739" w:rsidR="006F6F1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6F6F18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0033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7F7E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CBE2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B5F0A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9D67B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17</w:t>
            </w:r>
          </w:p>
        </w:tc>
      </w:tr>
      <w:tr w:rsidR="0024475E" w:rsidRPr="0024475E" w14:paraId="31F4E60D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59F" w14:textId="46EF3B31" w:rsidR="006F6F1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6F6F18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01D2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8EE9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4E46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F8DCC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FB80F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92</w:t>
            </w:r>
          </w:p>
        </w:tc>
      </w:tr>
      <w:tr w:rsidR="0024475E" w:rsidRPr="0024475E" w14:paraId="0D4E7C04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48F5" w14:textId="45033250" w:rsidR="006F6F1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6F6F18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9660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C3A2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E0C3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27A8B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4214E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43</w:t>
            </w:r>
          </w:p>
        </w:tc>
      </w:tr>
      <w:tr w:rsidR="0024475E" w:rsidRPr="0024475E" w14:paraId="487B616D" w14:textId="77777777" w:rsidTr="00391488">
        <w:trPr>
          <w:trHeight w:val="240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84E4B" w14:textId="388CE5F8" w:rsidR="006F6F18" w:rsidRPr="0024475E" w:rsidRDefault="006F6F1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0467F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5945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66B74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8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65349C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9FF4B4" w14:textId="77777777" w:rsidR="006F6F18" w:rsidRPr="0024475E" w:rsidRDefault="006F6F1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70</w:t>
            </w:r>
          </w:p>
        </w:tc>
      </w:tr>
    </w:tbl>
    <w:p w14:paraId="152799F8" w14:textId="77777777" w:rsidR="006F6F18" w:rsidRPr="0024475E" w:rsidRDefault="006F6F18" w:rsidP="002D05A7">
      <w:pPr>
        <w:rPr>
          <w:rFonts w:ascii="Times New Roman" w:hAnsi="Times New Roman" w:cs="Times New Roman"/>
          <w:shd w:val="clear" w:color="auto" w:fill="FFFFFF"/>
          <w14:ligatures w14:val="none"/>
        </w:rPr>
      </w:pPr>
    </w:p>
    <w:p w14:paraId="36C26F83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227AB2A3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72B8DC3A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57AD87C4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6ECD1D3D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48A2A09C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4DDADA9A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2486A6B4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50E0D4B8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22A392D8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0E568434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17B9A7CF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42D7A4F7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6FD06FEE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31FDBC44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33CA9DA5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6F81AC3D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560AFB65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0E64C6C2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19EF290E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2B48FFC6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67C343B5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07039645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7287ABC4" w14:textId="77777777" w:rsidR="0024475E" w:rsidRDefault="0024475E" w:rsidP="0002479A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51DCDD5F" w14:textId="2FA89C79" w:rsidR="00394D4A" w:rsidRPr="0024475E" w:rsidRDefault="0002479A" w:rsidP="0002479A">
      <w:pPr>
        <w:pStyle w:val="ListParagraph"/>
        <w:ind w:left="360"/>
        <w:rPr>
          <w:rFonts w:ascii="Times New Roman" w:hAnsi="Times New Roman" w:cs="Times New Roman"/>
          <w:b/>
        </w:rPr>
      </w:pPr>
      <w:r w:rsidRPr="0024475E">
        <w:rPr>
          <w:rFonts w:ascii="Times New Roman" w:hAnsi="Times New Roman" w:cs="Times New Roman"/>
          <w:b/>
        </w:rPr>
        <w:t xml:space="preserve">Table S2. </w:t>
      </w:r>
      <w:r w:rsidR="00394D4A" w:rsidRPr="0024475E">
        <w:rPr>
          <w:rFonts w:ascii="Times New Roman" w:hAnsi="Times New Roman" w:cs="Times New Roman"/>
          <w:b/>
        </w:rPr>
        <w:t>Comparing baseline cytokine</w:t>
      </w:r>
      <w:r w:rsidR="0024475E">
        <w:rPr>
          <w:rFonts w:ascii="Times New Roman" w:hAnsi="Times New Roman" w:cs="Times New Roman"/>
          <w:b/>
        </w:rPr>
        <w:t>s</w:t>
      </w:r>
      <w:r w:rsidR="00394D4A" w:rsidRPr="0024475E">
        <w:rPr>
          <w:rFonts w:ascii="Times New Roman" w:hAnsi="Times New Roman" w:cs="Times New Roman"/>
          <w:b/>
        </w:rPr>
        <w:t xml:space="preserve"> between CPSP 0 vs. 1 using two sample t-tests with weights (</w:t>
      </w:r>
      <w:proofErr w:type="gramStart"/>
      <w:r w:rsidR="00394D4A" w:rsidRPr="0024475E">
        <w:rPr>
          <w:rFonts w:ascii="Times New Roman" w:hAnsi="Times New Roman" w:cs="Times New Roman"/>
          <w:b/>
        </w:rPr>
        <w:t xml:space="preserve">n total </w:t>
      </w:r>
      <w:proofErr w:type="spellStart"/>
      <w:r w:rsidR="00394D4A" w:rsidRPr="0024475E">
        <w:rPr>
          <w:rFonts w:ascii="Times New Roman" w:hAnsi="Times New Roman" w:cs="Times New Roman"/>
          <w:b/>
        </w:rPr>
        <w:t>obs</w:t>
      </w:r>
      <w:proofErr w:type="spellEnd"/>
      <w:proofErr w:type="gramEnd"/>
      <w:r w:rsidR="00394D4A" w:rsidRPr="0024475E">
        <w:rPr>
          <w:rFonts w:ascii="Times New Roman" w:hAnsi="Times New Roman" w:cs="Times New Roman"/>
          <w:b/>
        </w:rPr>
        <w:t xml:space="preserve"> = 1510). </w:t>
      </w:r>
    </w:p>
    <w:p w14:paraId="21256712" w14:textId="77777777" w:rsidR="00394D4A" w:rsidRPr="0024475E" w:rsidRDefault="00394D4A" w:rsidP="00394D4A">
      <w:pPr>
        <w:rPr>
          <w:rFonts w:ascii="Times New Roman" w:hAnsi="Times New Roman" w:cs="Times New Roman"/>
        </w:rPr>
      </w:pPr>
    </w:p>
    <w:tbl>
      <w:tblPr>
        <w:tblW w:w="9450" w:type="dxa"/>
        <w:tblLook w:val="04A0" w:firstRow="1" w:lastRow="0" w:firstColumn="1" w:lastColumn="0" w:noHBand="0" w:noVBand="1"/>
      </w:tblPr>
      <w:tblGrid>
        <w:gridCol w:w="1440"/>
        <w:gridCol w:w="900"/>
        <w:gridCol w:w="2160"/>
        <w:gridCol w:w="990"/>
        <w:gridCol w:w="1710"/>
        <w:gridCol w:w="990"/>
        <w:gridCol w:w="1260"/>
      </w:tblGrid>
      <w:tr w:rsidR="0024475E" w:rsidRPr="0024475E" w14:paraId="0D0DC806" w14:textId="77777777" w:rsidTr="00391488">
        <w:trPr>
          <w:trHeight w:val="327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E40C" w14:textId="77777777" w:rsidR="00394D4A" w:rsidRPr="0024475E" w:rsidRDefault="00394D4A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0C7747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CPSP_Yes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48AD3E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CPSP_No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B042E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94C3EB0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4475E" w:rsidRPr="0024475E" w14:paraId="7A9A0656" w14:textId="77777777" w:rsidTr="00391488">
        <w:trPr>
          <w:trHeight w:val="327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F38BD" w14:textId="77777777" w:rsidR="00394D4A" w:rsidRPr="0024475E" w:rsidRDefault="00394D4A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Cytokin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F08B18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4E8CB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337BC1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F63F3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A03AC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D7B9F46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Variance</w:t>
            </w:r>
          </w:p>
        </w:tc>
      </w:tr>
      <w:tr w:rsidR="0024475E" w:rsidRPr="0024475E" w14:paraId="2E7801E1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FD25" w14:textId="77777777" w:rsidR="00394D4A" w:rsidRPr="0024475E" w:rsidRDefault="00394D4A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891722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5104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5.90 (0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B5D2E1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E612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6.51 (0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FC55" w14:textId="19DE5D34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24475E">
              <w:rPr>
                <w:rFonts w:ascii="Times New Roman" w:hAnsi="Times New Roman" w:cs="Times New Roman"/>
              </w:rPr>
              <w:t>0.00</w:t>
            </w:r>
            <w:r w:rsidR="002447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6A20C6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4475E">
              <w:rPr>
                <w:rFonts w:ascii="Times New Roman" w:hAnsi="Times New Roman" w:cs="Times New Roman"/>
              </w:rPr>
              <w:t>Equal</w:t>
            </w:r>
          </w:p>
        </w:tc>
      </w:tr>
      <w:tr w:rsidR="0024475E" w:rsidRPr="0024475E" w14:paraId="6E23C428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E62F" w14:textId="77777777" w:rsidR="00394D4A" w:rsidRPr="0024475E" w:rsidRDefault="00394D4A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4783EC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CF52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1.82 (0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CA6DC9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6833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1.82 (0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43E80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9E8366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NA</w:t>
            </w:r>
          </w:p>
        </w:tc>
      </w:tr>
      <w:tr w:rsidR="0024475E" w:rsidRPr="0024475E" w14:paraId="002AE2E3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92625" w14:textId="77777777" w:rsidR="00394D4A" w:rsidRPr="0024475E" w:rsidRDefault="00394D4A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A93DC5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90CD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7.04 (0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C6C0F9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C249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7.11 (0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3C57" w14:textId="02AA60D9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26BCF0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Unequal</w:t>
            </w:r>
          </w:p>
        </w:tc>
      </w:tr>
      <w:tr w:rsidR="0024475E" w:rsidRPr="0024475E" w14:paraId="3AB35C76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CB94" w14:textId="77777777" w:rsidR="00394D4A" w:rsidRPr="0024475E" w:rsidRDefault="00394D4A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E49E36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66913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3.01 (0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49D2CD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AE3B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.83 (0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EA45" w14:textId="5D5206D9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1834EF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Equal</w:t>
            </w:r>
          </w:p>
        </w:tc>
      </w:tr>
      <w:tr w:rsidR="0024475E" w:rsidRPr="0024475E" w14:paraId="454F80CB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F815" w14:textId="27957310" w:rsidR="00394D4A" w:rsidRPr="0024475E" w:rsidRDefault="00394D4A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AFEF9C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7ED11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.63 (0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9E8443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4C513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.48 (0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2F5C" w14:textId="2EDD9E82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AAC4E0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Unequal</w:t>
            </w:r>
          </w:p>
        </w:tc>
      </w:tr>
      <w:tr w:rsidR="0024475E" w:rsidRPr="0024475E" w14:paraId="07C30A6C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C729" w14:textId="7B76DA52" w:rsidR="00394D4A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394D4A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413A74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C1D59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1.92 (0.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AEDBCA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2B9E9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1.95 (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2FE33" w14:textId="278EE7A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86</w:t>
            </w:r>
            <w:r w:rsidR="0024475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AEF392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Equal</w:t>
            </w:r>
          </w:p>
        </w:tc>
      </w:tr>
      <w:tr w:rsidR="0024475E" w:rsidRPr="0024475E" w14:paraId="18DC2009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97AA" w14:textId="08EEB770" w:rsidR="00394D4A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394D4A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8E4B12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C41C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44 (0.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8A4675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B9A3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43 (0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98D3" w14:textId="270A6615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94</w:t>
            </w:r>
            <w:r w:rsidR="002447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FEC51A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Equal</w:t>
            </w:r>
          </w:p>
        </w:tc>
      </w:tr>
      <w:tr w:rsidR="0024475E" w:rsidRPr="0024475E" w14:paraId="6B05C488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A57A" w14:textId="1C839169" w:rsidR="00394D4A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394D4A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6A199A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51272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.75 (1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816FA9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594D7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3.04 (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CBE7" w14:textId="1B90B159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3</w:t>
            </w:r>
            <w:r w:rsidR="0024475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DA47EA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Unequal</w:t>
            </w:r>
          </w:p>
        </w:tc>
      </w:tr>
      <w:tr w:rsidR="0024475E" w:rsidRPr="0024475E" w14:paraId="3B59A986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7E28" w14:textId="622A2779" w:rsidR="00394D4A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394D4A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619BF8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7852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45 (0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79CC1D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844C8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31 (0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9B1A" w14:textId="18F05370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B2043F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Unequal</w:t>
            </w:r>
          </w:p>
        </w:tc>
      </w:tr>
      <w:tr w:rsidR="0024475E" w:rsidRPr="0024475E" w14:paraId="72E4F0A3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3BD7" w14:textId="5DB40230" w:rsidR="00394D4A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394D4A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098FDB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9C00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5.98 (0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CD84DE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FC75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6.08 (0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FD1B" w14:textId="56BDBAB1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15C9A1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Equal</w:t>
            </w:r>
          </w:p>
        </w:tc>
      </w:tr>
      <w:tr w:rsidR="0024475E" w:rsidRPr="0024475E" w14:paraId="26BBC830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A489" w14:textId="6371A833" w:rsidR="00394D4A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394D4A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E4F768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303D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1.50 (0.7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EB7DBC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6C83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1.22 (0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6C7E9" w14:textId="47AFEB52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502C2F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Equal</w:t>
            </w:r>
          </w:p>
        </w:tc>
      </w:tr>
      <w:tr w:rsidR="0024475E" w:rsidRPr="0024475E" w14:paraId="72DEBE81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AD5C" w14:textId="566ADD6F" w:rsidR="00394D4A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394D4A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3666AF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0D41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3.65 (0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1F73F8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0C697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3.72 (0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4BFF" w14:textId="42E38C85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D357DF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Equal</w:t>
            </w:r>
          </w:p>
        </w:tc>
      </w:tr>
      <w:tr w:rsidR="0024475E" w:rsidRPr="0024475E" w14:paraId="1378C8A6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596A" w14:textId="7821E3D7" w:rsidR="00394D4A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394D4A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562FC5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6080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57 (0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49D05C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4CAA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61 (0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8D72C" w14:textId="2E929B1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737C6A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Equal</w:t>
            </w:r>
          </w:p>
        </w:tc>
      </w:tr>
      <w:tr w:rsidR="0024475E" w:rsidRPr="0024475E" w14:paraId="68C28388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4F7D" w14:textId="62C9554F" w:rsidR="00394D4A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394D4A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143751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EE26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.00 (1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AF0BD5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5D719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.23 (1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C96D" w14:textId="495493DA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B13171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Equal</w:t>
            </w:r>
          </w:p>
        </w:tc>
      </w:tr>
      <w:tr w:rsidR="0024475E" w:rsidRPr="0024475E" w14:paraId="702CA3EB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CDD30" w14:textId="3FD1217B" w:rsidR="00394D4A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394D4A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FE39AC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875F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3.76 (0.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114C83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100F3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3.60 (0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4F6E" w14:textId="4CB8EB82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BA110C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Equal</w:t>
            </w:r>
          </w:p>
        </w:tc>
      </w:tr>
      <w:tr w:rsidR="0024475E" w:rsidRPr="0024475E" w14:paraId="1CAA3822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4ECD" w14:textId="39C0D739" w:rsidR="00394D4A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394D4A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7105FC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6398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1.86 (1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9CB043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BF5A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.14 (1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9E57" w14:textId="6D2FC7D8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AE1D62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Equal</w:t>
            </w:r>
          </w:p>
        </w:tc>
      </w:tr>
      <w:tr w:rsidR="00394D4A" w:rsidRPr="0024475E" w14:paraId="017F93A6" w14:textId="77777777" w:rsidTr="00391488">
        <w:trPr>
          <w:trHeight w:val="327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829D2" w14:textId="209DABD0" w:rsidR="00394D4A" w:rsidRPr="0024475E" w:rsidRDefault="00394D4A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94358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94995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1.13 (0.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89EF7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7284B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1.07 (0.2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1B8C9" w14:textId="5D129FB4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AD44D" w14:textId="77777777" w:rsidR="00394D4A" w:rsidRPr="0024475E" w:rsidRDefault="00394D4A" w:rsidP="003914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475E">
              <w:rPr>
                <w:rFonts w:ascii="Times New Roman" w:hAnsi="Times New Roman" w:cs="Times New Roman"/>
              </w:rPr>
              <w:t>Equal</w:t>
            </w:r>
          </w:p>
        </w:tc>
      </w:tr>
    </w:tbl>
    <w:p w14:paraId="5641023D" w14:textId="77777777" w:rsidR="006F6F18" w:rsidRPr="0024475E" w:rsidRDefault="006F6F18" w:rsidP="002D05A7">
      <w:pPr>
        <w:rPr>
          <w:rFonts w:ascii="Times New Roman" w:hAnsi="Times New Roman" w:cs="Times New Roman"/>
          <w:shd w:val="clear" w:color="auto" w:fill="FFFFFF"/>
          <w14:ligatures w14:val="none"/>
        </w:rPr>
      </w:pPr>
    </w:p>
    <w:p w14:paraId="6AAD3065" w14:textId="77777777" w:rsidR="006F6F18" w:rsidRDefault="006F6F18" w:rsidP="002D05A7">
      <w:pPr>
        <w:rPr>
          <w:rFonts w:ascii="Times New Roman" w:hAnsi="Times New Roman" w:cs="Times New Roman"/>
        </w:rPr>
      </w:pPr>
    </w:p>
    <w:p w14:paraId="59847D34" w14:textId="77777777" w:rsidR="0024475E" w:rsidRDefault="0024475E" w:rsidP="002D05A7">
      <w:pPr>
        <w:rPr>
          <w:rFonts w:ascii="Times New Roman" w:hAnsi="Times New Roman" w:cs="Times New Roman"/>
        </w:rPr>
      </w:pPr>
    </w:p>
    <w:p w14:paraId="5F5DC472" w14:textId="77777777" w:rsidR="0024475E" w:rsidRDefault="0024475E" w:rsidP="002D05A7">
      <w:pPr>
        <w:rPr>
          <w:rFonts w:ascii="Times New Roman" w:hAnsi="Times New Roman" w:cs="Times New Roman"/>
        </w:rPr>
      </w:pPr>
    </w:p>
    <w:p w14:paraId="41E20B50" w14:textId="77777777" w:rsidR="0024475E" w:rsidRDefault="0024475E" w:rsidP="002D05A7">
      <w:pPr>
        <w:rPr>
          <w:rFonts w:ascii="Times New Roman" w:hAnsi="Times New Roman" w:cs="Times New Roman"/>
        </w:rPr>
      </w:pPr>
    </w:p>
    <w:p w14:paraId="74989054" w14:textId="77777777" w:rsidR="0024475E" w:rsidRDefault="0024475E" w:rsidP="002D05A7">
      <w:pPr>
        <w:rPr>
          <w:rFonts w:ascii="Times New Roman" w:hAnsi="Times New Roman" w:cs="Times New Roman"/>
        </w:rPr>
      </w:pPr>
    </w:p>
    <w:p w14:paraId="5C838197" w14:textId="77777777" w:rsidR="0024475E" w:rsidRDefault="0024475E" w:rsidP="002D05A7">
      <w:pPr>
        <w:rPr>
          <w:rFonts w:ascii="Times New Roman" w:hAnsi="Times New Roman" w:cs="Times New Roman"/>
        </w:rPr>
      </w:pPr>
    </w:p>
    <w:p w14:paraId="37448F91" w14:textId="77777777" w:rsidR="0024475E" w:rsidRDefault="0024475E" w:rsidP="002D05A7">
      <w:pPr>
        <w:rPr>
          <w:rFonts w:ascii="Times New Roman" w:hAnsi="Times New Roman" w:cs="Times New Roman"/>
        </w:rPr>
      </w:pPr>
    </w:p>
    <w:p w14:paraId="47FC3392" w14:textId="77777777" w:rsidR="0024475E" w:rsidRDefault="0024475E" w:rsidP="002D05A7">
      <w:pPr>
        <w:rPr>
          <w:rFonts w:ascii="Times New Roman" w:hAnsi="Times New Roman" w:cs="Times New Roman"/>
        </w:rPr>
      </w:pPr>
    </w:p>
    <w:p w14:paraId="61F94793" w14:textId="77777777" w:rsidR="0024475E" w:rsidRDefault="0024475E" w:rsidP="002D05A7">
      <w:pPr>
        <w:rPr>
          <w:rFonts w:ascii="Times New Roman" w:hAnsi="Times New Roman" w:cs="Times New Roman"/>
        </w:rPr>
      </w:pPr>
    </w:p>
    <w:p w14:paraId="13097B2C" w14:textId="77777777" w:rsidR="0024475E" w:rsidRDefault="0024475E" w:rsidP="002D05A7">
      <w:pPr>
        <w:rPr>
          <w:rFonts w:ascii="Times New Roman" w:hAnsi="Times New Roman" w:cs="Times New Roman"/>
        </w:rPr>
      </w:pPr>
    </w:p>
    <w:p w14:paraId="0826D427" w14:textId="77777777" w:rsidR="0024475E" w:rsidRDefault="0024475E" w:rsidP="002D05A7">
      <w:pPr>
        <w:rPr>
          <w:rFonts w:ascii="Times New Roman" w:hAnsi="Times New Roman" w:cs="Times New Roman"/>
        </w:rPr>
      </w:pPr>
    </w:p>
    <w:p w14:paraId="6D0ECF6C" w14:textId="77777777" w:rsidR="0024475E" w:rsidRDefault="0024475E" w:rsidP="002D05A7">
      <w:pPr>
        <w:rPr>
          <w:rFonts w:ascii="Times New Roman" w:hAnsi="Times New Roman" w:cs="Times New Roman"/>
        </w:rPr>
      </w:pPr>
    </w:p>
    <w:p w14:paraId="7152B570" w14:textId="09F8182C" w:rsidR="001B5CEE" w:rsidRPr="0024475E" w:rsidRDefault="008663E3" w:rsidP="001B5CEE">
      <w:pPr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Table S3: </w:t>
      </w:r>
      <w:r w:rsidR="001B5CEE" w:rsidRPr="0024475E">
        <w:rPr>
          <w:rFonts w:ascii="Times New Roman" w:hAnsi="Times New Roman" w:cs="Times New Roman"/>
        </w:rPr>
        <w:t>Model summary (Multiple regression</w:t>
      </w:r>
      <w:r w:rsidR="0065678C" w:rsidRPr="0024475E">
        <w:rPr>
          <w:rFonts w:ascii="Times New Roman" w:hAnsi="Times New Roman" w:cs="Times New Roman"/>
        </w:rPr>
        <w:t xml:space="preserve"> for baseline cytokine with pain outcomes)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424"/>
        <w:gridCol w:w="3816"/>
        <w:gridCol w:w="4385"/>
      </w:tblGrid>
      <w:tr w:rsidR="0024475E" w:rsidRPr="0024475E" w14:paraId="1CC13FED" w14:textId="77777777" w:rsidTr="0024475E">
        <w:tc>
          <w:tcPr>
            <w:tcW w:w="1424" w:type="dxa"/>
          </w:tcPr>
          <w:p w14:paraId="0D077A58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ytokine</w:t>
            </w:r>
          </w:p>
        </w:tc>
        <w:tc>
          <w:tcPr>
            <w:tcW w:w="3816" w:type="dxa"/>
          </w:tcPr>
          <w:p w14:paraId="72ED4C5F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4385" w:type="dxa"/>
          </w:tcPr>
          <w:p w14:paraId="1497C084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ransformed %AUC POD0-2</w:t>
            </w:r>
          </w:p>
        </w:tc>
      </w:tr>
      <w:tr w:rsidR="0024475E" w:rsidRPr="0024475E" w14:paraId="5B718FA4" w14:textId="77777777" w:rsidTr="0024475E">
        <w:tc>
          <w:tcPr>
            <w:tcW w:w="1424" w:type="dxa"/>
          </w:tcPr>
          <w:p w14:paraId="3CBE34E0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3816" w:type="dxa"/>
          </w:tcPr>
          <w:p w14:paraId="67FF3DAE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</w:p>
        </w:tc>
        <w:tc>
          <w:tcPr>
            <w:tcW w:w="4385" w:type="dxa"/>
          </w:tcPr>
          <w:p w14:paraId="45EE20EA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</w:p>
        </w:tc>
      </w:tr>
      <w:tr w:rsidR="0024475E" w:rsidRPr="0024475E" w14:paraId="3EB9D079" w14:textId="77777777" w:rsidTr="0024475E">
        <w:tc>
          <w:tcPr>
            <w:tcW w:w="1424" w:type="dxa"/>
          </w:tcPr>
          <w:p w14:paraId="2EA0703A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3816" w:type="dxa"/>
          </w:tcPr>
          <w:p w14:paraId="5BFE3F41" w14:textId="00692D9D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385" w:type="dxa"/>
          </w:tcPr>
          <w:p w14:paraId="43CD86D1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race</w:t>
            </w:r>
          </w:p>
        </w:tc>
      </w:tr>
      <w:tr w:rsidR="0024475E" w:rsidRPr="0024475E" w14:paraId="614781D4" w14:textId="77777777" w:rsidTr="0024475E">
        <w:tc>
          <w:tcPr>
            <w:tcW w:w="1424" w:type="dxa"/>
          </w:tcPr>
          <w:p w14:paraId="797F95E8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3816" w:type="dxa"/>
          </w:tcPr>
          <w:p w14:paraId="2EA6F153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sex</w:t>
            </w:r>
          </w:p>
        </w:tc>
        <w:tc>
          <w:tcPr>
            <w:tcW w:w="4385" w:type="dxa"/>
          </w:tcPr>
          <w:p w14:paraId="5584C35C" w14:textId="195DF12A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</w:t>
            </w:r>
            <w:r w:rsidR="00165CBC">
              <w:rPr>
                <w:rFonts w:ascii="Times New Roman" w:eastAsia="Times New Roman" w:hAnsi="Times New Roman" w:cs="Times New Roman"/>
              </w:rPr>
              <w:t>MEQ POD0-2</w:t>
            </w:r>
          </w:p>
        </w:tc>
      </w:tr>
      <w:tr w:rsidR="0024475E" w:rsidRPr="0024475E" w14:paraId="1D350CAB" w14:textId="77777777" w:rsidTr="0024475E">
        <w:tc>
          <w:tcPr>
            <w:tcW w:w="1424" w:type="dxa"/>
            <w:tcBorders>
              <w:bottom w:val="single" w:sz="4" w:space="0" w:color="auto"/>
            </w:tcBorders>
          </w:tcPr>
          <w:p w14:paraId="0F4C80F4" w14:textId="7FD48D82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3816" w:type="dxa"/>
            <w:tcBorders>
              <w:bottom w:val="single" w:sz="4" w:space="0" w:color="auto"/>
            </w:tcBorders>
          </w:tcPr>
          <w:p w14:paraId="04FBC971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sex</w:t>
            </w:r>
          </w:p>
        </w:tc>
        <w:tc>
          <w:tcPr>
            <w:tcW w:w="4385" w:type="dxa"/>
            <w:tcBorders>
              <w:bottom w:val="single" w:sz="4" w:space="0" w:color="auto"/>
            </w:tcBorders>
          </w:tcPr>
          <w:p w14:paraId="4A6B9B63" w14:textId="5A15FE93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</w:t>
            </w:r>
            <w:r w:rsidR="00165CBC">
              <w:rPr>
                <w:rFonts w:ascii="Times New Roman" w:eastAsia="Times New Roman" w:hAnsi="Times New Roman" w:cs="Times New Roman"/>
              </w:rPr>
              <w:t>MEQ POD0-2</w:t>
            </w:r>
          </w:p>
        </w:tc>
      </w:tr>
      <w:tr w:rsidR="0024475E" w:rsidRPr="0024475E" w14:paraId="261CE494" w14:textId="77777777" w:rsidTr="0024475E">
        <w:trPr>
          <w:trHeight w:val="60"/>
        </w:trPr>
        <w:tc>
          <w:tcPr>
            <w:tcW w:w="1424" w:type="dxa"/>
            <w:tcBorders>
              <w:top w:val="nil"/>
            </w:tcBorders>
          </w:tcPr>
          <w:p w14:paraId="22757B69" w14:textId="2C9BC7BC" w:rsidR="001B5CEE" w:rsidRPr="0024475E" w:rsidRDefault="00165CBC" w:rsidP="0039148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840322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816" w:type="dxa"/>
            <w:tcBorders>
              <w:top w:val="nil"/>
            </w:tcBorders>
          </w:tcPr>
          <w:p w14:paraId="100C26F1" w14:textId="612C175C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sex + surgery</w:t>
            </w:r>
            <w:r w:rsidR="007C799C" w:rsidRPr="0024475E">
              <w:rPr>
                <w:rFonts w:ascii="Times New Roman" w:eastAsia="Times New Roman" w:hAnsi="Times New Roman" w:cs="Times New Roman"/>
              </w:rPr>
              <w:t xml:space="preserve"> </w:t>
            </w:r>
            <w:r w:rsidRPr="0024475E">
              <w:rPr>
                <w:rFonts w:ascii="Times New Roman" w:eastAsia="Times New Roman" w:hAnsi="Times New Roman" w:cs="Times New Roman"/>
              </w:rPr>
              <w:t>type</w:t>
            </w:r>
          </w:p>
        </w:tc>
        <w:tc>
          <w:tcPr>
            <w:tcW w:w="4385" w:type="dxa"/>
            <w:tcBorders>
              <w:top w:val="nil"/>
            </w:tcBorders>
          </w:tcPr>
          <w:p w14:paraId="3D3E9D14" w14:textId="223975ED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</w:t>
            </w:r>
            <w:r w:rsidR="00165CBC">
              <w:rPr>
                <w:rFonts w:ascii="Times New Roman" w:eastAsia="Times New Roman" w:hAnsi="Times New Roman" w:cs="Times New Roman"/>
              </w:rPr>
              <w:t>MEQ POD0-2</w:t>
            </w:r>
            <w:r w:rsidRPr="0024475E"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surgery_type</w:t>
            </w:r>
            <w:proofErr w:type="spellEnd"/>
          </w:p>
        </w:tc>
      </w:tr>
      <w:tr w:rsidR="0024475E" w:rsidRPr="0024475E" w14:paraId="107D86EC" w14:textId="77777777" w:rsidTr="0024475E">
        <w:tc>
          <w:tcPr>
            <w:tcW w:w="1424" w:type="dxa"/>
          </w:tcPr>
          <w:p w14:paraId="3D79D337" w14:textId="0EC47829" w:rsidR="001B5CEE" w:rsidRPr="0024475E" w:rsidRDefault="00165CBC" w:rsidP="0039148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1B5CEE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3816" w:type="dxa"/>
          </w:tcPr>
          <w:p w14:paraId="05A8A978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sex</w:t>
            </w:r>
          </w:p>
        </w:tc>
        <w:tc>
          <w:tcPr>
            <w:tcW w:w="4385" w:type="dxa"/>
          </w:tcPr>
          <w:p w14:paraId="327A14D2" w14:textId="39A7CD11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</w:t>
            </w:r>
            <w:r w:rsidR="00165CBC">
              <w:rPr>
                <w:rFonts w:ascii="Times New Roman" w:eastAsia="Times New Roman" w:hAnsi="Times New Roman" w:cs="Times New Roman"/>
              </w:rPr>
              <w:t>MEQ POD0-2</w:t>
            </w:r>
          </w:p>
        </w:tc>
      </w:tr>
      <w:tr w:rsidR="0024475E" w:rsidRPr="0024475E" w14:paraId="49585EBC" w14:textId="77777777" w:rsidTr="0024475E">
        <w:tc>
          <w:tcPr>
            <w:tcW w:w="1424" w:type="dxa"/>
          </w:tcPr>
          <w:p w14:paraId="3AADBBEA" w14:textId="6B2B2F2E" w:rsidR="001B5CEE" w:rsidRPr="0024475E" w:rsidRDefault="00165CBC" w:rsidP="0039148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1B5CEE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816" w:type="dxa"/>
          </w:tcPr>
          <w:p w14:paraId="360ED1FB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sex</w:t>
            </w:r>
          </w:p>
        </w:tc>
        <w:tc>
          <w:tcPr>
            <w:tcW w:w="4385" w:type="dxa"/>
          </w:tcPr>
          <w:p w14:paraId="719A5915" w14:textId="50EB64C2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</w:t>
            </w:r>
            <w:r w:rsidR="00165CBC">
              <w:rPr>
                <w:rFonts w:ascii="Times New Roman" w:eastAsia="Times New Roman" w:hAnsi="Times New Roman" w:cs="Times New Roman"/>
              </w:rPr>
              <w:t>MEQ POD0-2</w:t>
            </w:r>
          </w:p>
        </w:tc>
      </w:tr>
      <w:tr w:rsidR="0024475E" w:rsidRPr="0024475E" w14:paraId="2280CE39" w14:textId="77777777" w:rsidTr="0024475E">
        <w:tc>
          <w:tcPr>
            <w:tcW w:w="1424" w:type="dxa"/>
          </w:tcPr>
          <w:p w14:paraId="5E371F8C" w14:textId="7A24FD0C" w:rsidR="001B5CEE" w:rsidRPr="0024475E" w:rsidRDefault="00165CBC" w:rsidP="0039148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1B5CEE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3816" w:type="dxa"/>
          </w:tcPr>
          <w:p w14:paraId="03C2221E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</w:p>
        </w:tc>
        <w:tc>
          <w:tcPr>
            <w:tcW w:w="4385" w:type="dxa"/>
          </w:tcPr>
          <w:p w14:paraId="49A38DB9" w14:textId="1ECAC311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</w:t>
            </w:r>
            <w:r w:rsidR="00165CBC">
              <w:rPr>
                <w:rFonts w:ascii="Times New Roman" w:eastAsia="Times New Roman" w:hAnsi="Times New Roman" w:cs="Times New Roman"/>
              </w:rPr>
              <w:t>MEQ POD0-2</w:t>
            </w:r>
          </w:p>
        </w:tc>
      </w:tr>
      <w:tr w:rsidR="0024475E" w:rsidRPr="0024475E" w14:paraId="054C1E46" w14:textId="77777777" w:rsidTr="0024475E">
        <w:tc>
          <w:tcPr>
            <w:tcW w:w="1424" w:type="dxa"/>
          </w:tcPr>
          <w:p w14:paraId="42741648" w14:textId="1B955BF1" w:rsidR="001B5CEE" w:rsidRPr="0024475E" w:rsidRDefault="00165CBC" w:rsidP="0039148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1B5CEE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3816" w:type="dxa"/>
          </w:tcPr>
          <w:p w14:paraId="7A879D1F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</w:p>
        </w:tc>
        <w:tc>
          <w:tcPr>
            <w:tcW w:w="4385" w:type="dxa"/>
          </w:tcPr>
          <w:p w14:paraId="3FA3ADB7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</w:p>
        </w:tc>
      </w:tr>
      <w:tr w:rsidR="0024475E" w:rsidRPr="0024475E" w14:paraId="7A881779" w14:textId="77777777" w:rsidTr="0024475E">
        <w:tc>
          <w:tcPr>
            <w:tcW w:w="1424" w:type="dxa"/>
          </w:tcPr>
          <w:p w14:paraId="54322045" w14:textId="0BE1829E" w:rsidR="001B5CEE" w:rsidRPr="0024475E" w:rsidRDefault="00165CBC" w:rsidP="0039148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1B5CEE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816" w:type="dxa"/>
          </w:tcPr>
          <w:p w14:paraId="220CE3CA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sex</w:t>
            </w:r>
          </w:p>
        </w:tc>
        <w:tc>
          <w:tcPr>
            <w:tcW w:w="4385" w:type="dxa"/>
          </w:tcPr>
          <w:p w14:paraId="638B855C" w14:textId="129DAF0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sex + </w:t>
            </w:r>
            <w:r w:rsidR="00165CBC">
              <w:rPr>
                <w:rFonts w:ascii="Times New Roman" w:eastAsia="Times New Roman" w:hAnsi="Times New Roman" w:cs="Times New Roman"/>
              </w:rPr>
              <w:t>MEQ POD0-2</w:t>
            </w:r>
          </w:p>
        </w:tc>
      </w:tr>
      <w:tr w:rsidR="0024475E" w:rsidRPr="0024475E" w14:paraId="79C515F9" w14:textId="77777777" w:rsidTr="0024475E">
        <w:tc>
          <w:tcPr>
            <w:tcW w:w="1424" w:type="dxa"/>
          </w:tcPr>
          <w:p w14:paraId="51F9833A" w14:textId="2A9D6CD8" w:rsidR="001B5CEE" w:rsidRPr="0024475E" w:rsidRDefault="00165CBC" w:rsidP="0039148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1B5CEE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816" w:type="dxa"/>
          </w:tcPr>
          <w:p w14:paraId="6C2C3517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sex</w:t>
            </w:r>
          </w:p>
        </w:tc>
        <w:tc>
          <w:tcPr>
            <w:tcW w:w="4385" w:type="dxa"/>
          </w:tcPr>
          <w:p w14:paraId="76FD9835" w14:textId="14766281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</w:t>
            </w:r>
            <w:r w:rsidR="00165CBC">
              <w:rPr>
                <w:rFonts w:ascii="Times New Roman" w:eastAsia="Times New Roman" w:hAnsi="Times New Roman" w:cs="Times New Roman"/>
              </w:rPr>
              <w:t>MEQ POD0-2</w:t>
            </w:r>
          </w:p>
        </w:tc>
      </w:tr>
      <w:tr w:rsidR="0024475E" w:rsidRPr="0024475E" w14:paraId="7551385E" w14:textId="77777777" w:rsidTr="0024475E">
        <w:tc>
          <w:tcPr>
            <w:tcW w:w="1424" w:type="dxa"/>
          </w:tcPr>
          <w:p w14:paraId="18E8E0E1" w14:textId="71C19CAA" w:rsidR="001B5CEE" w:rsidRPr="0024475E" w:rsidRDefault="00165CBC" w:rsidP="0039148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1B5CEE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816" w:type="dxa"/>
          </w:tcPr>
          <w:p w14:paraId="3907CF1C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sex</w:t>
            </w:r>
          </w:p>
        </w:tc>
        <w:tc>
          <w:tcPr>
            <w:tcW w:w="4385" w:type="dxa"/>
          </w:tcPr>
          <w:p w14:paraId="7BA147ED" w14:textId="5067052B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</w:t>
            </w:r>
            <w:r w:rsidR="00165CBC">
              <w:rPr>
                <w:rFonts w:ascii="Times New Roman" w:eastAsia="Times New Roman" w:hAnsi="Times New Roman" w:cs="Times New Roman"/>
              </w:rPr>
              <w:t>MEQ POD0-2</w:t>
            </w:r>
          </w:p>
        </w:tc>
      </w:tr>
      <w:tr w:rsidR="0024475E" w:rsidRPr="0024475E" w14:paraId="6C0F52BD" w14:textId="77777777" w:rsidTr="0024475E">
        <w:tc>
          <w:tcPr>
            <w:tcW w:w="1424" w:type="dxa"/>
          </w:tcPr>
          <w:p w14:paraId="47EC764B" w14:textId="5093BFAB" w:rsidR="001B5CEE" w:rsidRPr="0024475E" w:rsidRDefault="00165CBC" w:rsidP="0039148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1B5CEE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816" w:type="dxa"/>
          </w:tcPr>
          <w:p w14:paraId="5582F6BC" w14:textId="0CAE349D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sex </w:t>
            </w:r>
          </w:p>
        </w:tc>
        <w:tc>
          <w:tcPr>
            <w:tcW w:w="4385" w:type="dxa"/>
          </w:tcPr>
          <w:p w14:paraId="1C405BD2" w14:textId="38FEEABB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</w:t>
            </w:r>
            <w:r w:rsidR="00165CBC">
              <w:rPr>
                <w:rFonts w:ascii="Times New Roman" w:eastAsia="Times New Roman" w:hAnsi="Times New Roman" w:cs="Times New Roman"/>
              </w:rPr>
              <w:t>MEQ POD0-2</w:t>
            </w: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4475E" w:rsidRPr="0024475E" w14:paraId="39822EB9" w14:textId="77777777" w:rsidTr="0024475E">
        <w:tc>
          <w:tcPr>
            <w:tcW w:w="1424" w:type="dxa"/>
            <w:tcBorders>
              <w:bottom w:val="single" w:sz="4" w:space="0" w:color="auto"/>
            </w:tcBorders>
          </w:tcPr>
          <w:p w14:paraId="22E6197E" w14:textId="095621D3" w:rsidR="001B5CEE" w:rsidRPr="0024475E" w:rsidRDefault="00165CBC" w:rsidP="0039148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1B5CEE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816" w:type="dxa"/>
            <w:tcBorders>
              <w:bottom w:val="single" w:sz="4" w:space="0" w:color="auto"/>
            </w:tcBorders>
          </w:tcPr>
          <w:p w14:paraId="706CC1ED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sex</w:t>
            </w:r>
          </w:p>
        </w:tc>
        <w:tc>
          <w:tcPr>
            <w:tcW w:w="4385" w:type="dxa"/>
            <w:tcBorders>
              <w:bottom w:val="single" w:sz="4" w:space="0" w:color="auto"/>
            </w:tcBorders>
          </w:tcPr>
          <w:p w14:paraId="1758820F" w14:textId="100E5CBF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</w:t>
            </w:r>
            <w:r w:rsidR="00165CBC">
              <w:rPr>
                <w:rFonts w:ascii="Times New Roman" w:eastAsia="Times New Roman" w:hAnsi="Times New Roman" w:cs="Times New Roman"/>
              </w:rPr>
              <w:t>MEQ POD0-2</w:t>
            </w:r>
          </w:p>
        </w:tc>
      </w:tr>
      <w:tr w:rsidR="0024475E" w:rsidRPr="0024475E" w14:paraId="08EB88A0" w14:textId="77777777" w:rsidTr="0024475E">
        <w:tc>
          <w:tcPr>
            <w:tcW w:w="1424" w:type="dxa"/>
            <w:tcBorders>
              <w:top w:val="nil"/>
            </w:tcBorders>
          </w:tcPr>
          <w:p w14:paraId="3389DE2C" w14:textId="1890D3F2" w:rsidR="001B5CEE" w:rsidRPr="0024475E" w:rsidRDefault="00165CBC" w:rsidP="0039148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816" w:type="dxa"/>
            <w:tcBorders>
              <w:top w:val="nil"/>
            </w:tcBorders>
          </w:tcPr>
          <w:p w14:paraId="4B1CFF19" w14:textId="0AA75E88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sex + surgery</w:t>
            </w:r>
            <w:r w:rsidR="007C799C" w:rsidRPr="0024475E">
              <w:rPr>
                <w:rFonts w:ascii="Times New Roman" w:eastAsia="Times New Roman" w:hAnsi="Times New Roman" w:cs="Times New Roman"/>
              </w:rPr>
              <w:t xml:space="preserve"> </w:t>
            </w:r>
            <w:r w:rsidRPr="0024475E">
              <w:rPr>
                <w:rFonts w:ascii="Times New Roman" w:eastAsia="Times New Roman" w:hAnsi="Times New Roman" w:cs="Times New Roman"/>
              </w:rPr>
              <w:t>type + MEQ</w:t>
            </w:r>
          </w:p>
        </w:tc>
        <w:tc>
          <w:tcPr>
            <w:tcW w:w="4385" w:type="dxa"/>
            <w:tcBorders>
              <w:top w:val="nil"/>
            </w:tcBorders>
          </w:tcPr>
          <w:p w14:paraId="32733601" w14:textId="768E9EEF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</w:t>
            </w:r>
            <w:r w:rsidR="00165CBC">
              <w:rPr>
                <w:rFonts w:ascii="Times New Roman" w:eastAsia="Times New Roman" w:hAnsi="Times New Roman" w:cs="Times New Roman"/>
              </w:rPr>
              <w:t>MEQ POD0-2</w:t>
            </w:r>
            <w:r w:rsidRPr="0024475E"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surgery_type</w:t>
            </w:r>
            <w:proofErr w:type="spellEnd"/>
          </w:p>
        </w:tc>
      </w:tr>
      <w:tr w:rsidR="0024475E" w:rsidRPr="0024475E" w14:paraId="00E518E2" w14:textId="77777777" w:rsidTr="0024475E">
        <w:tc>
          <w:tcPr>
            <w:tcW w:w="1424" w:type="dxa"/>
          </w:tcPr>
          <w:p w14:paraId="4EE527CF" w14:textId="1BFDFCF8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3816" w:type="dxa"/>
          </w:tcPr>
          <w:p w14:paraId="48350731" w14:textId="77777777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sex</w:t>
            </w:r>
          </w:p>
        </w:tc>
        <w:tc>
          <w:tcPr>
            <w:tcW w:w="4385" w:type="dxa"/>
          </w:tcPr>
          <w:p w14:paraId="3561B838" w14:textId="7CAC6215" w:rsidR="001B5CEE" w:rsidRPr="0024475E" w:rsidRDefault="001B5CEE" w:rsidP="0039148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concentration_bl</w:t>
            </w:r>
            <w:proofErr w:type="spellEnd"/>
            <w:r w:rsidRPr="0024475E">
              <w:rPr>
                <w:rFonts w:ascii="Times New Roman" w:eastAsia="Times New Roman" w:hAnsi="Times New Roman" w:cs="Times New Roman"/>
              </w:rPr>
              <w:t xml:space="preserve"> + </w:t>
            </w:r>
            <w:r w:rsidR="00165CBC">
              <w:rPr>
                <w:rFonts w:ascii="Times New Roman" w:eastAsia="Times New Roman" w:hAnsi="Times New Roman" w:cs="Times New Roman"/>
              </w:rPr>
              <w:t>MEQ POD0-2</w:t>
            </w:r>
          </w:p>
        </w:tc>
      </w:tr>
    </w:tbl>
    <w:p w14:paraId="64464347" w14:textId="77777777" w:rsidR="002D05A7" w:rsidRDefault="002D05A7">
      <w:pPr>
        <w:rPr>
          <w:rFonts w:ascii="Times New Roman" w:hAnsi="Times New Roman" w:cs="Times New Roman"/>
        </w:rPr>
      </w:pPr>
    </w:p>
    <w:p w14:paraId="0763BA82" w14:textId="77777777" w:rsidR="0024475E" w:rsidRDefault="0024475E">
      <w:pPr>
        <w:rPr>
          <w:rFonts w:ascii="Times New Roman" w:hAnsi="Times New Roman" w:cs="Times New Roman"/>
        </w:rPr>
      </w:pPr>
    </w:p>
    <w:p w14:paraId="72C6CE7B" w14:textId="77777777" w:rsidR="0024475E" w:rsidRDefault="0024475E">
      <w:pPr>
        <w:rPr>
          <w:rFonts w:ascii="Times New Roman" w:hAnsi="Times New Roman" w:cs="Times New Roman"/>
        </w:rPr>
      </w:pPr>
    </w:p>
    <w:p w14:paraId="31C8DC14" w14:textId="77777777" w:rsidR="0024475E" w:rsidRDefault="0024475E">
      <w:pPr>
        <w:rPr>
          <w:rFonts w:ascii="Times New Roman" w:hAnsi="Times New Roman" w:cs="Times New Roman"/>
        </w:rPr>
      </w:pPr>
    </w:p>
    <w:p w14:paraId="4D7D21C0" w14:textId="77777777" w:rsidR="0024475E" w:rsidRDefault="0024475E">
      <w:pPr>
        <w:rPr>
          <w:rFonts w:ascii="Times New Roman" w:hAnsi="Times New Roman" w:cs="Times New Roman"/>
        </w:rPr>
      </w:pPr>
    </w:p>
    <w:p w14:paraId="7E6F95EA" w14:textId="77777777" w:rsidR="0024475E" w:rsidRDefault="0024475E">
      <w:pPr>
        <w:rPr>
          <w:rFonts w:ascii="Times New Roman" w:hAnsi="Times New Roman" w:cs="Times New Roman"/>
        </w:rPr>
      </w:pPr>
    </w:p>
    <w:p w14:paraId="701B4E72" w14:textId="77777777" w:rsidR="0024475E" w:rsidRDefault="0024475E">
      <w:pPr>
        <w:rPr>
          <w:rFonts w:ascii="Times New Roman" w:hAnsi="Times New Roman" w:cs="Times New Roman"/>
        </w:rPr>
      </w:pPr>
    </w:p>
    <w:p w14:paraId="4CB7B840" w14:textId="77777777" w:rsidR="0024475E" w:rsidRDefault="0024475E">
      <w:pPr>
        <w:rPr>
          <w:rFonts w:ascii="Times New Roman" w:hAnsi="Times New Roman" w:cs="Times New Roman"/>
        </w:rPr>
      </w:pPr>
    </w:p>
    <w:p w14:paraId="6EF7DECF" w14:textId="77777777" w:rsidR="0024475E" w:rsidRDefault="0024475E">
      <w:pPr>
        <w:rPr>
          <w:rFonts w:ascii="Times New Roman" w:hAnsi="Times New Roman" w:cs="Times New Roman"/>
        </w:rPr>
      </w:pPr>
    </w:p>
    <w:p w14:paraId="417E6111" w14:textId="77777777" w:rsidR="0024475E" w:rsidRDefault="0024475E">
      <w:pPr>
        <w:rPr>
          <w:rFonts w:ascii="Times New Roman" w:hAnsi="Times New Roman" w:cs="Times New Roman"/>
        </w:rPr>
      </w:pPr>
    </w:p>
    <w:p w14:paraId="53D128E8" w14:textId="77777777" w:rsidR="0024475E" w:rsidRDefault="0024475E">
      <w:pPr>
        <w:rPr>
          <w:rFonts w:ascii="Times New Roman" w:hAnsi="Times New Roman" w:cs="Times New Roman"/>
        </w:rPr>
      </w:pPr>
    </w:p>
    <w:p w14:paraId="1ECEA238" w14:textId="77777777" w:rsidR="0024475E" w:rsidRDefault="0024475E">
      <w:pPr>
        <w:rPr>
          <w:rFonts w:ascii="Times New Roman" w:hAnsi="Times New Roman" w:cs="Times New Roman"/>
        </w:rPr>
      </w:pPr>
    </w:p>
    <w:p w14:paraId="334CC677" w14:textId="77777777" w:rsidR="0024475E" w:rsidRDefault="0024475E">
      <w:pPr>
        <w:rPr>
          <w:rFonts w:ascii="Times New Roman" w:hAnsi="Times New Roman" w:cs="Times New Roman"/>
        </w:rPr>
      </w:pPr>
    </w:p>
    <w:p w14:paraId="30F5609C" w14:textId="77777777" w:rsidR="0024475E" w:rsidRDefault="0024475E">
      <w:pPr>
        <w:rPr>
          <w:rFonts w:ascii="Times New Roman" w:hAnsi="Times New Roman" w:cs="Times New Roman"/>
        </w:rPr>
      </w:pPr>
    </w:p>
    <w:p w14:paraId="11035E8A" w14:textId="77777777" w:rsidR="0024475E" w:rsidRDefault="0024475E">
      <w:pPr>
        <w:rPr>
          <w:rFonts w:ascii="Times New Roman" w:hAnsi="Times New Roman" w:cs="Times New Roman"/>
        </w:rPr>
      </w:pPr>
    </w:p>
    <w:p w14:paraId="670562B3" w14:textId="77777777" w:rsidR="0024475E" w:rsidRDefault="0024475E">
      <w:pPr>
        <w:rPr>
          <w:rFonts w:ascii="Times New Roman" w:hAnsi="Times New Roman" w:cs="Times New Roman"/>
        </w:rPr>
      </w:pPr>
    </w:p>
    <w:p w14:paraId="5BA44B6A" w14:textId="77777777" w:rsidR="0024475E" w:rsidRDefault="0024475E">
      <w:pPr>
        <w:rPr>
          <w:rFonts w:ascii="Times New Roman" w:hAnsi="Times New Roman" w:cs="Times New Roman"/>
        </w:rPr>
      </w:pPr>
    </w:p>
    <w:p w14:paraId="70F7E727" w14:textId="77777777" w:rsidR="0024475E" w:rsidRDefault="0024475E">
      <w:pPr>
        <w:rPr>
          <w:rFonts w:ascii="Times New Roman" w:hAnsi="Times New Roman" w:cs="Times New Roman"/>
        </w:rPr>
      </w:pPr>
    </w:p>
    <w:p w14:paraId="10C55152" w14:textId="6A877F98" w:rsidR="00585812" w:rsidRPr="0024475E" w:rsidRDefault="00C7770C">
      <w:pPr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Table S4. </w:t>
      </w:r>
      <w:r w:rsidR="00413E7A">
        <w:rPr>
          <w:rFonts w:ascii="Times New Roman" w:hAnsi="Times New Roman" w:cs="Times New Roman"/>
        </w:rPr>
        <w:t>Mixed effects f</w:t>
      </w:r>
      <w:r w:rsidR="00333794" w:rsidRPr="0024475E">
        <w:rPr>
          <w:rFonts w:ascii="Times New Roman" w:hAnsi="Times New Roman" w:cs="Times New Roman"/>
        </w:rPr>
        <w:t xml:space="preserve">ull model: </w:t>
      </w:r>
      <w:r w:rsidR="00413E7A">
        <w:rPr>
          <w:rFonts w:ascii="Times New Roman" w:hAnsi="Times New Roman" w:cs="Times New Roman"/>
        </w:rPr>
        <w:t>acute pain</w:t>
      </w:r>
      <w:r w:rsidR="00165CBC">
        <w:rPr>
          <w:rFonts w:ascii="Times New Roman" w:hAnsi="Times New Roman" w:cs="Times New Roman"/>
        </w:rPr>
        <w:t xml:space="preserve"> (dependent variable)</w:t>
      </w:r>
      <w:r w:rsidR="00333794" w:rsidRPr="0024475E">
        <w:rPr>
          <w:rFonts w:ascii="Times New Roman" w:hAnsi="Times New Roman" w:cs="Times New Roman"/>
        </w:rPr>
        <w:t xml:space="preserve"> vs log cytokine </w:t>
      </w:r>
      <w:r w:rsidR="00F05509">
        <w:rPr>
          <w:rFonts w:ascii="Times New Roman" w:hAnsi="Times New Roman" w:cs="Times New Roman"/>
        </w:rPr>
        <w:t>area under curve (longitudinal changes in cytokine concentrations over postoperative days 0-2 (POD 0-2)</w:t>
      </w:r>
    </w:p>
    <w:tbl>
      <w:tblPr>
        <w:tblW w:w="8143" w:type="dxa"/>
        <w:tblLook w:val="04A0" w:firstRow="1" w:lastRow="0" w:firstColumn="1" w:lastColumn="0" w:noHBand="0" w:noVBand="1"/>
      </w:tblPr>
      <w:tblGrid>
        <w:gridCol w:w="1343"/>
        <w:gridCol w:w="2379"/>
        <w:gridCol w:w="820"/>
        <w:gridCol w:w="1660"/>
        <w:gridCol w:w="1120"/>
        <w:gridCol w:w="1120"/>
      </w:tblGrid>
      <w:tr w:rsidR="0024475E" w:rsidRPr="0024475E" w14:paraId="664D1970" w14:textId="77777777" w:rsidTr="00BA6838">
        <w:trPr>
          <w:trHeight w:val="282"/>
          <w:tblHeader/>
        </w:trPr>
        <w:tc>
          <w:tcPr>
            <w:tcW w:w="1343" w:type="dxa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73A19978" w14:textId="40C1F28B" w:rsidR="00BA6838" w:rsidRPr="0024475E" w:rsidRDefault="0024475E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="00BA6838" w:rsidRPr="0024475E">
              <w:rPr>
                <w:rFonts w:ascii="Times New Roman" w:eastAsia="Times New Roman" w:hAnsi="Times New Roman" w:cs="Times New Roman"/>
                <w:b/>
                <w:bCs/>
              </w:rPr>
              <w:t>ytokine</w:t>
            </w:r>
          </w:p>
        </w:tc>
        <w:tc>
          <w:tcPr>
            <w:tcW w:w="2080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198988A2" w14:textId="057BBED7" w:rsidR="00BA6838" w:rsidRPr="0024475E" w:rsidRDefault="0024475E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arameter</w:t>
            </w:r>
            <w:r w:rsidR="00165CBC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F05509">
              <w:rPr>
                <w:rFonts w:ascii="Times New Roman" w:eastAsia="Times New Roman" w:hAnsi="Times New Roman" w:cs="Times New Roman"/>
                <w:b/>
                <w:bCs/>
              </w:rPr>
              <w:t>/Covariates</w:t>
            </w:r>
          </w:p>
        </w:tc>
        <w:tc>
          <w:tcPr>
            <w:tcW w:w="820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4C4B6207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1660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02FC82B5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Type3_Pvalue</w:t>
            </w:r>
          </w:p>
        </w:tc>
        <w:tc>
          <w:tcPr>
            <w:tcW w:w="1120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2C2F1D44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120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2682866F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StdErr</w:t>
            </w:r>
            <w:proofErr w:type="spellEnd"/>
          </w:p>
        </w:tc>
      </w:tr>
      <w:tr w:rsidR="0024475E" w:rsidRPr="0024475E" w14:paraId="1152CAA7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D5DE57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BF84B9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53943B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6A9246" w14:textId="6FB2F2B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6</w:t>
            </w:r>
            <w:r w:rsidR="00767E6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7A3E0E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65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AB6286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48</w:t>
            </w:r>
          </w:p>
        </w:tc>
      </w:tr>
      <w:tr w:rsidR="0024475E" w:rsidRPr="0024475E" w14:paraId="0991BA03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35139A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3DD7DA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8ECF65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B6F948" w14:textId="3F164500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8623B6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14E4D2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03</w:t>
            </w:r>
          </w:p>
        </w:tc>
      </w:tr>
      <w:tr w:rsidR="0024475E" w:rsidRPr="0024475E" w14:paraId="6BCD5675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99CBE6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3002FB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EF3B83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CAF2BF" w14:textId="5461E7D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CF6147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2.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D3BD1C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85</w:t>
            </w:r>
          </w:p>
        </w:tc>
      </w:tr>
      <w:tr w:rsidR="0024475E" w:rsidRPr="0024475E" w14:paraId="3385D6A4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7AC775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429E35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BC34C3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41110E" w14:textId="1AD741B1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5</w:t>
            </w:r>
            <w:r w:rsidR="00767E6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38155C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6.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984B02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5.51</w:t>
            </w:r>
          </w:p>
        </w:tc>
      </w:tr>
      <w:tr w:rsidR="0024475E" w:rsidRPr="0024475E" w14:paraId="16047E13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881B29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86B59B" w14:textId="3E33976C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F1E09C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42B0B1" w14:textId="12A6A111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0</w:t>
            </w:r>
            <w:r w:rsidR="00767E6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813F0F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5CE43D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4475E" w:rsidRPr="0024475E" w14:paraId="7C87A45D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6567F5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51FFAA" w14:textId="09A5DB16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C9F88C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50D9E5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C3E12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A1B9DD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24475E" w:rsidRPr="0024475E" w14:paraId="54F29536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B96F61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F2D626" w14:textId="1835E2FE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0E37AA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7A2FA7" w14:textId="1D7DC51F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19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82EAA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716328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55</w:t>
            </w:r>
          </w:p>
        </w:tc>
      </w:tr>
      <w:tr w:rsidR="0024475E" w:rsidRPr="0024475E" w14:paraId="189AD8FA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532449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A40566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6FDDB8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999024" w14:textId="6B58C9EC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9</w:t>
            </w:r>
            <w:r w:rsidR="00767E6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3BAD0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0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6A3685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82</w:t>
            </w:r>
          </w:p>
        </w:tc>
      </w:tr>
      <w:tr w:rsidR="0024475E" w:rsidRPr="0024475E" w14:paraId="51C79FCC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82AAEB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E3A069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8DA7F9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71CE67" w14:textId="4847547A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08222E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14139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37</w:t>
            </w:r>
          </w:p>
        </w:tc>
      </w:tr>
      <w:tr w:rsidR="0024475E" w:rsidRPr="0024475E" w14:paraId="2456EE10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4A30F8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458E76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76FBCA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A653B0" w14:textId="7380B2E5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E588F1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2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C33EB8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64</w:t>
            </w:r>
          </w:p>
        </w:tc>
      </w:tr>
      <w:tr w:rsidR="0024475E" w:rsidRPr="0024475E" w14:paraId="317F6EEA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F7A026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C79E74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16C160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0555D1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BA19E1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7F963E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24475E" w:rsidRPr="0024475E" w14:paraId="5183DC59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CED04B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197316" w14:textId="574AFCF7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60E26C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DAF688" w14:textId="2B5BEE95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307E76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70442F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4475E" w:rsidRPr="0024475E" w14:paraId="1FA8A8A3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A928A5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893016" w14:textId="38B67A07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069647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C01D46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2FED74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B571FB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24475E" w:rsidRPr="0024475E" w14:paraId="529E3DEC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5A3AFA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95406B" w14:textId="6F24CFDE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D51A2B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59C087" w14:textId="00DC997B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43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3C043C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32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7B621D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94</w:t>
            </w:r>
          </w:p>
        </w:tc>
      </w:tr>
      <w:tr w:rsidR="0024475E" w:rsidRPr="0024475E" w14:paraId="7B36E7BE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BA74A8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1A166A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DAC1FE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50ECCF" w14:textId="32425E8F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3</w:t>
            </w:r>
            <w:r w:rsidR="00767E6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99C299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CB5C19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84</w:t>
            </w:r>
          </w:p>
        </w:tc>
      </w:tr>
      <w:tr w:rsidR="0024475E" w:rsidRPr="0024475E" w14:paraId="45C9B745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656AF9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C58B2E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792A71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5E1CE0" w14:textId="3732689E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867F76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D4B3A6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97</w:t>
            </w:r>
          </w:p>
        </w:tc>
      </w:tr>
      <w:tr w:rsidR="0024475E" w:rsidRPr="0024475E" w14:paraId="40712E34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889D84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0FCDC9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566306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21B034" w14:textId="23E458FB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717843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3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1F4CC0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88</w:t>
            </w:r>
          </w:p>
        </w:tc>
      </w:tr>
      <w:tr w:rsidR="0024475E" w:rsidRPr="0024475E" w14:paraId="1566A656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064826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0AA9AD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1C43D1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62670B" w14:textId="3F922A2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0</w:t>
            </w:r>
            <w:r w:rsidR="00767E6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17DAB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8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2EE137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5.30</w:t>
            </w:r>
          </w:p>
        </w:tc>
      </w:tr>
      <w:tr w:rsidR="0024475E" w:rsidRPr="0024475E" w14:paraId="082106AB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0800D2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142805" w14:textId="4E4FE852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501658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75EF3C" w14:textId="6567E8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678C4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7DD544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4475E" w:rsidRPr="0024475E" w14:paraId="1CABC353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097A53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A6C8CC" w14:textId="4408A042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7223AE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CFC7C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307AB6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E041EE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24475E" w:rsidRPr="0024475E" w14:paraId="626491E8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710B6A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CFA730" w14:textId="366CAA61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4DD9CB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A9163E" w14:textId="4194506A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1</w:t>
            </w:r>
            <w:r w:rsidR="00767E6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C705A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312CFC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55</w:t>
            </w:r>
          </w:p>
        </w:tc>
      </w:tr>
      <w:tr w:rsidR="0024475E" w:rsidRPr="0024475E" w14:paraId="1EDD9514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3E510A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B7CBB8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0F1893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482EAB39" w14:textId="71DDC3A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6B923B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5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D5CA2F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24475E" w:rsidRPr="0024475E" w14:paraId="0F8ABCC6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ACEC52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F2C747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D3BF32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0F5A90D2" w14:textId="63A7D301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728FD9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4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053D37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45</w:t>
            </w:r>
          </w:p>
        </w:tc>
      </w:tr>
      <w:tr w:rsidR="0024475E" w:rsidRPr="0024475E" w14:paraId="65B623B4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78AC9A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828463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1D87C8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66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31EED7E0" w14:textId="3856B896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DC8C82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2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0732C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40</w:t>
            </w:r>
          </w:p>
        </w:tc>
      </w:tr>
      <w:tr w:rsidR="0024475E" w:rsidRPr="0024475E" w14:paraId="23DE8CF4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84AD99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048E10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CAE097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16E676" w14:textId="71F4298E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93FC08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389D77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24475E" w:rsidRPr="0024475E" w14:paraId="10E7E562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D22C1B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F2DBE1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EA18EF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CB6CA1" w14:textId="3EEB2F56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13343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C789CE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38</w:t>
            </w:r>
          </w:p>
        </w:tc>
      </w:tr>
      <w:tr w:rsidR="0024475E" w:rsidRPr="0024475E" w14:paraId="2F28233A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579A99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D2A9AF" w14:textId="42AE8374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C49110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FE01A2" w14:textId="0CA9FC55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5</w:t>
            </w:r>
            <w:r w:rsidR="00767E6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917020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877862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4475E" w:rsidRPr="0024475E" w14:paraId="4B411EFB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DC474E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A85001" w14:textId="7A2BFA90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1219F1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66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0F7A1BC1" w14:textId="43485035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3</w:t>
            </w:r>
            <w:r w:rsidR="00767E6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876F7D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CCE6F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79</w:t>
            </w:r>
          </w:p>
        </w:tc>
      </w:tr>
      <w:tr w:rsidR="0024475E" w:rsidRPr="0024475E" w14:paraId="14BA7AFD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4E7168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615DAE" w14:textId="4FE9FD8A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5386D9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1168F3DF" w14:textId="4839C763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607EF8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4.25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F3921C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55</w:t>
            </w:r>
          </w:p>
        </w:tc>
      </w:tr>
      <w:tr w:rsidR="0024475E" w:rsidRPr="0024475E" w14:paraId="36E10D84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0CF694" w14:textId="421F94A0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5C6E38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FD4E1B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35AA5413" w14:textId="497EA1A8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6836D1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5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0BC891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0</w:t>
            </w:r>
          </w:p>
        </w:tc>
      </w:tr>
      <w:tr w:rsidR="0024475E" w:rsidRPr="0024475E" w14:paraId="5A8ECB1C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D0492E" w14:textId="16F384E5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946DCF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458108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73D9C9" w14:textId="00C29CEA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8</w:t>
            </w:r>
            <w:r w:rsidR="00DC3C8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76D19B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53FC20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09</w:t>
            </w:r>
          </w:p>
        </w:tc>
      </w:tr>
      <w:tr w:rsidR="0024475E" w:rsidRPr="0024475E" w14:paraId="68384397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12D3A1" w14:textId="41EF0D79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4D94E3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55BAA7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E691F9" w14:textId="72FE2B33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8</w:t>
            </w:r>
            <w:r w:rsidR="00DC3C8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7B0096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2.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D2292C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49</w:t>
            </w:r>
          </w:p>
        </w:tc>
      </w:tr>
      <w:tr w:rsidR="0024475E" w:rsidRPr="0024475E" w14:paraId="48554998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85D477" w14:textId="7FE24B58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34C68E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B1E997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5AFB95" w14:textId="1BCC2DB4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723FAD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019156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24475E" w:rsidRPr="0024475E" w14:paraId="7054CC8B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F53A24" w14:textId="430DFBF9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C43C75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505C5A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F3A850" w14:textId="31D7F489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4</w:t>
            </w:r>
            <w:r w:rsidR="00DC3C8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8CC0B4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C9A9B5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41</w:t>
            </w:r>
          </w:p>
        </w:tc>
      </w:tr>
      <w:tr w:rsidR="0024475E" w:rsidRPr="0024475E" w14:paraId="1DCDAF81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37F054" w14:textId="2D381A60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0B757E" w14:textId="5E61533D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A75EB5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E91841" w14:textId="44CCE815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8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542890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A509F0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4475E" w:rsidRPr="0024475E" w14:paraId="7E1D257A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D2A1EE" w14:textId="4FE8E306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9B1EE6" w14:textId="006602DD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FD25B7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9C8DE2" w14:textId="03F0484C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FBFDF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4B48CC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72</w:t>
            </w:r>
          </w:p>
        </w:tc>
      </w:tr>
      <w:tr w:rsidR="0024475E" w:rsidRPr="0024475E" w14:paraId="213F17B4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33ACDC" w14:textId="05F495DC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7B515C" w14:textId="33D952E4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ECFD4D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5BBE6CBB" w14:textId="1F3F1F12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  <w:r w:rsidR="00DC3C8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5E2225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50A19C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42</w:t>
            </w:r>
          </w:p>
        </w:tc>
      </w:tr>
      <w:tr w:rsidR="0024475E" w:rsidRPr="0024475E" w14:paraId="0FA568F0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7D27B7" w14:textId="67422380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694A5C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566BB6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6EF91D" w14:textId="5397C4AA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7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5798C3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8C58C4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24475E" w:rsidRPr="0024475E" w14:paraId="4316735C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B7871E" w14:textId="3EBEEF97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C77220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720281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D6D046" w14:textId="00608068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00FD39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FF4DD9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89</w:t>
            </w:r>
          </w:p>
        </w:tc>
      </w:tr>
      <w:tr w:rsidR="0024475E" w:rsidRPr="0024475E" w14:paraId="3D251005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546025" w14:textId="47B9E95E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F94F78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6A9B3D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D25BAF" w14:textId="112AD6AC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143154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B51472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31</w:t>
            </w:r>
          </w:p>
        </w:tc>
      </w:tr>
      <w:tr w:rsidR="0024475E" w:rsidRPr="0024475E" w14:paraId="22076804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E477AB" w14:textId="5EABA5F9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CFAB85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F3E355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6521CD" w14:textId="337A4380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8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CE7AEF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4EE4E9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24475E" w:rsidRPr="0024475E" w14:paraId="41305B34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2E22F2" w14:textId="1B44D4B1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FF47F3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780B4C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562A2A" w14:textId="10314B23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3</w:t>
            </w:r>
            <w:r w:rsidR="00DC3C8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9C7901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DAFCFF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51</w:t>
            </w:r>
          </w:p>
        </w:tc>
      </w:tr>
      <w:tr w:rsidR="0024475E" w:rsidRPr="0024475E" w14:paraId="6BA94F93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27A497" w14:textId="33152E72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E238BB" w14:textId="16DF8924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A72BC8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478D4A" w14:textId="4E1C34B6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0456FC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89A1D7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4475E" w:rsidRPr="0024475E" w14:paraId="28A68ED1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5EB91B" w14:textId="74F0D856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F020A5" w14:textId="63D6FB7D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2119A2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E11E76" w14:textId="558E3316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7</w:t>
            </w:r>
            <w:r w:rsidR="00DC3C8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5A8110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1627BE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74</w:t>
            </w:r>
          </w:p>
        </w:tc>
      </w:tr>
      <w:tr w:rsidR="0024475E" w:rsidRPr="0024475E" w14:paraId="7417FBEC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C1A0F3" w14:textId="139AF83C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484685" w14:textId="46D3D7C6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C637A8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7151EB9D" w14:textId="4B4AB90B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C8E017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49CE83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21</w:t>
            </w:r>
          </w:p>
        </w:tc>
      </w:tr>
      <w:tr w:rsidR="0024475E" w:rsidRPr="0024475E" w14:paraId="48CC2AC9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288F55" w14:textId="7F5F7B78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0FA0CC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9881AF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79B3ECAA" w14:textId="0F4CFBF3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  <w:r w:rsidR="00DC3C8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8B2AA6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EFE392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24475E" w:rsidRPr="0024475E" w14:paraId="5596CB26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924DD0" w14:textId="5418FE69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C01AE1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D3D5F2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73C38532" w14:textId="2E087F6E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2</w:t>
            </w:r>
            <w:r w:rsidR="00DC3C8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D9B8A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5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8E2201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44</w:t>
            </w:r>
          </w:p>
        </w:tc>
      </w:tr>
      <w:tr w:rsidR="0024475E" w:rsidRPr="0024475E" w14:paraId="074A5F54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FC4374" w14:textId="2F11CD25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B47A08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BA43EC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66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5ECC855B" w14:textId="6C79D3D9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2</w:t>
            </w:r>
            <w:r w:rsidR="00DC3C8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24DEFB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1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8B24BE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42</w:t>
            </w:r>
          </w:p>
        </w:tc>
      </w:tr>
      <w:tr w:rsidR="0024475E" w:rsidRPr="0024475E" w14:paraId="597D73AC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37C19A" w14:textId="34A4C988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0B119B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AF26ED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750DBD" w14:textId="18C12272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9CFBF9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7B8A60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24475E" w:rsidRPr="0024475E" w14:paraId="623662FB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CB62AE" w14:textId="5980A4C2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9574D7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B04ED2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CCABA7" w14:textId="44533792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E1E595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315CA5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38</w:t>
            </w:r>
          </w:p>
        </w:tc>
      </w:tr>
      <w:tr w:rsidR="0024475E" w:rsidRPr="0024475E" w14:paraId="1410DF5E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802028" w14:textId="4C5F6162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5E8ABA" w14:textId="56FD4A76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FCE681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2389AE" w14:textId="4787B2CE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658F22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30EAA9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4475E" w:rsidRPr="0024475E" w14:paraId="3BFB3062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55DC5B" w14:textId="4C1141EB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F38CA4" w14:textId="0779A966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67338A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66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3A31054F" w14:textId="2F25B8AF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3</w:t>
            </w:r>
            <w:r w:rsidR="00DC3C8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A568D1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B2C77C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82</w:t>
            </w:r>
          </w:p>
        </w:tc>
      </w:tr>
      <w:tr w:rsidR="0024475E" w:rsidRPr="0024475E" w14:paraId="1B69BED8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7BF698" w14:textId="15A27EE3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AFFAA3" w14:textId="3380A1B7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2F1BC0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00487B1B" w14:textId="552AD442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A772ED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4.35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F0F02C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56</w:t>
            </w:r>
          </w:p>
        </w:tc>
      </w:tr>
      <w:tr w:rsidR="0024475E" w:rsidRPr="0024475E" w14:paraId="009A11A7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CB2B0D" w14:textId="61B483CA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3F6F9D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A97E01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53A709" w14:textId="0D2FD605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83</w:t>
            </w:r>
            <w:r w:rsidR="00DC3C8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3BC05D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4F7D30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24475E" w:rsidRPr="0024475E" w14:paraId="5C3B7044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A3EA11" w14:textId="18E27959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576311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808729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CE1B6B" w14:textId="7F32314A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FEA473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F79BAE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79</w:t>
            </w:r>
          </w:p>
        </w:tc>
      </w:tr>
      <w:tr w:rsidR="0024475E" w:rsidRPr="0024475E" w14:paraId="2366D84C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4EB5F8" w14:textId="55DAD456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A7E00F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4B67C0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D83BD0" w14:textId="4399DBEB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7B9F90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A51AAD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29</w:t>
            </w:r>
          </w:p>
        </w:tc>
      </w:tr>
      <w:tr w:rsidR="0024475E" w:rsidRPr="0024475E" w14:paraId="7D49D9BA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84AC88" w14:textId="68369B06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DBBDD6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0EB22D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D656DF" w14:textId="5D908DB6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5</w:t>
            </w:r>
            <w:r w:rsidR="00DC3C8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CF596B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A61E63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01</w:t>
            </w:r>
          </w:p>
        </w:tc>
      </w:tr>
      <w:tr w:rsidR="0024475E" w:rsidRPr="0024475E" w14:paraId="321FE2B8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329D9F" w14:textId="45281E77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D5A9B6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DC99DD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077899" w14:textId="1EC7F1A8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2</w:t>
            </w:r>
            <w:r w:rsidR="00DC3C8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AA39BB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4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75A4F6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57</w:t>
            </w:r>
          </w:p>
        </w:tc>
      </w:tr>
      <w:tr w:rsidR="0024475E" w:rsidRPr="0024475E" w14:paraId="4DC6DDE5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497F45" w14:textId="522A8A4F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A4260C" w14:textId="013824B0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548C1B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8F9117" w14:textId="254631BA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1</w:t>
            </w:r>
            <w:r w:rsidR="00DC3C8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BE22C8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491D37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4475E" w:rsidRPr="0024475E" w14:paraId="7D6FD798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3B68CA" w14:textId="02365F22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2FFBFA" w14:textId="61A85F77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E2838F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DDC157" w14:textId="10EE6345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4F0FE1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210C73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71</w:t>
            </w:r>
          </w:p>
        </w:tc>
      </w:tr>
      <w:tr w:rsidR="0024475E" w:rsidRPr="0024475E" w14:paraId="1758989B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AED7C9" w14:textId="53F28B36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990446" w14:textId="7730E705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45CB7E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9C8759" w14:textId="24631879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0154B9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1C0C8E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24</w:t>
            </w:r>
          </w:p>
        </w:tc>
      </w:tr>
      <w:tr w:rsidR="0024475E" w:rsidRPr="0024475E" w14:paraId="215624A4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E33273" w14:textId="3C37CE0E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132BD5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858436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3A2DF2F2" w14:textId="08AE9B99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CDF3E6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128B0E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24475E" w:rsidRPr="0024475E" w14:paraId="1D7DB65E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C8597C" w14:textId="55A76FCD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1D9C7A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08B12B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50816A1E" w14:textId="2D93F48E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D0D888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4.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0F8A1C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48</w:t>
            </w:r>
          </w:p>
        </w:tc>
      </w:tr>
      <w:tr w:rsidR="0024475E" w:rsidRPr="0024475E" w14:paraId="2A4F421E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C9F482" w14:textId="223B2621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B6208E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0BAED7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66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193F6458" w14:textId="2019B95D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F94F93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1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6E7872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42</w:t>
            </w:r>
          </w:p>
        </w:tc>
      </w:tr>
      <w:tr w:rsidR="0024475E" w:rsidRPr="0024475E" w14:paraId="28BBCC5C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A85596" w14:textId="78A63E4F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E8296A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89C41D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356913" w14:textId="15E8ED18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0CBDE5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DDB24F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24475E" w:rsidRPr="0024475E" w14:paraId="7960655A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9BA483" w14:textId="5826BF9E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030D2F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1D8483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717786" w14:textId="23DC7010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0312A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EFEC70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39</w:t>
            </w:r>
          </w:p>
        </w:tc>
      </w:tr>
      <w:tr w:rsidR="0024475E" w:rsidRPr="0024475E" w14:paraId="4EFDC723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1D1FBE" w14:textId="3604D5A2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575AD2" w14:textId="074D7041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43F6DE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62858E" w14:textId="24C5E548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AA696E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9BA0CA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4475E" w:rsidRPr="0024475E" w14:paraId="4B0746A1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CD742F" w14:textId="615ECA3D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EF338B" w14:textId="63F41B20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996117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2EAA77" w14:textId="5AC3CE15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4E5B7E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18B674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79</w:t>
            </w:r>
          </w:p>
        </w:tc>
      </w:tr>
      <w:tr w:rsidR="0024475E" w:rsidRPr="0024475E" w14:paraId="65C8E5A6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2D71FE" w14:textId="5AB9ECC2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7AFF80" w14:textId="02E14C1E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A8D6CC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C6EFCE"/>
            <w:noWrap/>
            <w:vAlign w:val="bottom"/>
            <w:hideMark/>
          </w:tcPr>
          <w:p w14:paraId="1C452F59" w14:textId="56F9B2FA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3617A4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4.49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35ABCC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57</w:t>
            </w:r>
          </w:p>
        </w:tc>
      </w:tr>
      <w:tr w:rsidR="0024475E" w:rsidRPr="0024475E" w14:paraId="59661E9F" w14:textId="77777777" w:rsidTr="00BA6838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1F103B" w14:textId="4508034E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BE9C19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773DCF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8ACFB1" w14:textId="44540706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6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4E9A90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8C3119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20</w:t>
            </w:r>
          </w:p>
        </w:tc>
      </w:tr>
      <w:tr w:rsidR="0024475E" w:rsidRPr="0024475E" w14:paraId="59C2DCB3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B1A13D" w14:textId="72CFC372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838377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57520E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F3DD85" w14:textId="669E41BA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860983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27CA65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21</w:t>
            </w:r>
          </w:p>
        </w:tc>
      </w:tr>
      <w:tr w:rsidR="0024475E" w:rsidRPr="0024475E" w14:paraId="1296DFC6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9998B8" w14:textId="7180B88E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848E94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5EA566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FC0787" w14:textId="604C6086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B9BF34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2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E8FCB7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85</w:t>
            </w:r>
          </w:p>
        </w:tc>
      </w:tr>
      <w:tr w:rsidR="0024475E" w:rsidRPr="0024475E" w14:paraId="40604586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136C72" w14:textId="7B30F8C7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343020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2705E0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1962CD" w14:textId="6D1FDA5B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F0390D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8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C974D4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4.96</w:t>
            </w:r>
          </w:p>
        </w:tc>
      </w:tr>
      <w:tr w:rsidR="0024475E" w:rsidRPr="0024475E" w14:paraId="12AC03DC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5800F1" w14:textId="3E61D081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290087" w14:textId="4129421E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06393A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CE150E" w14:textId="0C3F3D23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0A694B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76265B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4475E" w:rsidRPr="0024475E" w14:paraId="2E7640FD" w14:textId="77777777" w:rsidTr="00BA6838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1CBD3A" w14:textId="1C6803D1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A6838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943DA7" w14:textId="69D1060B" w:rsidR="00BA6838" w:rsidRPr="0024475E" w:rsidRDefault="00165CBC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0DF294" w14:textId="77777777" w:rsidR="00BA6838" w:rsidRPr="0024475E" w:rsidRDefault="00BA6838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1FF97A" w14:textId="7A08C18D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B26B67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CF1D18" w14:textId="77777777" w:rsidR="00BA6838" w:rsidRPr="0024475E" w:rsidRDefault="00BA6838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B94CAC" w:rsidRPr="0024475E" w14:paraId="5A1EA5FE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A7E6AE" w14:textId="5AF827B7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49609B" w14:textId="476E4594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0BC10C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single" w:sz="8" w:space="0" w:color="C1C1C1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0F9BFAD" w14:textId="7E55F248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3B3346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2B060E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59</w:t>
            </w:r>
          </w:p>
        </w:tc>
      </w:tr>
      <w:tr w:rsidR="00B94CAC" w:rsidRPr="0024475E" w14:paraId="4CAD9266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D2D69D" w14:textId="2D6CCC36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8040F8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492E34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87E5F00" w14:textId="2DC62069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0F623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386C77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B94CAC" w:rsidRPr="0024475E" w14:paraId="73CFB08C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D62DCB" w14:textId="3F234C31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A79D4F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4AD45E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EC1C682" w14:textId="44F6A35A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E93115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0CDF63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87</w:t>
            </w:r>
          </w:p>
        </w:tc>
      </w:tr>
      <w:tr w:rsidR="00B94CAC" w:rsidRPr="0024475E" w14:paraId="1F77273B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B4E047" w14:textId="47A7D1D6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0CA92F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C33C0D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7E3B69C" w14:textId="3833D2C2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E14A21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1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E58418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44</w:t>
            </w:r>
          </w:p>
        </w:tc>
      </w:tr>
      <w:tr w:rsidR="00B94CAC" w:rsidRPr="0024475E" w14:paraId="1AA001BE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28BFCD" w14:textId="3A897345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52EC3E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3DFF61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07B2BFE" w14:textId="412FC8F4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537D80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026341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B94CAC" w:rsidRPr="0024475E" w14:paraId="21D44CB2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6F8442" w14:textId="1F85DCDA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318E39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2A0E06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C68FCE9" w14:textId="7FCCA0E9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BB2C85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A7B4C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55</w:t>
            </w:r>
          </w:p>
        </w:tc>
      </w:tr>
      <w:tr w:rsidR="00B94CAC" w:rsidRPr="0024475E" w14:paraId="454670FC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8F16D0" w14:textId="731D8079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6B14B6" w14:textId="6273B982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065A38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DBFD07D" w14:textId="62F28EF4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AE2374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92DD06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94CAC" w:rsidRPr="0024475E" w14:paraId="18BD7D90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694718" w14:textId="3E8ACB78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D92B7F" w14:textId="78FBC3B6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66A7C9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63FC594" w14:textId="08C84CD5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8B8679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B2A347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73</w:t>
            </w:r>
          </w:p>
        </w:tc>
      </w:tr>
      <w:tr w:rsidR="00B94CAC" w:rsidRPr="0024475E" w14:paraId="6DC453F9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86AAF2" w14:textId="100C6068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58D125" w14:textId="23A64165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5C3A00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82A0FBB" w14:textId="11E0A4A0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AA4AD4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38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059550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21</w:t>
            </w:r>
          </w:p>
        </w:tc>
      </w:tr>
      <w:tr w:rsidR="00B94CAC" w:rsidRPr="0024475E" w14:paraId="75FFCB52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D66D2C" w14:textId="03A25C77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26F240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283CBE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FAF2768" w14:textId="264931C0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80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8795AC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85DFF9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B94CAC" w:rsidRPr="0024475E" w14:paraId="2FECEF4D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27FD4D" w14:textId="56EA370D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2D5E32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837B4E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01E42B2" w14:textId="4BF70BC1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F15498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473253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89</w:t>
            </w:r>
          </w:p>
        </w:tc>
      </w:tr>
      <w:tr w:rsidR="00B94CAC" w:rsidRPr="0024475E" w14:paraId="2594F03A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A520C9" w14:textId="52D1F66A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E78141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568A56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B05B21F" w14:textId="6B3984B9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8F47E6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C6071E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33</w:t>
            </w:r>
          </w:p>
        </w:tc>
      </w:tr>
      <w:tr w:rsidR="00B94CAC" w:rsidRPr="0024475E" w14:paraId="16E9BE85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D0B810" w14:textId="4ECA78E5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32133B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189AF8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9FE0272" w14:textId="23685005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B0ADE6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0C2C44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B94CAC" w:rsidRPr="0024475E" w14:paraId="0146D137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3EAC97" w14:textId="5DF17B3F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6FE025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F6A344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DE2278C" w14:textId="6FE9700F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13D00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2119F3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58</w:t>
            </w:r>
          </w:p>
        </w:tc>
      </w:tr>
      <w:tr w:rsidR="00B94CAC" w:rsidRPr="0024475E" w14:paraId="0C6CF7FD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D4E61A" w14:textId="11699D73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8C32FC" w14:textId="09D9F1F1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8CD417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4B12CC1" w14:textId="78113646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0EBD03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75C7D9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94CAC" w:rsidRPr="0024475E" w14:paraId="130C180C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724C8C" w14:textId="3233BA06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EF7411" w14:textId="49B6A782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44AEE1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8F5CD93" w14:textId="34B97ADF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DC4018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939B55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73</w:t>
            </w:r>
          </w:p>
        </w:tc>
      </w:tr>
      <w:tr w:rsidR="00B94CAC" w:rsidRPr="0024475E" w14:paraId="31FC5084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035189" w14:textId="56FA83D6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5BD20E" w14:textId="5553D26C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964265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single" w:sz="8" w:space="0" w:color="auto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6C7DF854" w14:textId="32262D9F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AC8DFA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59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CF732E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23</w:t>
            </w:r>
          </w:p>
        </w:tc>
      </w:tr>
      <w:tr w:rsidR="00B94CAC" w:rsidRPr="0024475E" w14:paraId="5653A9E8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A9B6D0" w14:textId="22A3FE70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D721C2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36BAEF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AAE4A26" w14:textId="08D61076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5F8027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C424A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B94CAC" w:rsidRPr="0024475E" w14:paraId="470FD090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AA018C" w14:textId="1E0C04D4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0A30A7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F93383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5739EEF2" w14:textId="6141AF43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90A941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6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BA1FAC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50</w:t>
            </w:r>
          </w:p>
        </w:tc>
      </w:tr>
      <w:tr w:rsidR="00B94CAC" w:rsidRPr="0024475E" w14:paraId="17ED4975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C1092A" w14:textId="062FB2D0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897CD4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86B26D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2777B82C" w14:textId="43FC31A4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E128C8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E659D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41</w:t>
            </w:r>
          </w:p>
        </w:tc>
      </w:tr>
      <w:tr w:rsidR="00B94CAC" w:rsidRPr="0024475E" w14:paraId="1D36148A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27C362" w14:textId="5BB324CA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7F2AB7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969D72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B231EFE" w14:textId="273DDF18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68C46C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444E62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B94CAC" w:rsidRPr="0024475E" w14:paraId="18A92959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BEA3D0" w14:textId="7DB761D3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9F2673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92D2FC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1B4D2C9" w14:textId="3E308CC7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071634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EB90AC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43</w:t>
            </w:r>
          </w:p>
        </w:tc>
      </w:tr>
      <w:tr w:rsidR="00B94CAC" w:rsidRPr="0024475E" w14:paraId="0533AF31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A3FCD3" w14:textId="0EB49D27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26EBB1" w14:textId="2C036DEA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2CB241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7BF2FFE" w14:textId="6F12CC55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9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A10EF1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C73481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94CAC" w:rsidRPr="0024475E" w14:paraId="14A63AAF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D4924A" w14:textId="39F13BF5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FCF028" w14:textId="15B5D720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960F1C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0CEAA8C" w14:textId="0B973D44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717CA0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C6CFB6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85</w:t>
            </w:r>
          </w:p>
        </w:tc>
      </w:tr>
      <w:tr w:rsidR="00B94CAC" w:rsidRPr="0024475E" w14:paraId="2D61F29F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2615AE" w14:textId="7190A9A4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1A8056" w14:textId="56246B09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BA5210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single" w:sz="8" w:space="0" w:color="auto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25EAFC2B" w14:textId="1BB9DE42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D8B49E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4.34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95F7AE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61</w:t>
            </w:r>
          </w:p>
        </w:tc>
      </w:tr>
      <w:tr w:rsidR="00B94CAC" w:rsidRPr="0024475E" w14:paraId="58EF64E0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A57D74" w14:textId="1825779D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CA8DC0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ACEAF2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9BE2AD9" w14:textId="6E89662E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7E6DA5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3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41303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B94CAC" w:rsidRPr="0024475E" w14:paraId="0BE2DF1D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FDC4D5" w14:textId="43B16025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7508F5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E54FF0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8384EC0" w14:textId="34C7E25A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320E2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5654B9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87</w:t>
            </w:r>
          </w:p>
        </w:tc>
      </w:tr>
      <w:tr w:rsidR="00B94CAC" w:rsidRPr="0024475E" w14:paraId="508B2B31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961070" w14:textId="642E00BE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01554E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326927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3F8D283" w14:textId="7AC5C605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B0C129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EF0602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41</w:t>
            </w:r>
          </w:p>
        </w:tc>
      </w:tr>
      <w:tr w:rsidR="00B94CAC" w:rsidRPr="0024475E" w14:paraId="5A3C8DEB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04CB8C" w14:textId="3C8896C8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017E0C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4D5113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2C2103" w14:textId="1A76196A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FB76F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110375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B94CAC" w:rsidRPr="0024475E" w14:paraId="21AE78F7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1D56A6" w14:textId="1B82B912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91F5D2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90591F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EB7E050" w14:textId="50D8B79B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25460A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FCB38A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54</w:t>
            </w:r>
          </w:p>
        </w:tc>
      </w:tr>
      <w:tr w:rsidR="00B94CAC" w:rsidRPr="0024475E" w14:paraId="17788AC7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635307" w14:textId="5FD30E27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750F55" w14:textId="01BD0A89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D9F6E8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BE229FB" w14:textId="563181EA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7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7133DC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DF692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94CAC" w:rsidRPr="0024475E" w14:paraId="51EC891D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70BF9A" w14:textId="39FBF315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73191D" w14:textId="401C8E38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9740C9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59D0AEE" w14:textId="0FE58796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B910D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C90EA3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71</w:t>
            </w:r>
          </w:p>
        </w:tc>
      </w:tr>
      <w:tr w:rsidR="00B94CAC" w:rsidRPr="0024475E" w14:paraId="29B1EABE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54F306" w14:textId="273A8D2C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FC370D" w14:textId="65400F65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D8A998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single" w:sz="8" w:space="0" w:color="auto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3FEEE4B7" w14:textId="58BFF14F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C918AC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52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C4504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22</w:t>
            </w:r>
          </w:p>
        </w:tc>
      </w:tr>
      <w:tr w:rsidR="00B94CAC" w:rsidRPr="0024475E" w14:paraId="27D41A39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874787" w14:textId="09EF820D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CFCAFA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AAB6DB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6335C7D3" w14:textId="4F8FEC2B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3FC272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9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134C42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1</w:t>
            </w:r>
          </w:p>
        </w:tc>
      </w:tr>
      <w:tr w:rsidR="00B94CAC" w:rsidRPr="0024475E" w14:paraId="21133C87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FED367" w14:textId="37ECCEE7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00CFF6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36FD63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13A3A3D2" w14:textId="1A3D1A07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D075A7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4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3E2A48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47</w:t>
            </w:r>
          </w:p>
        </w:tc>
      </w:tr>
      <w:tr w:rsidR="00B94CAC" w:rsidRPr="0024475E" w14:paraId="3F376156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05CDB2" w14:textId="733E9DDD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B130E1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AD1475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75F6BBD8" w14:textId="15D47A33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914A87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2.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E4D6A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60</w:t>
            </w:r>
          </w:p>
        </w:tc>
      </w:tr>
      <w:tr w:rsidR="00B94CAC" w:rsidRPr="0024475E" w14:paraId="37E85C2D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9DFDD4" w14:textId="2D5B0D17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1F82D6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EB16E6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6DA3025" w14:textId="7DE83FB9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75FD4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82F7D7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B94CAC" w:rsidRPr="0024475E" w14:paraId="042C334D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24F5B9" w14:textId="628C4A46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F3B011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B671A9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1335968" w14:textId="55968CC6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F9ABAC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3BA47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36</w:t>
            </w:r>
          </w:p>
        </w:tc>
      </w:tr>
      <w:tr w:rsidR="00B94CAC" w:rsidRPr="0024475E" w14:paraId="7CF7941F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B8B5EA" w14:textId="170986C7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279A89" w14:textId="45F38B81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607361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8372295" w14:textId="1512FDF1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8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369FD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9FFD83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94CAC" w:rsidRPr="0024475E" w14:paraId="31A5F6DD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FA76E0" w14:textId="63AE681F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AF54E7" w14:textId="743B7806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59007A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69742B00" w14:textId="0EC38D3E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A2814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477329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80</w:t>
            </w:r>
          </w:p>
        </w:tc>
      </w:tr>
      <w:tr w:rsidR="00B94CAC" w:rsidRPr="0024475E" w14:paraId="24689FD2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FC47AA" w14:textId="2B8CB91F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561441" w14:textId="18AAB3B7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53F71A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single" w:sz="8" w:space="0" w:color="auto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5C3B7317" w14:textId="625A8A66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BB209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4.35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DEBFA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55</w:t>
            </w:r>
          </w:p>
        </w:tc>
      </w:tr>
      <w:tr w:rsidR="00B94CAC" w:rsidRPr="0024475E" w14:paraId="57357C95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C7F954" w14:textId="25F93F63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B4F4A3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1A0B58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532322C" w14:textId="2B6E3435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BB7790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E67DE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B94CAC" w:rsidRPr="0024475E" w14:paraId="08817E55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F93C5E" w14:textId="62BAB96A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8DACA1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246518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4723EE" w14:textId="4510726A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3A55FA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011CAD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76</w:t>
            </w:r>
          </w:p>
        </w:tc>
      </w:tr>
      <w:tr w:rsidR="00B94CAC" w:rsidRPr="0024475E" w14:paraId="6A08B8C3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D842F1" w14:textId="2271292A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8CFD02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D2E71C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F8C530" w14:textId="24B3F3F0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B175C4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FFA3F1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32</w:t>
            </w:r>
          </w:p>
        </w:tc>
      </w:tr>
      <w:tr w:rsidR="00B94CAC" w:rsidRPr="0024475E" w14:paraId="577B7989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A509FF" w14:textId="732BAF13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7D70D3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5E2BCA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FC2B5C1" w14:textId="2F4D8696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C390F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9E3EFD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01</w:t>
            </w:r>
          </w:p>
        </w:tc>
      </w:tr>
      <w:tr w:rsidR="00B94CAC" w:rsidRPr="0024475E" w14:paraId="46F44121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F26359" w14:textId="05BC59D6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DA1A5D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320AC5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FD40F1F" w14:textId="0A64FFE8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54CCCA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4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412186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59</w:t>
            </w:r>
          </w:p>
        </w:tc>
      </w:tr>
      <w:tr w:rsidR="00B94CAC" w:rsidRPr="0024475E" w14:paraId="04C6C909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737651" w14:textId="15C3214B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8EC769" w14:textId="2C35DC0C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84D3A5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9B84C3D" w14:textId="016D987B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7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519E33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2EBC6D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94CAC" w:rsidRPr="0024475E" w14:paraId="102D539A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1B053B" w14:textId="475CC93D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A493A7" w14:textId="2DB2B419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C16B19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7367A9F" w14:textId="043FADBF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0AE5B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1CD53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72</w:t>
            </w:r>
          </w:p>
        </w:tc>
      </w:tr>
      <w:tr w:rsidR="00B94CAC" w:rsidRPr="0024475E" w14:paraId="7CC46E6C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ECFCE2" w14:textId="342DF1FC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B94CAC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AE3DF2" w14:textId="62C5260C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8B5092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single" w:sz="8" w:space="0" w:color="auto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0D9EBAD9" w14:textId="04B04A82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72C717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4C6FEE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23</w:t>
            </w:r>
          </w:p>
        </w:tc>
      </w:tr>
      <w:tr w:rsidR="00B94CAC" w:rsidRPr="0024475E" w14:paraId="25279521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CD1554" w14:textId="666D81B9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B8072A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log_cytokine_AU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F7B352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3A71B31" w14:textId="46F803BA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CB0ECE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03ACC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B94CAC" w:rsidRPr="0024475E" w14:paraId="2BD662ED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90D153" w14:textId="06029DED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BB6227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B13587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C5F6132" w14:textId="15631167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209D3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3D4AC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80</w:t>
            </w:r>
          </w:p>
        </w:tc>
      </w:tr>
      <w:tr w:rsidR="00B94CAC" w:rsidRPr="0024475E" w14:paraId="4496019C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9DE641" w14:textId="6CEF5743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972261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0ECA1E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56CA383" w14:textId="42AB691E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C99E6D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1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CF7A29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99</w:t>
            </w:r>
          </w:p>
        </w:tc>
      </w:tr>
      <w:tr w:rsidR="00B94CAC" w:rsidRPr="0024475E" w14:paraId="2B774E39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C89D0E" w14:textId="7F2BB962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3E04B1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46D5A3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67EB829" w14:textId="3E98193B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6BF6F3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EDC46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B94CAC" w:rsidRPr="0024475E" w14:paraId="5E86636E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00BCF2" w14:textId="3568C3D3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5D5A66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619D4C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9DC46D3" w14:textId="406185A3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95DACE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3.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F7D59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49</w:t>
            </w:r>
          </w:p>
        </w:tc>
      </w:tr>
      <w:tr w:rsidR="00B94CAC" w:rsidRPr="0024475E" w14:paraId="156477C9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A1684C" w14:textId="59B0F689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2B16AF" w14:textId="35E3ACB0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1200B4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4B1DE04" w14:textId="47591D96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9F3D7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06859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94CAC" w:rsidRPr="0024475E" w14:paraId="2E5B3A72" w14:textId="77777777" w:rsidTr="00674315">
        <w:trPr>
          <w:trHeight w:val="282"/>
        </w:trPr>
        <w:tc>
          <w:tcPr>
            <w:tcW w:w="134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54198F" w14:textId="0AAEC201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655DFD" w14:textId="7F2C473F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D380FD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B0827BB" w14:textId="26076BBA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E8DECB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B7CB84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80</w:t>
            </w:r>
          </w:p>
        </w:tc>
      </w:tr>
      <w:tr w:rsidR="00B94CAC" w:rsidRPr="0024475E" w14:paraId="004FC1A4" w14:textId="77777777" w:rsidTr="00674315">
        <w:trPr>
          <w:trHeight w:val="282"/>
        </w:trPr>
        <w:tc>
          <w:tcPr>
            <w:tcW w:w="1343" w:type="dxa"/>
            <w:tcBorders>
              <w:top w:val="single" w:sz="4" w:space="0" w:color="C1C1C1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DDEEBE" w14:textId="7F781A03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1CEC3A" w14:textId="135332A1" w:rsidR="00B94CAC" w:rsidRPr="0024475E" w:rsidRDefault="00165CB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8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9F5AFE" w14:textId="77777777" w:rsidR="00B94CAC" w:rsidRPr="0024475E" w:rsidRDefault="00B94CAC" w:rsidP="00B94C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single" w:sz="8" w:space="0" w:color="auto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1D7287A9" w14:textId="2DBA16A1" w:rsidR="00B94CAC" w:rsidRPr="00B94CAC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4CAC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CB1983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66</w:t>
            </w:r>
          </w:p>
        </w:tc>
        <w:tc>
          <w:tcPr>
            <w:tcW w:w="11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9E9C7F" w14:textId="77777777" w:rsidR="00B94CAC" w:rsidRPr="0024475E" w:rsidRDefault="00B94CAC" w:rsidP="00B94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21</w:t>
            </w:r>
          </w:p>
        </w:tc>
      </w:tr>
    </w:tbl>
    <w:p w14:paraId="232C400B" w14:textId="77777777" w:rsidR="00333794" w:rsidRDefault="00333794">
      <w:pPr>
        <w:rPr>
          <w:rFonts w:ascii="Times New Roman" w:hAnsi="Times New Roman" w:cs="Times New Roman"/>
        </w:rPr>
      </w:pPr>
    </w:p>
    <w:p w14:paraId="3A97125C" w14:textId="0E5A2F04" w:rsidR="00413E7A" w:rsidRDefault="009944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Q: Morphine equivalents/kg; POD: Postoperative day</w:t>
      </w:r>
    </w:p>
    <w:p w14:paraId="538CB699" w14:textId="6EA2F2CD" w:rsidR="009944F1" w:rsidRDefault="009944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een highlights indicate p-values &lt;</w:t>
      </w:r>
      <w:proofErr w:type="gramStart"/>
      <w:r>
        <w:rPr>
          <w:rFonts w:ascii="Times New Roman" w:hAnsi="Times New Roman" w:cs="Times New Roman"/>
        </w:rPr>
        <w:t>.05</w:t>
      </w:r>
      <w:proofErr w:type="gramEnd"/>
    </w:p>
    <w:p w14:paraId="5F72AE49" w14:textId="77777777" w:rsidR="00413E7A" w:rsidRDefault="00413E7A">
      <w:pPr>
        <w:rPr>
          <w:rFonts w:ascii="Times New Roman" w:hAnsi="Times New Roman" w:cs="Times New Roman"/>
        </w:rPr>
      </w:pPr>
    </w:p>
    <w:p w14:paraId="6A8BC073" w14:textId="77777777" w:rsidR="00413E7A" w:rsidRDefault="00413E7A">
      <w:pPr>
        <w:rPr>
          <w:rFonts w:ascii="Times New Roman" w:hAnsi="Times New Roman" w:cs="Times New Roman"/>
        </w:rPr>
      </w:pPr>
    </w:p>
    <w:p w14:paraId="059AA72C" w14:textId="77777777" w:rsidR="00413E7A" w:rsidRDefault="00413E7A">
      <w:pPr>
        <w:rPr>
          <w:rFonts w:ascii="Times New Roman" w:hAnsi="Times New Roman" w:cs="Times New Roman"/>
        </w:rPr>
      </w:pPr>
    </w:p>
    <w:p w14:paraId="7962B0E6" w14:textId="77777777" w:rsidR="00413E7A" w:rsidRDefault="00413E7A">
      <w:pPr>
        <w:rPr>
          <w:rFonts w:ascii="Times New Roman" w:hAnsi="Times New Roman" w:cs="Times New Roman"/>
        </w:rPr>
      </w:pPr>
    </w:p>
    <w:p w14:paraId="02E2BF31" w14:textId="77777777" w:rsidR="00413E7A" w:rsidRDefault="00413E7A">
      <w:pPr>
        <w:rPr>
          <w:rFonts w:ascii="Times New Roman" w:hAnsi="Times New Roman" w:cs="Times New Roman"/>
        </w:rPr>
      </w:pPr>
    </w:p>
    <w:p w14:paraId="162F156E" w14:textId="77777777" w:rsidR="00413E7A" w:rsidRDefault="00413E7A">
      <w:pPr>
        <w:rPr>
          <w:rFonts w:ascii="Times New Roman" w:hAnsi="Times New Roman" w:cs="Times New Roman"/>
        </w:rPr>
      </w:pPr>
    </w:p>
    <w:p w14:paraId="215B33AC" w14:textId="77777777" w:rsidR="00413E7A" w:rsidRDefault="00413E7A">
      <w:pPr>
        <w:rPr>
          <w:rFonts w:ascii="Times New Roman" w:hAnsi="Times New Roman" w:cs="Times New Roman"/>
        </w:rPr>
      </w:pPr>
    </w:p>
    <w:p w14:paraId="448B3F30" w14:textId="77777777" w:rsidR="00413E7A" w:rsidRDefault="00413E7A">
      <w:pPr>
        <w:rPr>
          <w:rFonts w:ascii="Times New Roman" w:hAnsi="Times New Roman" w:cs="Times New Roman"/>
        </w:rPr>
      </w:pPr>
    </w:p>
    <w:p w14:paraId="0C3D5B6F" w14:textId="77777777" w:rsidR="00413E7A" w:rsidRDefault="00413E7A">
      <w:pPr>
        <w:rPr>
          <w:rFonts w:ascii="Times New Roman" w:hAnsi="Times New Roman" w:cs="Times New Roman"/>
        </w:rPr>
      </w:pPr>
    </w:p>
    <w:p w14:paraId="1AE43422" w14:textId="77777777" w:rsidR="00413E7A" w:rsidRDefault="00413E7A">
      <w:pPr>
        <w:rPr>
          <w:rFonts w:ascii="Times New Roman" w:hAnsi="Times New Roman" w:cs="Times New Roman"/>
        </w:rPr>
      </w:pPr>
    </w:p>
    <w:p w14:paraId="79C61921" w14:textId="77777777" w:rsidR="00413E7A" w:rsidRDefault="00413E7A">
      <w:pPr>
        <w:rPr>
          <w:rFonts w:ascii="Times New Roman" w:hAnsi="Times New Roman" w:cs="Times New Roman"/>
        </w:rPr>
      </w:pPr>
    </w:p>
    <w:p w14:paraId="1FE264C6" w14:textId="77777777" w:rsidR="00413E7A" w:rsidRDefault="00413E7A">
      <w:pPr>
        <w:rPr>
          <w:rFonts w:ascii="Times New Roman" w:hAnsi="Times New Roman" w:cs="Times New Roman"/>
        </w:rPr>
      </w:pPr>
    </w:p>
    <w:p w14:paraId="0C8E4A30" w14:textId="77777777" w:rsidR="00413E7A" w:rsidRDefault="00413E7A">
      <w:pPr>
        <w:rPr>
          <w:rFonts w:ascii="Times New Roman" w:hAnsi="Times New Roman" w:cs="Times New Roman"/>
        </w:rPr>
      </w:pPr>
    </w:p>
    <w:p w14:paraId="06285354" w14:textId="77777777" w:rsidR="00413E7A" w:rsidRDefault="00413E7A">
      <w:pPr>
        <w:rPr>
          <w:rFonts w:ascii="Times New Roman" w:hAnsi="Times New Roman" w:cs="Times New Roman"/>
        </w:rPr>
      </w:pPr>
    </w:p>
    <w:p w14:paraId="39E10C33" w14:textId="77777777" w:rsidR="00413E7A" w:rsidRDefault="00413E7A">
      <w:pPr>
        <w:rPr>
          <w:rFonts w:ascii="Times New Roman" w:hAnsi="Times New Roman" w:cs="Times New Roman"/>
        </w:rPr>
      </w:pPr>
    </w:p>
    <w:p w14:paraId="06A14767" w14:textId="77777777" w:rsidR="00413E7A" w:rsidRDefault="00413E7A">
      <w:pPr>
        <w:rPr>
          <w:rFonts w:ascii="Times New Roman" w:hAnsi="Times New Roman" w:cs="Times New Roman"/>
        </w:rPr>
      </w:pPr>
    </w:p>
    <w:p w14:paraId="62090A25" w14:textId="77777777" w:rsidR="00413E7A" w:rsidRDefault="00413E7A">
      <w:pPr>
        <w:rPr>
          <w:rFonts w:ascii="Times New Roman" w:hAnsi="Times New Roman" w:cs="Times New Roman"/>
        </w:rPr>
      </w:pPr>
    </w:p>
    <w:p w14:paraId="48D194B9" w14:textId="77777777" w:rsidR="00413E7A" w:rsidRDefault="00413E7A">
      <w:pPr>
        <w:rPr>
          <w:rFonts w:ascii="Times New Roman" w:hAnsi="Times New Roman" w:cs="Times New Roman"/>
        </w:rPr>
      </w:pPr>
    </w:p>
    <w:p w14:paraId="51247C65" w14:textId="77777777" w:rsidR="00413E7A" w:rsidRDefault="00413E7A">
      <w:pPr>
        <w:rPr>
          <w:rFonts w:ascii="Times New Roman" w:hAnsi="Times New Roman" w:cs="Times New Roman"/>
        </w:rPr>
      </w:pPr>
    </w:p>
    <w:p w14:paraId="43A32990" w14:textId="77777777" w:rsidR="00413E7A" w:rsidRDefault="00413E7A">
      <w:pPr>
        <w:rPr>
          <w:rFonts w:ascii="Times New Roman" w:hAnsi="Times New Roman" w:cs="Times New Roman"/>
        </w:rPr>
      </w:pPr>
    </w:p>
    <w:p w14:paraId="415486D7" w14:textId="060C2799" w:rsidR="00E91A1D" w:rsidRPr="0024475E" w:rsidRDefault="004A2AAF">
      <w:pPr>
        <w:rPr>
          <w:rFonts w:ascii="Times New Roman" w:hAnsi="Times New Roman" w:cs="Times New Roman"/>
        </w:rPr>
      </w:pPr>
      <w:r w:rsidRPr="0024475E">
        <w:rPr>
          <w:rFonts w:ascii="Times New Roman" w:hAnsi="Times New Roman" w:cs="Times New Roman"/>
        </w:rPr>
        <w:t xml:space="preserve">Table S5. </w:t>
      </w:r>
      <w:r w:rsidR="00D9752D" w:rsidRPr="0024475E">
        <w:rPr>
          <w:rFonts w:ascii="Times New Roman" w:hAnsi="Times New Roman" w:cs="Times New Roman"/>
        </w:rPr>
        <w:t xml:space="preserve">Mixed effects </w:t>
      </w:r>
      <w:r w:rsidR="009944F1">
        <w:rPr>
          <w:rFonts w:ascii="Times New Roman" w:hAnsi="Times New Roman" w:cs="Times New Roman"/>
        </w:rPr>
        <w:t xml:space="preserve">full model </w:t>
      </w:r>
      <w:r w:rsidR="00104364" w:rsidRPr="0024475E">
        <w:rPr>
          <w:rFonts w:ascii="Times New Roman" w:hAnsi="Times New Roman" w:cs="Times New Roman"/>
        </w:rPr>
        <w:t>results</w:t>
      </w:r>
      <w:r w:rsidR="00E91A1D" w:rsidRPr="0024475E">
        <w:rPr>
          <w:rFonts w:ascii="Times New Roman" w:hAnsi="Times New Roman" w:cs="Times New Roman"/>
        </w:rPr>
        <w:t xml:space="preserve"> for </w:t>
      </w:r>
      <w:r w:rsidR="009944F1">
        <w:rPr>
          <w:rFonts w:ascii="Times New Roman" w:hAnsi="Times New Roman" w:cs="Times New Roman"/>
        </w:rPr>
        <w:t xml:space="preserve">associations of </w:t>
      </w:r>
      <w:r w:rsidR="009944F1" w:rsidRPr="0024475E">
        <w:rPr>
          <w:rFonts w:ascii="Times New Roman" w:hAnsi="Times New Roman" w:cs="Times New Roman"/>
        </w:rPr>
        <w:t xml:space="preserve">log cytokine </w:t>
      </w:r>
      <w:r w:rsidR="009944F1">
        <w:rPr>
          <w:rFonts w:ascii="Times New Roman" w:hAnsi="Times New Roman" w:cs="Times New Roman"/>
        </w:rPr>
        <w:t>area under curve (longitudinal changes in cytokine concentrations over postoperative days 0-2 (POD 0-2))</w:t>
      </w:r>
      <w:r w:rsidR="000E6098" w:rsidRPr="0024475E">
        <w:rPr>
          <w:rFonts w:ascii="Times New Roman" w:hAnsi="Times New Roman" w:cs="Times New Roman"/>
        </w:rPr>
        <w:t xml:space="preserve"> </w:t>
      </w:r>
      <w:r w:rsidR="00104364" w:rsidRPr="0024475E">
        <w:rPr>
          <w:rFonts w:ascii="Times New Roman" w:hAnsi="Times New Roman" w:cs="Times New Roman"/>
        </w:rPr>
        <w:t xml:space="preserve">(dependent variable) </w:t>
      </w:r>
      <w:r w:rsidR="000E6098" w:rsidRPr="0024475E">
        <w:rPr>
          <w:rFonts w:ascii="Times New Roman" w:hAnsi="Times New Roman" w:cs="Times New Roman"/>
        </w:rPr>
        <w:t xml:space="preserve">and </w:t>
      </w:r>
      <w:r w:rsidR="009944F1">
        <w:rPr>
          <w:rFonts w:ascii="Times New Roman" w:hAnsi="Times New Roman" w:cs="Times New Roman"/>
        </w:rPr>
        <w:t>chronic post-surgical pain (</w:t>
      </w:r>
      <w:r w:rsidR="000E6098" w:rsidRPr="0024475E">
        <w:rPr>
          <w:rFonts w:ascii="Times New Roman" w:hAnsi="Times New Roman" w:cs="Times New Roman"/>
        </w:rPr>
        <w:t>CPSP</w:t>
      </w:r>
      <w:r w:rsidR="009944F1">
        <w:rPr>
          <w:rFonts w:ascii="Times New Roman" w:hAnsi="Times New Roman" w:cs="Times New Roman"/>
        </w:rPr>
        <w:t>)</w:t>
      </w:r>
    </w:p>
    <w:tbl>
      <w:tblPr>
        <w:tblW w:w="9330" w:type="dxa"/>
        <w:tblInd w:w="-10" w:type="dxa"/>
        <w:tblLook w:val="04A0" w:firstRow="1" w:lastRow="0" w:firstColumn="1" w:lastColumn="0" w:noHBand="0" w:noVBand="1"/>
      </w:tblPr>
      <w:tblGrid>
        <w:gridCol w:w="1573"/>
        <w:gridCol w:w="2146"/>
        <w:gridCol w:w="960"/>
        <w:gridCol w:w="1532"/>
        <w:gridCol w:w="2159"/>
        <w:gridCol w:w="960"/>
      </w:tblGrid>
      <w:tr w:rsidR="0024475E" w:rsidRPr="0024475E" w14:paraId="6BA99A10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000000" w:fill="FAFBFE"/>
            <w:noWrap/>
            <w:vAlign w:val="center"/>
            <w:hideMark/>
          </w:tcPr>
          <w:p w14:paraId="3B96536E" w14:textId="77777777" w:rsidR="00104364" w:rsidRPr="0024475E" w:rsidRDefault="00104364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cytokine</w:t>
            </w:r>
          </w:p>
        </w:tc>
        <w:tc>
          <w:tcPr>
            <w:tcW w:w="2146" w:type="dxa"/>
            <w:tcBorders>
              <w:top w:val="single" w:sz="8" w:space="0" w:color="B0B7BB"/>
              <w:left w:val="nil"/>
              <w:bottom w:val="single" w:sz="8" w:space="0" w:color="B0B7BB"/>
              <w:right w:val="single" w:sz="8" w:space="0" w:color="B0B7BB"/>
            </w:tcBorders>
            <w:shd w:val="clear" w:color="000000" w:fill="FAFBFE"/>
            <w:noWrap/>
            <w:vAlign w:val="center"/>
            <w:hideMark/>
          </w:tcPr>
          <w:p w14:paraId="110B874B" w14:textId="4C4551A9" w:rsidR="00104364" w:rsidRPr="0024475E" w:rsidRDefault="009944F1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arameter/covariate</w:t>
            </w:r>
          </w:p>
        </w:tc>
        <w:tc>
          <w:tcPr>
            <w:tcW w:w="960" w:type="dxa"/>
            <w:tcBorders>
              <w:top w:val="single" w:sz="8" w:space="0" w:color="B0B7BB"/>
              <w:left w:val="nil"/>
              <w:bottom w:val="single" w:sz="8" w:space="0" w:color="B0B7BB"/>
              <w:right w:val="single" w:sz="8" w:space="0" w:color="B0B7BB"/>
            </w:tcBorders>
            <w:shd w:val="clear" w:color="000000" w:fill="FAFBFE"/>
            <w:noWrap/>
            <w:vAlign w:val="center"/>
            <w:hideMark/>
          </w:tcPr>
          <w:p w14:paraId="0252040B" w14:textId="77777777" w:rsidR="00104364" w:rsidRPr="0024475E" w:rsidRDefault="00104364" w:rsidP="00391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1532" w:type="dxa"/>
            <w:tcBorders>
              <w:top w:val="single" w:sz="8" w:space="0" w:color="B0B7BB"/>
              <w:left w:val="nil"/>
              <w:bottom w:val="single" w:sz="8" w:space="0" w:color="B0B7BB"/>
              <w:right w:val="single" w:sz="8" w:space="0" w:color="B0B7BB"/>
            </w:tcBorders>
            <w:shd w:val="clear" w:color="000000" w:fill="FAFBFE"/>
            <w:noWrap/>
            <w:vAlign w:val="center"/>
            <w:hideMark/>
          </w:tcPr>
          <w:p w14:paraId="1F71CB87" w14:textId="77777777" w:rsidR="00104364" w:rsidRPr="0024475E" w:rsidRDefault="00104364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Type3_Pvalue</w:t>
            </w:r>
          </w:p>
        </w:tc>
        <w:tc>
          <w:tcPr>
            <w:tcW w:w="2159" w:type="dxa"/>
            <w:tcBorders>
              <w:top w:val="single" w:sz="8" w:space="0" w:color="B0B7BB"/>
              <w:left w:val="nil"/>
              <w:bottom w:val="single" w:sz="8" w:space="0" w:color="B0B7BB"/>
              <w:right w:val="single" w:sz="8" w:space="0" w:color="B0B7BB"/>
            </w:tcBorders>
            <w:shd w:val="clear" w:color="000000" w:fill="FAFBFE"/>
            <w:noWrap/>
            <w:vAlign w:val="center"/>
            <w:hideMark/>
          </w:tcPr>
          <w:p w14:paraId="6B99AFFE" w14:textId="77777777" w:rsidR="00104364" w:rsidRPr="0024475E" w:rsidRDefault="00104364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B0B7BB"/>
              <w:left w:val="nil"/>
              <w:bottom w:val="single" w:sz="8" w:space="0" w:color="B0B7BB"/>
              <w:right w:val="single" w:sz="8" w:space="0" w:color="B0B7BB"/>
            </w:tcBorders>
            <w:shd w:val="clear" w:color="000000" w:fill="FAFBFE"/>
            <w:noWrap/>
            <w:vAlign w:val="center"/>
            <w:hideMark/>
          </w:tcPr>
          <w:p w14:paraId="02018BBA" w14:textId="77777777" w:rsidR="00104364" w:rsidRPr="0024475E" w:rsidRDefault="00104364" w:rsidP="0039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  <w:b/>
                <w:bCs/>
              </w:rPr>
              <w:t>StdErr</w:t>
            </w:r>
            <w:proofErr w:type="spellEnd"/>
          </w:p>
        </w:tc>
      </w:tr>
      <w:tr w:rsidR="00413E7A" w:rsidRPr="0024475E" w14:paraId="44DAE76C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488577D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D914407" w14:textId="18E4D159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8EBB6C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5CFE242" w14:textId="2404BFC2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327E26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C248C5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413E7A" w:rsidRPr="0024475E" w14:paraId="346620AC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CECF61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9A9EB1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6AC61D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E324D72" w14:textId="79A0448C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AD1EE2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2AAED3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413E7A" w:rsidRPr="0024475E" w14:paraId="21957B1B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D004053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DB081D4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771550B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1D85538" w14:textId="0C8523A7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34A377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13E75E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413E7A" w:rsidRPr="0024475E" w14:paraId="031F647C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A090E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0E3BC7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BC122AD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6B5C28C7" w14:textId="4DD0C977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99543B8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53B33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413E7A" w:rsidRPr="0024475E" w14:paraId="6D4C9538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65E993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629180B" w14:textId="044828D9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18C43E7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D15A997" w14:textId="3A19EA56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317FA4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9E9FEF8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9</w:t>
            </w:r>
          </w:p>
        </w:tc>
      </w:tr>
      <w:tr w:rsidR="00413E7A" w:rsidRPr="0024475E" w14:paraId="1199B9BC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E057450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24BFB5A" w14:textId="46BF579F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7F680D0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6B89297" w14:textId="1C922ECB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DC7B5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2742280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413E7A" w:rsidRPr="0024475E" w14:paraId="017C226C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17718E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CCL22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102DA7D" w14:textId="55CD36A4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584CA52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2528E9F" w14:textId="0F8B410F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43633A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E67F82A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413E7A" w:rsidRPr="0024475E" w14:paraId="2005DBC9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24143D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CD3F780" w14:textId="3DB2096B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ACAECE4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5EE9A9A" w14:textId="2C868A1F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DADF37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562F1D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413E7A" w:rsidRPr="0024475E" w14:paraId="74CDFB5F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BCD831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629DCDF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F0B2B9A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6A94B5EB" w14:textId="46185328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613E5B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45F91AB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413E7A" w:rsidRPr="0024475E" w14:paraId="033F15DE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D3162BA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AA5384A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F6D23A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8FCD2E6" w14:textId="27108072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675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6337B5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00EFAB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413E7A" w:rsidRPr="0024475E" w14:paraId="628CA64E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6369D1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8358B73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9336A3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47E4C45" w14:textId="3EF67888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C40C4D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BCB3FEB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413E7A" w:rsidRPr="0024475E" w14:paraId="2EBF10B2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8D4F41F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CA637C8" w14:textId="2C3BDA68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FB6CA6B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280781D" w14:textId="4FF34CFE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58CB32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1C17EA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413E7A" w:rsidRPr="0024475E" w14:paraId="46686394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2F03A8D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50334C7" w14:textId="2244A5FD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70C6C04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298B85B" w14:textId="26DBBC46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7E5724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85D9A88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413E7A" w:rsidRPr="0024475E" w14:paraId="02D14F0B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DC0F11E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DEEE942" w14:textId="3205B555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1776F4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DF3E821" w14:textId="68922DF6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11D19D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474735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413E7A" w:rsidRPr="0024475E" w14:paraId="51947830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2D1F82B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C2A52AE" w14:textId="560509C6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EB2AB83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76A934F" w14:textId="7AECDDA4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A22BEA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E7BB7A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413E7A" w:rsidRPr="0024475E" w14:paraId="6E8B416F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7D3B483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FC0CEB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2C74D7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2F3F29F" w14:textId="50390840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3AFAB8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5545E4A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413E7A" w:rsidRPr="0024475E" w14:paraId="72E0505F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F5A21C7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FCEC334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A23A217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40E4476" w14:textId="56A6D949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265699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790901B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413E7A" w:rsidRPr="0024475E" w14:paraId="61C41E4E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2783FE7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A385044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D6C284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95120A7" w14:textId="1A1B50A5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85E74B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AB18134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413E7A" w:rsidRPr="0024475E" w14:paraId="16731D89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BCB71E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6DD5D0C" w14:textId="3A5C8B0B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5475CB0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DBBC924" w14:textId="6416CD7C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8205800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BDCBD6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7</w:t>
            </w:r>
          </w:p>
        </w:tc>
      </w:tr>
      <w:tr w:rsidR="00413E7A" w:rsidRPr="0024475E" w14:paraId="104A866C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940C57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4E3747E" w14:textId="34407292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F8C397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6744C14" w14:textId="7EAC3B71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697550A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6A615D4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413E7A" w:rsidRPr="0024475E" w14:paraId="41BE5377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61394AF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Fractalkine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83BC0F0" w14:textId="474FC577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76575F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A6BD9E8" w14:textId="09BAE409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69343EA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AA14F6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413E7A" w:rsidRPr="0024475E" w14:paraId="696E35F3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D94C18A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ED1A5A6" w14:textId="40BD4735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BCC94F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27BA266" w14:textId="3DD23FEE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C11CE4A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223BF4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413E7A" w:rsidRPr="0024475E" w14:paraId="23AE2D53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18A14A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FF070F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629BE5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4A771180" w14:textId="74DDD002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4E740C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6ADE87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413E7A" w:rsidRPr="0024475E" w14:paraId="0A740A86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C0D932E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FD4373B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B57C572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213E9FA6" w14:textId="1E1C3B97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A7F793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75B4CD8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413E7A" w:rsidRPr="0024475E" w14:paraId="5ECF6D39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0C47180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B43058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537F79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F214241" w14:textId="3967BFCA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9F7838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77D38D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413E7A" w:rsidRPr="0024475E" w14:paraId="510085E7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69E1FA3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B309AB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2AB300C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C5F1B98" w14:textId="09A3EF79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7B26AE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2BB6A0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413E7A" w:rsidRPr="0024475E" w14:paraId="2CD7DB69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C1DC77C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D7AAE59" w14:textId="6EF53C09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67F5F0E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F6E63F0" w14:textId="721B8760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8FCF5C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B6ED75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3</w:t>
            </w:r>
          </w:p>
        </w:tc>
      </w:tr>
      <w:tr w:rsidR="00413E7A" w:rsidRPr="0024475E" w14:paraId="5B499790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009144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75BA60F" w14:textId="486AAF0E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1FE6532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77CD72E" w14:textId="24CC6BBE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B57B30A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E7C615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</w:t>
            </w:r>
          </w:p>
        </w:tc>
      </w:tr>
      <w:tr w:rsidR="00413E7A" w:rsidRPr="0024475E" w14:paraId="4A79E38A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148686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GM_CSF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1D9D8E9" w14:textId="5FDA48DD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D6343E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30C5EA" w14:textId="3E01724C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E25896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1154E1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413E7A" w:rsidRPr="0024475E" w14:paraId="06E30325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11AFFA5" w14:textId="2D360A2F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3CE46F7" w14:textId="106C438D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B854C64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3D0904A" w14:textId="58A02B75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33C394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86F37B0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413E7A" w:rsidRPr="0024475E" w14:paraId="3A77E0C6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DFC4B34" w14:textId="3D964D43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2DDDC8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4625B0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7C4AB431" w14:textId="66AB4B0A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8EFB2D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AD93E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413E7A" w:rsidRPr="0024475E" w14:paraId="0A2FEE94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3F6DFB4" w14:textId="1B88715D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0F0B2B7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D04E46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7FBB4005" w14:textId="1923033A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D9402A4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2362D1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413E7A" w:rsidRPr="0024475E" w14:paraId="2AB71FFD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BE06819" w14:textId="100DF151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B067A1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286E407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BE6BD4D" w14:textId="717C1B24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DF92E3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B6F5FA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413E7A" w:rsidRPr="0024475E" w14:paraId="67E79E5A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E52FB49" w14:textId="5A1A2C98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07EF93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22B505B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2B66E53" w14:textId="093BD5E4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BB359F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A904F1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413E7A" w:rsidRPr="0024475E" w14:paraId="563F6372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BB2DA5B" w14:textId="2836B6DF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76FB1F8" w14:textId="7D4448A7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30B59EC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585A2FB" w14:textId="49C9A86D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1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2CA2E8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168E05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2</w:t>
            </w:r>
          </w:p>
        </w:tc>
      </w:tr>
      <w:tr w:rsidR="00413E7A" w:rsidRPr="0024475E" w14:paraId="61B67D46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8D6E0DB" w14:textId="1A169A7E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67D2699" w14:textId="57DF8280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A3E8AC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5C5EF445" w14:textId="737BA4EF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1CDDE3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D209EB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413E7A" w:rsidRPr="0024475E" w14:paraId="605BB439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0F0C9DC" w14:textId="3718B42E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475E">
              <w:rPr>
                <w:rFonts w:ascii="Times New Roman" w:eastAsia="Times New Roman" w:hAnsi="Times New Roman" w:cs="Times New Roman"/>
              </w:rPr>
              <w:t>IFN</w:t>
            </w:r>
            <w:r w:rsidR="00165CBC"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07CD830" w14:textId="740A44A6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07E660D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C1DFEE7" w14:textId="07349A8B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5C8B94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07814E8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413E7A" w:rsidRPr="0024475E" w14:paraId="0A66B38B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91DCDF1" w14:textId="3033BC0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7726B38" w14:textId="4E861F7D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B8826ED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14A14F0" w14:textId="5443B8CF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211EF9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5203FE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413E7A" w:rsidRPr="0024475E" w14:paraId="30DBD52D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1029412" w14:textId="26DCEABE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AF72F5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7DFC3F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5E6CDC53" w14:textId="6F5212D3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4D4C0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D6A3CE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413E7A" w:rsidRPr="0024475E" w14:paraId="2F870970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C8DEB8C" w14:textId="4BA9C9F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B924FA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7065B7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79EF94B5" w14:textId="059156E5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728D19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3FDBF8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413E7A" w:rsidRPr="0024475E" w14:paraId="3A6DF2C0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A81C97A" w14:textId="7AB3497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01B4B94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22F22B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55397ED" w14:textId="4AEC119D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2F849F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A39BA8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413E7A" w:rsidRPr="0024475E" w14:paraId="77F175F1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70681A6" w14:textId="12786396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FA8853C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F0C370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2A7AE0E" w14:textId="278607D1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5CD36D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CBE85B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413E7A" w:rsidRPr="0024475E" w14:paraId="17C329FA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5468DD3" w14:textId="6EA2EB7F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BB8116" w14:textId="18D7D07D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A5413FD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68FB970" w14:textId="3BA27E86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4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2C9C02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0DD501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7</w:t>
            </w:r>
          </w:p>
        </w:tc>
      </w:tr>
      <w:tr w:rsidR="00413E7A" w:rsidRPr="0024475E" w14:paraId="4C0273E0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52E19C9" w14:textId="2E230B49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A0162D" w14:textId="38F057EC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C7F943D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566C479" w14:textId="24F204E5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28C276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5D08544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413E7A" w:rsidRPr="0024475E" w14:paraId="337BF631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5242EEC" w14:textId="482FA22A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828BF58" w14:textId="030A151E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E4161DE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D5465C0" w14:textId="250D78C8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9D06A5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B8D561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413E7A" w:rsidRPr="0024475E" w14:paraId="1CB68B10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5A0921D" w14:textId="7CD40726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C1233FB" w14:textId="725AA6DE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610F0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38A80A5" w14:textId="61DDCBA8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376128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3B0D38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413E7A" w:rsidRPr="0024475E" w14:paraId="2EDF295D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2019FB5" w14:textId="7C7DC0BF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358B3C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CF4B42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02B00920" w14:textId="2C1E9D0F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65AB2B8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087091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413E7A" w:rsidRPr="0024475E" w14:paraId="78C3FD73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242ACC0" w14:textId="79F69104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2EA250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B9B713C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5553CFA8" w14:textId="0BEC1D33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B52371A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C18967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413E7A" w:rsidRPr="0024475E" w14:paraId="3A3C4D4D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DF261B" w14:textId="6E20F066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8C5A11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0C0D90D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1539353" w14:textId="47F92D47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E47BB8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0F31FB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413E7A" w:rsidRPr="0024475E" w14:paraId="05958799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66E5ED6" w14:textId="7B85982B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33905BE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D9E273B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7540123" w14:textId="787DF486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CBC7B8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5DC8FE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413E7A" w:rsidRPr="0024475E" w14:paraId="0211E456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47FB725" w14:textId="5A07B663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2A1F9FB" w14:textId="26DEB168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AFFEF7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792ADE8" w14:textId="02AF4DCD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126528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639F10B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2</w:t>
            </w:r>
          </w:p>
        </w:tc>
      </w:tr>
      <w:tr w:rsidR="00413E7A" w:rsidRPr="0024475E" w14:paraId="690D01BD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3715BD0" w14:textId="3D1E784F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EDBE041" w14:textId="2F789D54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36F61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0B8BD52B" w14:textId="66F96894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E7D97B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331C05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413E7A" w:rsidRPr="0024475E" w14:paraId="0D651C4A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308A2D3" w14:textId="1F08BB77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2P70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D5B5975" w14:textId="7AF0158A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483D16B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005CFB6" w14:textId="402E6034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9FE4AC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B8800C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413E7A" w:rsidRPr="0024475E" w14:paraId="569F1315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AFAE87E" w14:textId="542AD779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6B63106" w14:textId="68670B98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683616A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493CD5C1" w14:textId="3FF6F1E3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DE13A6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48B8EB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413E7A" w:rsidRPr="0024475E" w14:paraId="39CABE7A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FAC03D7" w14:textId="316ABAFC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51C289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44D3E3B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32594B81" w14:textId="46A72F3C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6B2672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52D4F5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413E7A" w:rsidRPr="0024475E" w14:paraId="1E6C47A3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1FA198D" w14:textId="5C8C0A6A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2B2F7C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6D8B164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4219F4DD" w14:textId="26D5CDD2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8D38A3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66A4834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413E7A" w:rsidRPr="0024475E" w14:paraId="1E6C4F84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B04FD86" w14:textId="3C5247CC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97ED83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238B9D4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753DAE50" w14:textId="5601D482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A552B0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06057A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413E7A" w:rsidRPr="0024475E" w14:paraId="0DF8577F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C334AD4" w14:textId="7EE6A51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6CA729F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F9BFBCD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E17D099" w14:textId="4E4BBF43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61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2AA516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B02A640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413E7A" w:rsidRPr="0024475E" w14:paraId="6461FB83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B414CA7" w14:textId="45BF34FC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32647E8" w14:textId="24238EDE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EA173AF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2DFE9B3" w14:textId="40732D78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3154BC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309ADCB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413E7A" w:rsidRPr="0024475E" w14:paraId="672DDBBF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DFACA5A" w14:textId="36A717C7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931988A" w14:textId="2D69772F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EB5C8AA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EDFF620" w14:textId="3B65CEBA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0F217B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283DAFB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413E7A" w:rsidRPr="0024475E" w14:paraId="6549E202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5540959" w14:textId="3C9FBC86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3F788CD" w14:textId="6833DC17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A4808C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88567C7" w14:textId="7F7CE22E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0EAFA9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19C164B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413E7A" w:rsidRPr="0024475E" w14:paraId="6E9D4B62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E7057DE" w14:textId="25E3C38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6E7C421" w14:textId="07E38C74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45BEFB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608357E" w14:textId="4D743C69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3F8FFD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27B7F2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413E7A" w:rsidRPr="0024475E" w14:paraId="2D39C4BC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361E2BE" w14:textId="20385EE9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D445B7A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27649F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4F0038E9" w14:textId="1A21B11D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694149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9E7C04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413E7A" w:rsidRPr="0024475E" w14:paraId="3B1C9EBE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C3D1E31" w14:textId="1A7F13A8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FBBF29F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857C024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7972DAA6" w14:textId="6DFBF92B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63B0DA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286FF74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413E7A" w:rsidRPr="0024475E" w14:paraId="0D6D1FDD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402AA53" w14:textId="66AFACB4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54D210D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AF99C9A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4F9B894" w14:textId="7C3543D4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21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B2AF0B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960717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413E7A" w:rsidRPr="0024475E" w14:paraId="5F78641F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E6C0960" w14:textId="086A54DE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1B0622C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6B2F19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9EB5C96" w14:textId="730DB70A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54BEDD0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CEF203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413E7A" w:rsidRPr="0024475E" w14:paraId="395C429F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8A5D07B" w14:textId="14F22ADA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C3BC2A4" w14:textId="5F695264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BA7041E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155B429" w14:textId="12B531BD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81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FED6AB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2252A48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3</w:t>
            </w:r>
          </w:p>
        </w:tc>
      </w:tr>
      <w:tr w:rsidR="00413E7A" w:rsidRPr="0024475E" w14:paraId="2CA7E1CE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3749D1D" w14:textId="4958A588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BBC22B9" w14:textId="2E171D4B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B8CEE1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896F539" w14:textId="1744953F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24A51C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82F9FA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413E7A" w:rsidRPr="0024475E" w14:paraId="224648D4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F8E7095" w14:textId="0B51DC29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681C850" w14:textId="1B1234D4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BEE8A24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9366232" w14:textId="50F568D0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661C6D8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0162C88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413E7A" w:rsidRPr="0024475E" w14:paraId="5DB4A969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D64C1C2" w14:textId="3616A6C4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D6A1A07" w14:textId="0FE76F91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A753D6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EC1A7D5" w14:textId="5B991FB5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650632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4F9BC8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413E7A" w:rsidRPr="0024475E" w14:paraId="57F537CA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6D4125C" w14:textId="496DB47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0D13EDF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665B6C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77218186" w14:textId="002E5FB9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B72E95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26E8B9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413E7A" w:rsidRPr="0024475E" w14:paraId="54848302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56A1E57" w14:textId="52B3ED1E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31AE74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A26F8B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41F61BE" w14:textId="38A3B2AF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2F56C6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C4D4020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413E7A" w:rsidRPr="0024475E" w14:paraId="565CB8DF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AA2BF96" w14:textId="1ED7CDE6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09CD1DB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B2B9BD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3068CC7" w14:textId="623F5133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D5389E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8DF4EE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413E7A" w:rsidRPr="0024475E" w14:paraId="77471ED4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E2D2518" w14:textId="7B8BF3D9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4F4DAA4" w14:textId="708B4AA5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074A603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611922A" w14:textId="5122A006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B211D4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06C828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24</w:t>
            </w:r>
          </w:p>
        </w:tc>
      </w:tr>
      <w:tr w:rsidR="00413E7A" w:rsidRPr="0024475E" w14:paraId="47D3305C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76976F" w14:textId="59A1A96A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69C773C" w14:textId="6511F3FB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B9700A7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B00E7ED" w14:textId="1C7D4145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CCE401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F7DC020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413E7A" w:rsidRPr="0024475E" w14:paraId="7CE53299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BF32519" w14:textId="0D6C53BC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1ra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9E2E43C" w14:textId="12E87263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05A957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E24842C" w14:textId="34DB4AF6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9EF3738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92631C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413E7A" w:rsidRPr="0024475E" w14:paraId="4B693D67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FD30D71" w14:textId="7ACAC797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EB79D9D" w14:textId="3CEDEE36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52669B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DB2C84E" w14:textId="7826230B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BB39F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FABACA4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413E7A" w:rsidRPr="0024475E" w14:paraId="70DB8F13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F6578C7" w14:textId="5610C3C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2D7346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501F92E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17C14888" w14:textId="3820B046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D0855A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3CBF0F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413E7A" w:rsidRPr="0024475E" w14:paraId="505E4961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20CB22E" w14:textId="1B82BC69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C1C664E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88D7EC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474553DC" w14:textId="6B69A701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9AF084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ADD27B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413E7A" w:rsidRPr="0024475E" w14:paraId="3E7D3E22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C32005B" w14:textId="1366C644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5446F0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D648D27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587E5B0" w14:textId="51C3D9BC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983669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1032D3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413E7A" w:rsidRPr="0024475E" w14:paraId="27543D65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5C57B09" w14:textId="31C80199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40DFC8E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79ED032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2A5C442" w14:textId="42A0AAD3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C671DB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AEC24E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413E7A" w:rsidRPr="0024475E" w14:paraId="32E5367C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5C41FC2" w14:textId="4013A6F5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0034E0A" w14:textId="78F7D97B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9D59314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17817A4" w14:textId="5737AB86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72FE35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330741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3</w:t>
            </w:r>
          </w:p>
        </w:tc>
      </w:tr>
      <w:tr w:rsidR="00413E7A" w:rsidRPr="0024475E" w14:paraId="10BB5A7E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E680086" w14:textId="0003133E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6E8E77A" w14:textId="6326F6DE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005022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5B302293" w14:textId="02961689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0AB592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887857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</w:t>
            </w:r>
          </w:p>
        </w:tc>
      </w:tr>
      <w:tr w:rsidR="00413E7A" w:rsidRPr="0024475E" w14:paraId="014572DB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8B400D" w14:textId="2B17D833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F254056" w14:textId="0DEC1E8B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32208C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BB74C21" w14:textId="24B25B0E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1F04A4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A5F74A4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413E7A" w:rsidRPr="0024475E" w14:paraId="56827A74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053E764" w14:textId="126A6D2B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DE0CB23" w14:textId="1FA99DCE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3DDBA90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C4AC64E" w14:textId="06D194A8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BA68DA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F96230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413E7A" w:rsidRPr="0024475E" w14:paraId="0A0954ED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6A099BE" w14:textId="22D67EE7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A36F38D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92A46C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15EA4957" w14:textId="18B7581B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80C4A8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A94C2A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413E7A" w:rsidRPr="0024475E" w14:paraId="2C70A41C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30BC58A" w14:textId="3D19BD5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5A616E0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FC85DC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64C16870" w14:textId="5C614FED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AD07AC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B0352A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413E7A" w:rsidRPr="0024475E" w14:paraId="1863C830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85490DF" w14:textId="221BD70C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F46BEE2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815D85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39186AB3" w14:textId="7C897EFE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8C2359B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D8F80A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413E7A" w:rsidRPr="0024475E" w14:paraId="70FD013A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7039B26" w14:textId="557FEE4D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063E61B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37F89D4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ED752C6" w14:textId="5A2BB8EA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58F37B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25953C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413E7A" w:rsidRPr="0024475E" w14:paraId="4D37FF9C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5250DF9" w14:textId="3857ACEF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995E5B1" w14:textId="7B0A20A9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699A82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FD45C0C" w14:textId="761A925E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0DC129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5C15F8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6</w:t>
            </w:r>
          </w:p>
        </w:tc>
      </w:tr>
      <w:tr w:rsidR="00413E7A" w:rsidRPr="0024475E" w14:paraId="55B02737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855E42D" w14:textId="7D7DD4F9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21F90C1" w14:textId="7B9D8CAA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0010012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216CA914" w14:textId="3F9F913C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09F2560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469CE28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413E7A" w:rsidRPr="0024475E" w14:paraId="2F6E4D0C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1DD401F" w14:textId="0CDC11BC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FF1C89D" w14:textId="150A6314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9AA29B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00E527B" w14:textId="1F154CC1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07EF0C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0E8EA8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413E7A" w:rsidRPr="0024475E" w14:paraId="7F1F87BE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58EA3EB" w14:textId="4B84ED5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C33510D" w14:textId="2EA78472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7B9420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926EC5F" w14:textId="7E68823A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546CC9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8234254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413E7A" w:rsidRPr="0024475E" w14:paraId="7C491A47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7A778D5" w14:textId="68D3CE99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ED38A7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7430FA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3887CBC0" w14:textId="103B2EB2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CA051E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D73CE6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413E7A" w:rsidRPr="0024475E" w14:paraId="0AA6D5DE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B821B9E" w14:textId="2AA954A0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96A3FC2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C1CDAA2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69FC3491" w14:textId="157FAD0D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B7995F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27ADEC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413E7A" w:rsidRPr="0024475E" w14:paraId="0861BFFD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D676E7B" w14:textId="1B4EC240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062D70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C0A09D7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8284303" w14:textId="5310F88D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B9FB5F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91573F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413E7A" w:rsidRPr="0024475E" w14:paraId="50CCAC6C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90F0FF9" w14:textId="19F9AF72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1E48CBD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7F7FADC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F5FBFB5" w14:textId="4BAC209C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74A714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DE8614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413E7A" w:rsidRPr="0024475E" w14:paraId="27390396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6FF90E9" w14:textId="2EA8B796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5672725" w14:textId="1E28989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1556A8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E42D02" w14:textId="36AA79C1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09F8484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2AB7248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7</w:t>
            </w:r>
          </w:p>
        </w:tc>
      </w:tr>
      <w:tr w:rsidR="00413E7A" w:rsidRPr="0024475E" w14:paraId="0E92473B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14B659C" w14:textId="6CC96647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485E36B" w14:textId="7F536594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F72603B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1E28189" w14:textId="377FBA35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990574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1706DC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413E7A" w:rsidRPr="0024475E" w14:paraId="6F2341D4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CC3625A" w14:textId="2684B6C0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EA0C7DA" w14:textId="51932F2D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91FAFAA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FA2F2CF" w14:textId="2A44B6F5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949D82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0F6FC2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</w:t>
            </w:r>
          </w:p>
        </w:tc>
      </w:tr>
      <w:tr w:rsidR="00413E7A" w:rsidRPr="0024475E" w14:paraId="4ECF1024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6A14645" w14:textId="28C38329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411A067" w14:textId="2CF88DFD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343795F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E93DED9" w14:textId="092AA550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9D8DA30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F37357B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413E7A" w:rsidRPr="0024475E" w14:paraId="172821B7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8AB10A3" w14:textId="551C6B96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5AA3C1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CF45F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70BB32B9" w14:textId="65D0E4F3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895CCE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5E3ABB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413E7A" w:rsidRPr="0024475E" w14:paraId="265CDDAA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9A223EC" w14:textId="5900D230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C4908A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8DDA224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69A2371C" w14:textId="15BE7686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F292D14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9B30E1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413E7A" w:rsidRPr="0024475E" w14:paraId="05403CF6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3B09C99" w14:textId="16CFC989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9746B4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243760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3112D297" w14:textId="0FB862A9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A25B69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3DB4AA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413E7A" w:rsidRPr="0024475E" w14:paraId="58BE17BA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C6F58A7" w14:textId="2DDEB244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6A8A362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E90C098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2394078" w14:textId="339F7592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96AE660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514E63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4</w:t>
            </w:r>
          </w:p>
        </w:tc>
      </w:tr>
      <w:tr w:rsidR="00413E7A" w:rsidRPr="0024475E" w14:paraId="4F70F419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FA12007" w14:textId="161B2E62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3565DC6" w14:textId="25EDDF1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358355F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A043915" w14:textId="2B71D31C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F0E9D9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C178B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23</w:t>
            </w:r>
          </w:p>
        </w:tc>
      </w:tr>
      <w:tr w:rsidR="00413E7A" w:rsidRPr="0024475E" w14:paraId="402E2EEE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B515520" w14:textId="4363A18A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A3B71A2" w14:textId="14B581A4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58338DC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628FDB3" w14:textId="07C80750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D99BB8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DBD164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413E7A" w:rsidRPr="0024475E" w14:paraId="74D42150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6CB259F" w14:textId="086EFFE3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A6F1156" w14:textId="243B3D20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F90283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8E20F38" w14:textId="1EB15779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36E909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3ADC20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413E7A" w:rsidRPr="0024475E" w14:paraId="5E0A5F55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90EE98F" w14:textId="3FADBF57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C22D138" w14:textId="079E257F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C102A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D8F61B6" w14:textId="797837B5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0A4610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D2A2DB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413E7A" w:rsidRPr="0024475E" w14:paraId="19B032C9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EF833A4" w14:textId="10BF5F6F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2E20CC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510B483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7CE9E259" w14:textId="151DE909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39D6B97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935520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413E7A" w:rsidRPr="0024475E" w14:paraId="5C560C97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7991766" w14:textId="232E9B9C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723576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1DC0E5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021EDAE1" w14:textId="050B63E2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4BF90D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424CDFE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413E7A" w:rsidRPr="0024475E" w14:paraId="4D16305E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C2DD605" w14:textId="7F09FC06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5785D80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5A7CFB0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1D78B1F" w14:textId="1E95D335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5010B9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2665EA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413E7A" w:rsidRPr="0024475E" w14:paraId="16924667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74A606F" w14:textId="22C718FC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B627DCF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C812EDC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2EFA4C3" w14:textId="13CE040B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E90839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915EF6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413E7A" w:rsidRPr="0024475E" w14:paraId="07373549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4A3A880" w14:textId="325AEE33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583EA21" w14:textId="7E367B5F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0B9AD3D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E37A7F1" w14:textId="322F2D68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832BDE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DABA41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413E7A" w:rsidRPr="0024475E" w14:paraId="1E833C10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C03DDBA" w14:textId="3719C5D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B5E08DA" w14:textId="0133A6A7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867CC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6F6D68DB" w14:textId="7919E5BE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35C8AD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0479940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413E7A" w:rsidRPr="0024475E" w14:paraId="58140C52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BA3E18B" w14:textId="4ADA78AE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9106005" w14:textId="3C58AD88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4408772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A98DBE9" w14:textId="309078A9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53935AA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ECC813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413E7A" w:rsidRPr="0024475E" w14:paraId="2289948A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4298613" w14:textId="57FF8FB4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8094A0A" w14:textId="013A281C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76A31E2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00087330" w14:textId="75159B8D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F37A1D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449D30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413E7A" w:rsidRPr="0024475E" w14:paraId="28E77DDA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3143B44" w14:textId="589AC5C6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A325DF9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94BCAC2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7BAE623E" w14:textId="0D44DD8E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BFBE8B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A1ADE6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413E7A" w:rsidRPr="0024475E" w14:paraId="77B9BACF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3D3E0FF" w14:textId="1CBA44EE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26B7773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FD21DF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6AD4667F" w14:textId="28C3F5E3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16CF7EA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C6FCDDB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413E7A" w:rsidRPr="0024475E" w14:paraId="7D53F7AB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B4096E1" w14:textId="7890CF85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7E8FCFE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03E9282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2B877732" w14:textId="691761C6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6F4774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B90CEE2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413E7A" w:rsidRPr="0024475E" w14:paraId="518C5415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95152DC" w14:textId="5B5B6F5F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FE47F9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BFF8A23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5634916" w14:textId="701068A7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CF7D22A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A469B28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7</w:t>
            </w:r>
          </w:p>
        </w:tc>
      </w:tr>
      <w:tr w:rsidR="00413E7A" w:rsidRPr="0024475E" w14:paraId="329FD341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F829036" w14:textId="08CF7265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EE30E48" w14:textId="1776273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7A7AF82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704CF6A" w14:textId="4F49CA39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7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E95F06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934393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21</w:t>
            </w:r>
          </w:p>
        </w:tc>
      </w:tr>
      <w:tr w:rsidR="00413E7A" w:rsidRPr="0024475E" w14:paraId="3E9D9EA8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8782C65" w14:textId="33AB7E1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54BF8FA" w14:textId="7BDAC38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9B8A4C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0159300" w14:textId="1046953B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6B5378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120D9D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413E7A" w:rsidRPr="0024475E" w14:paraId="1B9B5416" w14:textId="77777777" w:rsidTr="009944F1">
        <w:trPr>
          <w:trHeight w:val="270"/>
        </w:trPr>
        <w:tc>
          <w:tcPr>
            <w:tcW w:w="1573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FDC6D78" w14:textId="64003A77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</w:t>
            </w:r>
            <w:r w:rsidR="00413E7A" w:rsidRPr="002447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146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66077A7" w14:textId="4DB16FAF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DDAFA17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4B91595" w14:textId="364654A6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916</w:t>
            </w:r>
          </w:p>
        </w:tc>
        <w:tc>
          <w:tcPr>
            <w:tcW w:w="2159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B7DA4B6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E249AB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413E7A" w:rsidRPr="0024475E" w14:paraId="12627E42" w14:textId="77777777" w:rsidTr="009944F1">
        <w:trPr>
          <w:trHeight w:val="270"/>
        </w:trPr>
        <w:tc>
          <w:tcPr>
            <w:tcW w:w="1573" w:type="dxa"/>
            <w:tcBorders>
              <w:top w:val="single" w:sz="4" w:space="0" w:color="auto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0F5930E" w14:textId="1509BA4E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817495D" w14:textId="310DC441" w:rsidR="00413E7A" w:rsidRPr="0024475E" w:rsidRDefault="009944F1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066675B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397B71F" w14:textId="45E12BA6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E58E86B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3D927A4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413E7A" w:rsidRPr="0024475E" w14:paraId="69B8279A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79268D7" w14:textId="0D3B80E1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lastRenderedPageBreak/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6CCE927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E19705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20F74DC3" w14:textId="415FACF1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A6F065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053CD1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413E7A" w:rsidRPr="0024475E" w14:paraId="40333FF9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8D41E8D" w14:textId="3383A6B1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CA4FEBB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0CD4146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OD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1D4DDF24" w14:textId="08E36970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F76313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44AA2E3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413E7A" w:rsidRPr="0024475E" w14:paraId="70BC8590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92A1145" w14:textId="4D5D9A54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DE5476E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FF205C0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2D378D6" w14:textId="0B0A1C85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55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5CF544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DE1EE69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413E7A" w:rsidRPr="0024475E" w14:paraId="3F009604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B5CD482" w14:textId="7AB1DD02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35147FC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043505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6DB928" w14:textId="5450ED5D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964E9B5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F6684BD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413E7A" w:rsidRPr="0024475E" w14:paraId="0CB171BC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487DE7D" w14:textId="72AC2B4E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B6F1C61" w14:textId="2A7734A1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0A08D35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1A55E72C" w14:textId="35EAC6C2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C92504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1FD1EC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007</w:t>
            </w:r>
          </w:p>
        </w:tc>
      </w:tr>
      <w:tr w:rsidR="00413E7A" w:rsidRPr="0024475E" w14:paraId="0207213C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E64E73B" w14:textId="53D0795D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007832C" w14:textId="7D7478F5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B40066D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pect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C6EFCE"/>
            <w:noWrap/>
            <w:vAlign w:val="center"/>
            <w:hideMark/>
          </w:tcPr>
          <w:p w14:paraId="72435C76" w14:textId="170FD964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D3F050B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-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5B1394F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413E7A" w:rsidRPr="0024475E" w14:paraId="37160EDA" w14:textId="77777777" w:rsidTr="009944F1">
        <w:trPr>
          <w:trHeight w:val="270"/>
        </w:trPr>
        <w:tc>
          <w:tcPr>
            <w:tcW w:w="1573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692A01C" w14:textId="6E3260DA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TNF</w:t>
            </w:r>
            <w:r w:rsidR="00165CBC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2153D8C" w14:textId="163E385B" w:rsidR="00413E7A" w:rsidRPr="0024475E" w:rsidRDefault="00165CBC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Q POD0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3E6F981" w14:textId="77777777" w:rsidR="00413E7A" w:rsidRPr="0024475E" w:rsidRDefault="00413E7A" w:rsidP="00413E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EFE94F0" w14:textId="494FFCAD" w:rsidR="00413E7A" w:rsidRPr="00413E7A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3E7A">
              <w:rPr>
                <w:rFonts w:ascii="Times New Roman" w:hAnsi="Times New Roman" w:cs="Times New Roman"/>
                <w:color w:val="000000"/>
              </w:rPr>
              <w:t>0.73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7A4BB8A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5BB7CD1" w14:textId="77777777" w:rsidR="00413E7A" w:rsidRPr="0024475E" w:rsidRDefault="00413E7A" w:rsidP="0041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475E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</w:tbl>
    <w:p w14:paraId="1A5AA028" w14:textId="77777777" w:rsidR="009944F1" w:rsidRDefault="009944F1" w:rsidP="009944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Q: Morphine equivalents/kg; POD: Postoperative day</w:t>
      </w:r>
    </w:p>
    <w:p w14:paraId="21BED741" w14:textId="77777777" w:rsidR="009944F1" w:rsidRDefault="009944F1" w:rsidP="009944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een highlights indicate p-values &lt;</w:t>
      </w:r>
      <w:proofErr w:type="gramStart"/>
      <w:r>
        <w:rPr>
          <w:rFonts w:ascii="Times New Roman" w:hAnsi="Times New Roman" w:cs="Times New Roman"/>
        </w:rPr>
        <w:t>.05</w:t>
      </w:r>
      <w:proofErr w:type="gramEnd"/>
    </w:p>
    <w:p w14:paraId="580B10F4" w14:textId="77777777" w:rsidR="00E91A1D" w:rsidRPr="0024475E" w:rsidRDefault="00E91A1D">
      <w:pPr>
        <w:rPr>
          <w:rFonts w:ascii="Times New Roman" w:hAnsi="Times New Roman" w:cs="Times New Roman"/>
        </w:rPr>
      </w:pPr>
    </w:p>
    <w:p w14:paraId="4890244F" w14:textId="77777777" w:rsidR="009944F1" w:rsidRDefault="009944F1">
      <w:pPr>
        <w:rPr>
          <w:rFonts w:ascii="Times New Roman" w:hAnsi="Times New Roman" w:cs="Times New Roman"/>
        </w:rPr>
      </w:pPr>
    </w:p>
    <w:p w14:paraId="5AAF4E30" w14:textId="77777777" w:rsidR="009944F1" w:rsidRDefault="009944F1">
      <w:pPr>
        <w:rPr>
          <w:rFonts w:ascii="Times New Roman" w:hAnsi="Times New Roman" w:cs="Times New Roman"/>
        </w:rPr>
      </w:pPr>
    </w:p>
    <w:p w14:paraId="3CABF8EE" w14:textId="77777777" w:rsidR="009944F1" w:rsidRDefault="009944F1">
      <w:pPr>
        <w:rPr>
          <w:rFonts w:ascii="Times New Roman" w:hAnsi="Times New Roman" w:cs="Times New Roman"/>
        </w:rPr>
      </w:pPr>
    </w:p>
    <w:p w14:paraId="527EEFD9" w14:textId="77777777" w:rsidR="009944F1" w:rsidRDefault="009944F1">
      <w:pPr>
        <w:rPr>
          <w:rFonts w:ascii="Times New Roman" w:hAnsi="Times New Roman" w:cs="Times New Roman"/>
        </w:rPr>
      </w:pPr>
    </w:p>
    <w:p w14:paraId="04FA166B" w14:textId="77777777" w:rsidR="009944F1" w:rsidRDefault="009944F1">
      <w:pPr>
        <w:rPr>
          <w:rFonts w:ascii="Times New Roman" w:hAnsi="Times New Roman" w:cs="Times New Roman"/>
        </w:rPr>
      </w:pPr>
    </w:p>
    <w:p w14:paraId="2B904B14" w14:textId="77777777" w:rsidR="009944F1" w:rsidRDefault="009944F1">
      <w:pPr>
        <w:rPr>
          <w:rFonts w:ascii="Times New Roman" w:hAnsi="Times New Roman" w:cs="Times New Roman"/>
        </w:rPr>
      </w:pPr>
    </w:p>
    <w:p w14:paraId="75EA0C92" w14:textId="77777777" w:rsidR="009944F1" w:rsidRDefault="009944F1">
      <w:pPr>
        <w:rPr>
          <w:rFonts w:ascii="Times New Roman" w:hAnsi="Times New Roman" w:cs="Times New Roman"/>
        </w:rPr>
      </w:pPr>
    </w:p>
    <w:p w14:paraId="765755D2" w14:textId="77777777" w:rsidR="009944F1" w:rsidRDefault="009944F1">
      <w:pPr>
        <w:rPr>
          <w:rFonts w:ascii="Times New Roman" w:hAnsi="Times New Roman" w:cs="Times New Roman"/>
        </w:rPr>
      </w:pPr>
    </w:p>
    <w:p w14:paraId="62F42DE5" w14:textId="77777777" w:rsidR="009944F1" w:rsidRDefault="009944F1">
      <w:pPr>
        <w:rPr>
          <w:rFonts w:ascii="Times New Roman" w:hAnsi="Times New Roman" w:cs="Times New Roman"/>
        </w:rPr>
      </w:pPr>
    </w:p>
    <w:p w14:paraId="09DB6688" w14:textId="77777777" w:rsidR="009944F1" w:rsidRDefault="009944F1">
      <w:pPr>
        <w:rPr>
          <w:rFonts w:ascii="Times New Roman" w:hAnsi="Times New Roman" w:cs="Times New Roman"/>
        </w:rPr>
      </w:pPr>
    </w:p>
    <w:p w14:paraId="33204E3A" w14:textId="77777777" w:rsidR="009944F1" w:rsidRDefault="009944F1">
      <w:pPr>
        <w:rPr>
          <w:rFonts w:ascii="Times New Roman" w:hAnsi="Times New Roman" w:cs="Times New Roman"/>
        </w:rPr>
      </w:pPr>
    </w:p>
    <w:p w14:paraId="55103534" w14:textId="77777777" w:rsidR="009944F1" w:rsidRDefault="009944F1">
      <w:pPr>
        <w:rPr>
          <w:rFonts w:ascii="Times New Roman" w:hAnsi="Times New Roman" w:cs="Times New Roman"/>
        </w:rPr>
      </w:pPr>
    </w:p>
    <w:p w14:paraId="4E53C32C" w14:textId="77777777" w:rsidR="009944F1" w:rsidRDefault="009944F1">
      <w:pPr>
        <w:rPr>
          <w:rFonts w:ascii="Times New Roman" w:hAnsi="Times New Roman" w:cs="Times New Roman"/>
        </w:rPr>
      </w:pPr>
    </w:p>
    <w:p w14:paraId="2A7AF8C5" w14:textId="77777777" w:rsidR="009944F1" w:rsidRDefault="009944F1">
      <w:pPr>
        <w:rPr>
          <w:rFonts w:ascii="Times New Roman" w:hAnsi="Times New Roman" w:cs="Times New Roman"/>
        </w:rPr>
      </w:pPr>
    </w:p>
    <w:p w14:paraId="6DFDB0EF" w14:textId="77777777" w:rsidR="009944F1" w:rsidRDefault="009944F1">
      <w:pPr>
        <w:rPr>
          <w:rFonts w:ascii="Times New Roman" w:hAnsi="Times New Roman" w:cs="Times New Roman"/>
        </w:rPr>
      </w:pPr>
    </w:p>
    <w:p w14:paraId="320BB9FF" w14:textId="77777777" w:rsidR="009944F1" w:rsidRDefault="009944F1">
      <w:pPr>
        <w:rPr>
          <w:rFonts w:ascii="Times New Roman" w:hAnsi="Times New Roman" w:cs="Times New Roman"/>
        </w:rPr>
      </w:pPr>
    </w:p>
    <w:p w14:paraId="0B6204A9" w14:textId="77777777" w:rsidR="009944F1" w:rsidRDefault="009944F1">
      <w:pPr>
        <w:rPr>
          <w:rFonts w:ascii="Times New Roman" w:hAnsi="Times New Roman" w:cs="Times New Roman"/>
        </w:rPr>
      </w:pPr>
    </w:p>
    <w:p w14:paraId="643640EB" w14:textId="77777777" w:rsidR="009944F1" w:rsidRDefault="009944F1">
      <w:pPr>
        <w:rPr>
          <w:rFonts w:ascii="Times New Roman" w:hAnsi="Times New Roman" w:cs="Times New Roman"/>
        </w:rPr>
      </w:pPr>
    </w:p>
    <w:p w14:paraId="1AAFAD5E" w14:textId="77777777" w:rsidR="009944F1" w:rsidRDefault="009944F1">
      <w:pPr>
        <w:rPr>
          <w:rFonts w:ascii="Times New Roman" w:hAnsi="Times New Roman" w:cs="Times New Roman"/>
        </w:rPr>
      </w:pPr>
    </w:p>
    <w:p w14:paraId="2AAD9FA6" w14:textId="77777777" w:rsidR="009944F1" w:rsidRDefault="009944F1">
      <w:pPr>
        <w:rPr>
          <w:rFonts w:ascii="Times New Roman" w:hAnsi="Times New Roman" w:cs="Times New Roman"/>
        </w:rPr>
      </w:pPr>
    </w:p>
    <w:p w14:paraId="5F0FD48A" w14:textId="77777777" w:rsidR="009944F1" w:rsidRDefault="009944F1">
      <w:pPr>
        <w:rPr>
          <w:rFonts w:ascii="Times New Roman" w:hAnsi="Times New Roman" w:cs="Times New Roman"/>
        </w:rPr>
      </w:pPr>
    </w:p>
    <w:p w14:paraId="72891C87" w14:textId="77777777" w:rsidR="009944F1" w:rsidRDefault="009944F1">
      <w:pPr>
        <w:rPr>
          <w:rFonts w:ascii="Times New Roman" w:hAnsi="Times New Roman" w:cs="Times New Roman"/>
        </w:rPr>
      </w:pPr>
    </w:p>
    <w:p w14:paraId="6DE208CA" w14:textId="77777777" w:rsidR="009944F1" w:rsidRDefault="009944F1">
      <w:pPr>
        <w:rPr>
          <w:rFonts w:ascii="Times New Roman" w:hAnsi="Times New Roman" w:cs="Times New Roman"/>
        </w:rPr>
      </w:pPr>
    </w:p>
    <w:p w14:paraId="6B55C358" w14:textId="77777777" w:rsidR="009944F1" w:rsidRDefault="009944F1">
      <w:pPr>
        <w:rPr>
          <w:rFonts w:ascii="Times New Roman" w:hAnsi="Times New Roman" w:cs="Times New Roman"/>
        </w:rPr>
      </w:pPr>
    </w:p>
    <w:p w14:paraId="073C08A5" w14:textId="3804D81B" w:rsidR="003100F0" w:rsidRPr="0014007D" w:rsidRDefault="003100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007D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9944F1" w:rsidRPr="0014007D">
        <w:rPr>
          <w:rFonts w:ascii="Times New Roman" w:hAnsi="Times New Roman" w:cs="Times New Roman"/>
          <w:b/>
          <w:bCs/>
          <w:sz w:val="24"/>
          <w:szCs w:val="24"/>
        </w:rPr>
        <w:t xml:space="preserve"> legend</w:t>
      </w:r>
    </w:p>
    <w:p w14:paraId="6D2114F2" w14:textId="2E15BACB" w:rsidR="00F2021A" w:rsidRPr="0014007D" w:rsidRDefault="003100F0" w:rsidP="000F47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007D">
        <w:rPr>
          <w:rFonts w:ascii="Times New Roman" w:hAnsi="Times New Roman" w:cs="Times New Roman"/>
          <w:sz w:val="24"/>
          <w:szCs w:val="24"/>
        </w:rPr>
        <w:t xml:space="preserve">Supplementary Fig 1: </w:t>
      </w:r>
      <w:r w:rsidR="005444E7" w:rsidRPr="0014007D">
        <w:rPr>
          <w:rFonts w:ascii="Times New Roman" w:hAnsi="Times New Roman" w:cs="Times New Roman"/>
          <w:sz w:val="24"/>
          <w:szCs w:val="24"/>
        </w:rPr>
        <w:t>Example of p</w:t>
      </w:r>
      <w:r w:rsidR="00F2021A" w:rsidRPr="0014007D">
        <w:rPr>
          <w:rFonts w:ascii="Times New Roman" w:hAnsi="Times New Roman" w:cs="Times New Roman"/>
          <w:sz w:val="24"/>
          <w:szCs w:val="24"/>
        </w:rPr>
        <w:t xml:space="preserve">lots of cytokine levels before </w:t>
      </w:r>
      <w:r w:rsidR="001E2BC6" w:rsidRPr="0014007D">
        <w:rPr>
          <w:rFonts w:ascii="Times New Roman" w:hAnsi="Times New Roman" w:cs="Times New Roman"/>
          <w:sz w:val="24"/>
          <w:szCs w:val="24"/>
        </w:rPr>
        <w:t xml:space="preserve">(upper plot) </w:t>
      </w:r>
      <w:r w:rsidR="00895615" w:rsidRPr="0014007D">
        <w:rPr>
          <w:rFonts w:ascii="Times New Roman" w:hAnsi="Times New Roman" w:cs="Times New Roman"/>
          <w:sz w:val="24"/>
          <w:szCs w:val="24"/>
        </w:rPr>
        <w:t xml:space="preserve">and after </w:t>
      </w:r>
      <w:r w:rsidR="001E2BC6" w:rsidRPr="0014007D">
        <w:rPr>
          <w:rFonts w:ascii="Times New Roman" w:hAnsi="Times New Roman" w:cs="Times New Roman"/>
          <w:sz w:val="24"/>
          <w:szCs w:val="24"/>
        </w:rPr>
        <w:t xml:space="preserve">(lower plot) </w:t>
      </w:r>
      <w:r w:rsidR="00895615" w:rsidRPr="0014007D">
        <w:rPr>
          <w:rFonts w:ascii="Times New Roman" w:hAnsi="Times New Roman" w:cs="Times New Roman"/>
          <w:sz w:val="24"/>
          <w:szCs w:val="24"/>
        </w:rPr>
        <w:t>b</w:t>
      </w:r>
      <w:r w:rsidR="00F2021A" w:rsidRPr="0014007D">
        <w:rPr>
          <w:rFonts w:ascii="Times New Roman" w:hAnsi="Times New Roman" w:cs="Times New Roman"/>
          <w:sz w:val="24"/>
          <w:szCs w:val="24"/>
        </w:rPr>
        <w:t>atch effects were addressed.</w:t>
      </w:r>
      <w:r w:rsidR="004F00BE" w:rsidRPr="0014007D">
        <w:rPr>
          <w:rFonts w:ascii="Times New Roman" w:hAnsi="Times New Roman" w:cs="Times New Roman"/>
          <w:sz w:val="24"/>
          <w:szCs w:val="24"/>
        </w:rPr>
        <w:t xml:space="preserve"> </w:t>
      </w:r>
      <w:r w:rsidR="007D6ACE" w:rsidRPr="0014007D">
        <w:rPr>
          <w:rFonts w:ascii="Times New Roman" w:hAnsi="Times New Roman" w:cs="Times New Roman"/>
          <w:sz w:val="24"/>
          <w:szCs w:val="24"/>
        </w:rPr>
        <w:t>IL</w:t>
      </w:r>
      <w:r w:rsidR="000F47F1" w:rsidRPr="0014007D">
        <w:rPr>
          <w:rFonts w:ascii="Times New Roman" w:hAnsi="Times New Roman" w:cs="Times New Roman"/>
          <w:sz w:val="24"/>
          <w:szCs w:val="24"/>
        </w:rPr>
        <w:t>-</w:t>
      </w:r>
      <w:r w:rsidR="007D6ACE" w:rsidRPr="0014007D">
        <w:rPr>
          <w:rFonts w:ascii="Times New Roman" w:hAnsi="Times New Roman" w:cs="Times New Roman"/>
          <w:sz w:val="24"/>
          <w:szCs w:val="24"/>
        </w:rPr>
        <w:t>2 cytokine levels are plotted over time and batches are indicated by different colors.</w:t>
      </w:r>
    </w:p>
    <w:p w14:paraId="0DB2A15D" w14:textId="2B9276D4" w:rsidR="0014007D" w:rsidRPr="0024475E" w:rsidRDefault="0014007D" w:rsidP="000F47F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upplementary Fig 2: Raw c</w:t>
      </w:r>
      <w:r w:rsidRPr="00292F16">
        <w:rPr>
          <w:rFonts w:ascii="Times New Roman" w:hAnsi="Times New Roman" w:cs="Times New Roman"/>
          <w:sz w:val="24"/>
          <w:szCs w:val="24"/>
        </w:rPr>
        <w:t xml:space="preserve">ytokine data </w:t>
      </w:r>
      <w:r>
        <w:rPr>
          <w:rFonts w:ascii="Times New Roman" w:hAnsi="Times New Roman" w:cs="Times New Roman"/>
          <w:sz w:val="24"/>
          <w:szCs w:val="24"/>
        </w:rPr>
        <w:t>in subjects with</w:t>
      </w:r>
      <w:r w:rsidRPr="00292F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nic post-surgical pain</w:t>
      </w:r>
      <w:r w:rsidRPr="00292F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controls are presented </w:t>
      </w:r>
      <w:r w:rsidRPr="00292F16">
        <w:rPr>
          <w:rFonts w:ascii="Times New Roman" w:hAnsi="Times New Roman" w:cs="Times New Roman"/>
          <w:sz w:val="24"/>
          <w:szCs w:val="24"/>
        </w:rPr>
        <w:t>over regrouped time points</w:t>
      </w:r>
      <w:r w:rsidR="008818FE">
        <w:rPr>
          <w:rFonts w:ascii="Times New Roman" w:hAnsi="Times New Roman" w:cs="Times New Roman"/>
          <w:sz w:val="24"/>
          <w:szCs w:val="24"/>
        </w:rPr>
        <w:t xml:space="preserve">. Visit IDs indicate the time points of blood collection (Figure 1). </w:t>
      </w:r>
      <w:r w:rsidR="00583E06">
        <w:rPr>
          <w:rFonts w:ascii="Times New Roman" w:hAnsi="Times New Roman" w:cs="Times New Roman"/>
          <w:sz w:val="24"/>
          <w:szCs w:val="24"/>
        </w:rPr>
        <w:t>NA refers to data for five subjects who were lost to follow up and could not be classified. CPSP: Chronic post-surgical pain.</w:t>
      </w:r>
    </w:p>
    <w:sectPr w:rsidR="0014007D" w:rsidRPr="0024475E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83A1E" w14:textId="77777777" w:rsidR="00DE1693" w:rsidRDefault="00DE1693" w:rsidP="0089322F">
      <w:pPr>
        <w:spacing w:after="0" w:line="240" w:lineRule="auto"/>
      </w:pPr>
      <w:r>
        <w:separator/>
      </w:r>
    </w:p>
  </w:endnote>
  <w:endnote w:type="continuationSeparator" w:id="0">
    <w:p w14:paraId="6CCEF1DB" w14:textId="77777777" w:rsidR="00DE1693" w:rsidRDefault="00DE1693" w:rsidP="00893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CB3A6" w14:textId="77777777" w:rsidR="005C1529" w:rsidRDefault="005C15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B397DA" w14:textId="1E1BBC2D" w:rsidR="0089322F" w:rsidRDefault="0089322F" w:rsidP="005C1529">
    <w:pPr>
      <w:pStyle w:val="Footer"/>
      <w:tabs>
        <w:tab w:val="clear" w:pos="4680"/>
        <w:tab w:val="clear" w:pos="9360"/>
      </w:tabs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A92C6E" w14:textId="77777777" w:rsidR="005C1529" w:rsidRDefault="005C15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3530C" w14:textId="77777777" w:rsidR="00DE1693" w:rsidRDefault="00DE1693" w:rsidP="0089322F">
      <w:pPr>
        <w:spacing w:after="0" w:line="240" w:lineRule="auto"/>
      </w:pPr>
      <w:r>
        <w:separator/>
      </w:r>
    </w:p>
  </w:footnote>
  <w:footnote w:type="continuationSeparator" w:id="0">
    <w:p w14:paraId="24C66DB5" w14:textId="77777777" w:rsidR="00DE1693" w:rsidRDefault="00DE1693" w:rsidP="008932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E34A9" w14:textId="77777777" w:rsidR="005C1529" w:rsidRDefault="005C15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54798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1A5B78" w14:textId="49D3A036" w:rsidR="005C1529" w:rsidRDefault="005C152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C6A564" w14:textId="77777777" w:rsidR="005C1529" w:rsidRDefault="005C15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34148" w14:textId="77777777" w:rsidR="005C1529" w:rsidRDefault="005C15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335B9"/>
    <w:multiLevelType w:val="hybridMultilevel"/>
    <w:tmpl w:val="0902D216"/>
    <w:lvl w:ilvl="0" w:tplc="464E6E2C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3A0060"/>
    <w:multiLevelType w:val="hybridMultilevel"/>
    <w:tmpl w:val="2236C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3710F"/>
    <w:multiLevelType w:val="hybridMultilevel"/>
    <w:tmpl w:val="15141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2075C"/>
    <w:multiLevelType w:val="hybridMultilevel"/>
    <w:tmpl w:val="E06657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605EB7"/>
    <w:multiLevelType w:val="hybridMultilevel"/>
    <w:tmpl w:val="B31CC92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B7E6BBB"/>
    <w:multiLevelType w:val="hybridMultilevel"/>
    <w:tmpl w:val="5CBC03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D7D0C4B"/>
    <w:multiLevelType w:val="hybridMultilevel"/>
    <w:tmpl w:val="9092B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0A6804"/>
    <w:multiLevelType w:val="hybridMultilevel"/>
    <w:tmpl w:val="56EAA1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153F48"/>
    <w:multiLevelType w:val="hybridMultilevel"/>
    <w:tmpl w:val="E5465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2C1059"/>
    <w:multiLevelType w:val="hybridMultilevel"/>
    <w:tmpl w:val="C18228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865715E"/>
    <w:multiLevelType w:val="hybridMultilevel"/>
    <w:tmpl w:val="C122CE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BC0EAD"/>
    <w:multiLevelType w:val="hybridMultilevel"/>
    <w:tmpl w:val="FB3CB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020152"/>
    <w:multiLevelType w:val="hybridMultilevel"/>
    <w:tmpl w:val="B89008C2"/>
    <w:lvl w:ilvl="0" w:tplc="993C1F00">
      <w:start w:val="1"/>
      <w:numFmt w:val="decimal"/>
      <w:lvlText w:val="%1."/>
      <w:lvlJc w:val="left"/>
      <w:pPr>
        <w:ind w:left="1080" w:hanging="360"/>
      </w:pPr>
    </w:lvl>
    <w:lvl w:ilvl="1" w:tplc="CB4494AA">
      <w:start w:val="1"/>
      <w:numFmt w:val="decimal"/>
      <w:lvlText w:val="%2."/>
      <w:lvlJc w:val="left"/>
      <w:pPr>
        <w:ind w:left="1080" w:hanging="360"/>
      </w:pPr>
    </w:lvl>
    <w:lvl w:ilvl="2" w:tplc="B33ECF9C">
      <w:start w:val="1"/>
      <w:numFmt w:val="decimal"/>
      <w:lvlText w:val="%3."/>
      <w:lvlJc w:val="left"/>
      <w:pPr>
        <w:ind w:left="1080" w:hanging="360"/>
      </w:pPr>
    </w:lvl>
    <w:lvl w:ilvl="3" w:tplc="4F863046">
      <w:start w:val="1"/>
      <w:numFmt w:val="decimal"/>
      <w:lvlText w:val="%4."/>
      <w:lvlJc w:val="left"/>
      <w:pPr>
        <w:ind w:left="1080" w:hanging="360"/>
      </w:pPr>
    </w:lvl>
    <w:lvl w:ilvl="4" w:tplc="4C5AA136">
      <w:start w:val="1"/>
      <w:numFmt w:val="lowerLetter"/>
      <w:lvlText w:val="%5."/>
      <w:lvlJc w:val="left"/>
      <w:pPr>
        <w:ind w:left="1440" w:hanging="360"/>
      </w:pPr>
    </w:lvl>
    <w:lvl w:ilvl="5" w:tplc="E68A0158">
      <w:start w:val="1"/>
      <w:numFmt w:val="decimal"/>
      <w:lvlText w:val="%6."/>
      <w:lvlJc w:val="left"/>
      <w:pPr>
        <w:ind w:left="1080" w:hanging="360"/>
      </w:pPr>
    </w:lvl>
    <w:lvl w:ilvl="6" w:tplc="DFD0EF7C">
      <w:start w:val="1"/>
      <w:numFmt w:val="decimal"/>
      <w:lvlText w:val="%7."/>
      <w:lvlJc w:val="left"/>
      <w:pPr>
        <w:ind w:left="1080" w:hanging="360"/>
      </w:pPr>
    </w:lvl>
    <w:lvl w:ilvl="7" w:tplc="EEF029E6">
      <w:start w:val="1"/>
      <w:numFmt w:val="decimal"/>
      <w:lvlText w:val="%8."/>
      <w:lvlJc w:val="left"/>
      <w:pPr>
        <w:ind w:left="1080" w:hanging="360"/>
      </w:pPr>
    </w:lvl>
    <w:lvl w:ilvl="8" w:tplc="E48A2178">
      <w:start w:val="1"/>
      <w:numFmt w:val="decimal"/>
      <w:lvlText w:val="%9."/>
      <w:lvlJc w:val="left"/>
      <w:pPr>
        <w:ind w:left="1080" w:hanging="360"/>
      </w:pPr>
    </w:lvl>
  </w:abstractNum>
  <w:abstractNum w:abstractNumId="13" w15:restartNumberingAfterBreak="0">
    <w:nsid w:val="36BF6A83"/>
    <w:multiLevelType w:val="hybridMultilevel"/>
    <w:tmpl w:val="FED84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EE7CD5"/>
    <w:multiLevelType w:val="hybridMultilevel"/>
    <w:tmpl w:val="DA709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F6E64"/>
    <w:multiLevelType w:val="hybridMultilevel"/>
    <w:tmpl w:val="9E4EA6A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4A52B3D"/>
    <w:multiLevelType w:val="hybridMultilevel"/>
    <w:tmpl w:val="1B7CE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972A55"/>
    <w:multiLevelType w:val="hybridMultilevel"/>
    <w:tmpl w:val="C122CE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B47877"/>
    <w:multiLevelType w:val="hybridMultilevel"/>
    <w:tmpl w:val="82F20F3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9477BB2"/>
    <w:multiLevelType w:val="hybridMultilevel"/>
    <w:tmpl w:val="FBB0553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E14814"/>
    <w:multiLevelType w:val="hybridMultilevel"/>
    <w:tmpl w:val="F516D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B401FB"/>
    <w:multiLevelType w:val="hybridMultilevel"/>
    <w:tmpl w:val="596AA3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57707DC"/>
    <w:multiLevelType w:val="hybridMultilevel"/>
    <w:tmpl w:val="8D14B0FE"/>
    <w:lvl w:ilvl="0" w:tplc="720831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3820C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528B0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A1E88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5F625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4E8F9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A66E7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41A38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F48AC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57D427BC"/>
    <w:multiLevelType w:val="hybridMultilevel"/>
    <w:tmpl w:val="1690E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4E6306"/>
    <w:multiLevelType w:val="hybridMultilevel"/>
    <w:tmpl w:val="4C445FC0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5" w15:restartNumberingAfterBreak="0">
    <w:nsid w:val="5C2534DB"/>
    <w:multiLevelType w:val="hybridMultilevel"/>
    <w:tmpl w:val="C8504C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E0D5FC9"/>
    <w:multiLevelType w:val="hybridMultilevel"/>
    <w:tmpl w:val="46C41C68"/>
    <w:lvl w:ilvl="0" w:tplc="E7B47FB6">
      <w:start w:val="1"/>
      <w:numFmt w:val="decimal"/>
      <w:lvlText w:val="%1."/>
      <w:lvlJc w:val="left"/>
      <w:pPr>
        <w:ind w:left="1080" w:hanging="360"/>
      </w:pPr>
    </w:lvl>
    <w:lvl w:ilvl="1" w:tplc="F2507CF2">
      <w:start w:val="1"/>
      <w:numFmt w:val="decimal"/>
      <w:lvlText w:val="%2."/>
      <w:lvlJc w:val="left"/>
      <w:pPr>
        <w:ind w:left="1080" w:hanging="360"/>
      </w:pPr>
    </w:lvl>
    <w:lvl w:ilvl="2" w:tplc="C13CAD3C">
      <w:start w:val="1"/>
      <w:numFmt w:val="decimal"/>
      <w:lvlText w:val="%3."/>
      <w:lvlJc w:val="left"/>
      <w:pPr>
        <w:ind w:left="1080" w:hanging="360"/>
      </w:pPr>
    </w:lvl>
    <w:lvl w:ilvl="3" w:tplc="58F04AC6">
      <w:start w:val="1"/>
      <w:numFmt w:val="decimal"/>
      <w:lvlText w:val="%4."/>
      <w:lvlJc w:val="left"/>
      <w:pPr>
        <w:ind w:left="1080" w:hanging="360"/>
      </w:pPr>
    </w:lvl>
    <w:lvl w:ilvl="4" w:tplc="0C6CE03C">
      <w:start w:val="1"/>
      <w:numFmt w:val="lowerLetter"/>
      <w:lvlText w:val="%5."/>
      <w:lvlJc w:val="left"/>
      <w:pPr>
        <w:ind w:left="1440" w:hanging="360"/>
      </w:pPr>
    </w:lvl>
    <w:lvl w:ilvl="5" w:tplc="D9CAAB7C">
      <w:start w:val="1"/>
      <w:numFmt w:val="decimal"/>
      <w:lvlText w:val="%6."/>
      <w:lvlJc w:val="left"/>
      <w:pPr>
        <w:ind w:left="1080" w:hanging="360"/>
      </w:pPr>
    </w:lvl>
    <w:lvl w:ilvl="6" w:tplc="4B7E75EA">
      <w:start w:val="1"/>
      <w:numFmt w:val="decimal"/>
      <w:lvlText w:val="%7."/>
      <w:lvlJc w:val="left"/>
      <w:pPr>
        <w:ind w:left="1080" w:hanging="360"/>
      </w:pPr>
    </w:lvl>
    <w:lvl w:ilvl="7" w:tplc="EF74DC44">
      <w:start w:val="1"/>
      <w:numFmt w:val="decimal"/>
      <w:lvlText w:val="%8."/>
      <w:lvlJc w:val="left"/>
      <w:pPr>
        <w:ind w:left="1080" w:hanging="360"/>
      </w:pPr>
    </w:lvl>
    <w:lvl w:ilvl="8" w:tplc="AF76E59A">
      <w:start w:val="1"/>
      <w:numFmt w:val="decimal"/>
      <w:lvlText w:val="%9."/>
      <w:lvlJc w:val="left"/>
      <w:pPr>
        <w:ind w:left="1080" w:hanging="360"/>
      </w:pPr>
    </w:lvl>
  </w:abstractNum>
  <w:abstractNum w:abstractNumId="27" w15:restartNumberingAfterBreak="0">
    <w:nsid w:val="6417236F"/>
    <w:multiLevelType w:val="hybridMultilevel"/>
    <w:tmpl w:val="45E6DC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C3E63CC"/>
    <w:multiLevelType w:val="hybridMultilevel"/>
    <w:tmpl w:val="DBA4B4BC"/>
    <w:lvl w:ilvl="0" w:tplc="C0480DC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D2B4C2C"/>
    <w:multiLevelType w:val="hybridMultilevel"/>
    <w:tmpl w:val="17A44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871A56"/>
    <w:multiLevelType w:val="hybridMultilevel"/>
    <w:tmpl w:val="481CD6A2"/>
    <w:lvl w:ilvl="0" w:tplc="AB684C42">
      <w:start w:val="1"/>
      <w:numFmt w:val="decimal"/>
      <w:lvlText w:val="%1)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6F72BCE"/>
    <w:multiLevelType w:val="hybridMultilevel"/>
    <w:tmpl w:val="31224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4B4BE9"/>
    <w:multiLevelType w:val="hybridMultilevel"/>
    <w:tmpl w:val="0212A6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18197158">
    <w:abstractNumId w:val="9"/>
  </w:num>
  <w:num w:numId="2" w16cid:durableId="775559485">
    <w:abstractNumId w:val="28"/>
  </w:num>
  <w:num w:numId="3" w16cid:durableId="2094348968">
    <w:abstractNumId w:val="3"/>
  </w:num>
  <w:num w:numId="4" w16cid:durableId="7774126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92242339">
    <w:abstractNumId w:val="12"/>
  </w:num>
  <w:num w:numId="6" w16cid:durableId="70389449">
    <w:abstractNumId w:val="26"/>
  </w:num>
  <w:num w:numId="7" w16cid:durableId="1266770345">
    <w:abstractNumId w:val="13"/>
  </w:num>
  <w:num w:numId="8" w16cid:durableId="153446272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462453805">
    <w:abstractNumId w:val="14"/>
  </w:num>
  <w:num w:numId="10" w16cid:durableId="1764910573">
    <w:abstractNumId w:val="25"/>
  </w:num>
  <w:num w:numId="11" w16cid:durableId="741297931">
    <w:abstractNumId w:val="27"/>
  </w:num>
  <w:num w:numId="12" w16cid:durableId="40254467">
    <w:abstractNumId w:val="8"/>
  </w:num>
  <w:num w:numId="13" w16cid:durableId="684400599">
    <w:abstractNumId w:val="29"/>
  </w:num>
  <w:num w:numId="14" w16cid:durableId="1397509626">
    <w:abstractNumId w:val="22"/>
  </w:num>
  <w:num w:numId="15" w16cid:durableId="875628190">
    <w:abstractNumId w:val="1"/>
  </w:num>
  <w:num w:numId="16" w16cid:durableId="1302005070">
    <w:abstractNumId w:val="21"/>
  </w:num>
  <w:num w:numId="17" w16cid:durableId="1791708890">
    <w:abstractNumId w:val="0"/>
  </w:num>
  <w:num w:numId="18" w16cid:durableId="201870855">
    <w:abstractNumId w:val="4"/>
  </w:num>
  <w:num w:numId="19" w16cid:durableId="151403389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4191874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874689876">
    <w:abstractNumId w:val="10"/>
  </w:num>
  <w:num w:numId="22" w16cid:durableId="638847324">
    <w:abstractNumId w:val="24"/>
  </w:num>
  <w:num w:numId="23" w16cid:durableId="85630691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447964311">
    <w:abstractNumId w:val="19"/>
  </w:num>
  <w:num w:numId="25" w16cid:durableId="794524839">
    <w:abstractNumId w:val="15"/>
  </w:num>
  <w:num w:numId="26" w16cid:durableId="282732822">
    <w:abstractNumId w:val="20"/>
  </w:num>
  <w:num w:numId="27" w16cid:durableId="1309750609">
    <w:abstractNumId w:val="2"/>
  </w:num>
  <w:num w:numId="28" w16cid:durableId="723455916">
    <w:abstractNumId w:val="5"/>
  </w:num>
  <w:num w:numId="29" w16cid:durableId="1769110695">
    <w:abstractNumId w:val="23"/>
  </w:num>
  <w:num w:numId="30" w16cid:durableId="651833257">
    <w:abstractNumId w:val="32"/>
  </w:num>
  <w:num w:numId="31" w16cid:durableId="182984737">
    <w:abstractNumId w:val="31"/>
  </w:num>
  <w:num w:numId="32" w16cid:durableId="369501905">
    <w:abstractNumId w:val="18"/>
  </w:num>
  <w:num w:numId="33" w16cid:durableId="484127224">
    <w:abstractNumId w:val="16"/>
  </w:num>
  <w:num w:numId="34" w16cid:durableId="849181951">
    <w:abstractNumId w:val="7"/>
  </w:num>
  <w:num w:numId="35" w16cid:durableId="86232860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CCE"/>
    <w:rsid w:val="0002479A"/>
    <w:rsid w:val="000E6098"/>
    <w:rsid w:val="000F47F1"/>
    <w:rsid w:val="000F7C1D"/>
    <w:rsid w:val="00104364"/>
    <w:rsid w:val="00123114"/>
    <w:rsid w:val="0014007D"/>
    <w:rsid w:val="00165CBC"/>
    <w:rsid w:val="001B5CEE"/>
    <w:rsid w:val="001E2BC6"/>
    <w:rsid w:val="0024475E"/>
    <w:rsid w:val="00261E76"/>
    <w:rsid w:val="00284D9A"/>
    <w:rsid w:val="002D05A7"/>
    <w:rsid w:val="003100F0"/>
    <w:rsid w:val="00333794"/>
    <w:rsid w:val="00363895"/>
    <w:rsid w:val="00376E3F"/>
    <w:rsid w:val="00387114"/>
    <w:rsid w:val="00394D4A"/>
    <w:rsid w:val="00402C1C"/>
    <w:rsid w:val="00413E7A"/>
    <w:rsid w:val="004565AA"/>
    <w:rsid w:val="00461B0F"/>
    <w:rsid w:val="0047352D"/>
    <w:rsid w:val="004A2AAF"/>
    <w:rsid w:val="004F00BE"/>
    <w:rsid w:val="005444E7"/>
    <w:rsid w:val="00583E06"/>
    <w:rsid w:val="00585812"/>
    <w:rsid w:val="005C1529"/>
    <w:rsid w:val="005E24DD"/>
    <w:rsid w:val="00600B32"/>
    <w:rsid w:val="006140A1"/>
    <w:rsid w:val="006324D3"/>
    <w:rsid w:val="0065678C"/>
    <w:rsid w:val="006F6F18"/>
    <w:rsid w:val="00733126"/>
    <w:rsid w:val="00767E61"/>
    <w:rsid w:val="007A411E"/>
    <w:rsid w:val="007C799C"/>
    <w:rsid w:val="007D6ACE"/>
    <w:rsid w:val="00840322"/>
    <w:rsid w:val="008663E3"/>
    <w:rsid w:val="00876DD1"/>
    <w:rsid w:val="008818FE"/>
    <w:rsid w:val="0089322F"/>
    <w:rsid w:val="00895615"/>
    <w:rsid w:val="008C6CCE"/>
    <w:rsid w:val="008E6078"/>
    <w:rsid w:val="008F0AC0"/>
    <w:rsid w:val="009944F1"/>
    <w:rsid w:val="00A774DA"/>
    <w:rsid w:val="00A8028A"/>
    <w:rsid w:val="00AA3FD2"/>
    <w:rsid w:val="00B1764D"/>
    <w:rsid w:val="00B6717E"/>
    <w:rsid w:val="00B94CAC"/>
    <w:rsid w:val="00BA6838"/>
    <w:rsid w:val="00C2443F"/>
    <w:rsid w:val="00C7770C"/>
    <w:rsid w:val="00C932F2"/>
    <w:rsid w:val="00C96A5C"/>
    <w:rsid w:val="00CB3EFF"/>
    <w:rsid w:val="00D9752D"/>
    <w:rsid w:val="00DC3C8A"/>
    <w:rsid w:val="00DE1693"/>
    <w:rsid w:val="00E91A1D"/>
    <w:rsid w:val="00ED1137"/>
    <w:rsid w:val="00EF0496"/>
    <w:rsid w:val="00F05509"/>
    <w:rsid w:val="00F2021A"/>
    <w:rsid w:val="00FB3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626F2"/>
  <w15:chartTrackingRefBased/>
  <w15:docId w15:val="{11AEC99B-490F-43F8-9DCC-563F23BD0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CCE"/>
  </w:style>
  <w:style w:type="paragraph" w:styleId="Heading1">
    <w:name w:val="heading 1"/>
    <w:basedOn w:val="Normal"/>
    <w:next w:val="Normal"/>
    <w:link w:val="Heading1Char"/>
    <w:uiPriority w:val="9"/>
    <w:qFormat/>
    <w:rsid w:val="00333794"/>
    <w:pPr>
      <w:keepNext/>
      <w:outlineLvl w:val="0"/>
    </w:pPr>
    <w:rPr>
      <w:b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3794"/>
    <w:pPr>
      <w:keepNext/>
      <w:outlineLvl w:val="1"/>
    </w:pPr>
    <w:rPr>
      <w:rFonts w:ascii="Courier New" w:hAnsi="Courier New" w:cs="Courier New"/>
      <w:b/>
      <w:kern w:val="0"/>
      <w:sz w:val="18"/>
      <w:szCs w:val="18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3794"/>
    <w:pPr>
      <w:keepNext/>
      <w:spacing w:after="0" w:line="240" w:lineRule="auto"/>
      <w:jc w:val="center"/>
      <w:outlineLvl w:val="2"/>
    </w:pPr>
    <w:rPr>
      <w:rFonts w:ascii="Arial" w:eastAsia="Times New Roman" w:hAnsi="Arial" w:cs="Arial"/>
      <w:b/>
      <w:bCs/>
      <w:color w:val="000000"/>
      <w:kern w:val="0"/>
      <w:sz w:val="18"/>
      <w:szCs w:val="1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3794"/>
    <w:pPr>
      <w:keepNext/>
      <w:outlineLvl w:val="3"/>
    </w:pPr>
    <w:rPr>
      <w:kern w:val="0"/>
      <w:u w:val="single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33794"/>
    <w:pPr>
      <w:keepNext/>
      <w:outlineLvl w:val="4"/>
    </w:pPr>
    <w:rPr>
      <w:rFonts w:ascii="Arial" w:hAnsi="Arial" w:cs="Arial"/>
      <w:bCs/>
      <w:kern w:val="0"/>
      <w:sz w:val="28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33794"/>
    <w:pPr>
      <w:keepNext/>
      <w:spacing w:after="0" w:line="240" w:lineRule="auto"/>
      <w:outlineLvl w:val="5"/>
    </w:pPr>
    <w:rPr>
      <w:rFonts w:ascii="Arial" w:eastAsia="Times New Roman" w:hAnsi="Arial" w:cs="Arial"/>
      <w:b/>
      <w:color w:val="000000"/>
      <w:kern w:val="0"/>
      <w:sz w:val="18"/>
      <w:szCs w:val="18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33794"/>
    <w:pPr>
      <w:keepNext/>
      <w:outlineLvl w:val="6"/>
    </w:pPr>
    <w:rPr>
      <w:rFonts w:ascii="Arial" w:hAnsi="Arial" w:cs="Arial"/>
      <w:b/>
      <w:kern w:val="0"/>
      <w:sz w:val="28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3379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msonormal">
    <w:name w:val="x_xmsonormal"/>
    <w:basedOn w:val="Normal"/>
    <w:rsid w:val="008C6CCE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6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CC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94D4A"/>
    <w:pPr>
      <w:ind w:left="720"/>
      <w:contextualSpacing/>
    </w:pPr>
  </w:style>
  <w:style w:type="table" w:styleId="TableGrid">
    <w:name w:val="Table Grid"/>
    <w:basedOn w:val="TableNormal"/>
    <w:uiPriority w:val="39"/>
    <w:rsid w:val="001B5C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33794"/>
    <w:rPr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33794"/>
    <w:rPr>
      <w:rFonts w:ascii="Courier New" w:hAnsi="Courier New" w:cs="Courier New"/>
      <w:b/>
      <w:kern w:val="0"/>
      <w:sz w:val="18"/>
      <w:szCs w:val="1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33794"/>
    <w:rPr>
      <w:rFonts w:ascii="Arial" w:eastAsia="Times New Roman" w:hAnsi="Arial" w:cs="Arial"/>
      <w:b/>
      <w:bCs/>
      <w:color w:val="000000"/>
      <w:kern w:val="0"/>
      <w:sz w:val="18"/>
      <w:szCs w:val="1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33794"/>
    <w:rPr>
      <w:kern w:val="0"/>
      <w:u w:val="single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333794"/>
    <w:rPr>
      <w:rFonts w:ascii="Arial" w:hAnsi="Arial" w:cs="Arial"/>
      <w:bCs/>
      <w:kern w:val="0"/>
      <w:sz w:val="28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333794"/>
    <w:rPr>
      <w:rFonts w:ascii="Arial" w:eastAsia="Times New Roman" w:hAnsi="Arial" w:cs="Arial"/>
      <w:b/>
      <w:color w:val="000000"/>
      <w:kern w:val="0"/>
      <w:sz w:val="18"/>
      <w:szCs w:val="18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333794"/>
    <w:rPr>
      <w:rFonts w:ascii="Arial" w:hAnsi="Arial" w:cs="Arial"/>
      <w:b/>
      <w:kern w:val="0"/>
      <w:sz w:val="28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33379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3337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37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37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379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79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337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37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379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3794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33794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33794"/>
    <w:rPr>
      <w:rFonts w:ascii="Arial" w:hAnsi="Arial" w:cs="Arial"/>
      <w:b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333794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33794"/>
    <w:rPr>
      <w:rFonts w:ascii="Segoe UI" w:hAnsi="Segoe UI" w:cs="Segoe UI"/>
      <w:kern w:val="0"/>
      <w:sz w:val="18"/>
      <w:szCs w:val="18"/>
      <w14:ligatures w14:val="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333794"/>
    <w:pPr>
      <w:ind w:left="360"/>
    </w:pPr>
    <w:rPr>
      <w:kern w:val="0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3379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3794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33794"/>
    <w:rPr>
      <w:kern w:val="0"/>
      <w14:ligatures w14:val="none"/>
    </w:rPr>
  </w:style>
  <w:style w:type="paragraph" w:customStyle="1" w:styleId="xl63">
    <w:name w:val="xl63"/>
    <w:basedOn w:val="Normal"/>
    <w:rsid w:val="0033379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  <w:style w:type="paragraph" w:customStyle="1" w:styleId="xl64">
    <w:name w:val="xl64"/>
    <w:basedOn w:val="Normal"/>
    <w:rsid w:val="00333794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33379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33379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33379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33379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33379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33379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33379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33379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33379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4">
    <w:name w:val="xl74"/>
    <w:basedOn w:val="Normal"/>
    <w:rsid w:val="0033379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33379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6">
    <w:name w:val="xl76"/>
    <w:basedOn w:val="Normal"/>
    <w:rsid w:val="0033379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33379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8">
    <w:name w:val="xl78"/>
    <w:basedOn w:val="Normal"/>
    <w:rsid w:val="0033379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9">
    <w:name w:val="xl79"/>
    <w:basedOn w:val="Normal"/>
    <w:rsid w:val="003337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33379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81">
    <w:name w:val="xl81"/>
    <w:basedOn w:val="Normal"/>
    <w:rsid w:val="0033379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82">
    <w:name w:val="xl82"/>
    <w:basedOn w:val="Normal"/>
    <w:rsid w:val="0033379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83">
    <w:name w:val="xl83"/>
    <w:basedOn w:val="Normal"/>
    <w:rsid w:val="0033379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84">
    <w:name w:val="xl84"/>
    <w:basedOn w:val="Normal"/>
    <w:rsid w:val="0033379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85">
    <w:name w:val="xl85"/>
    <w:basedOn w:val="Normal"/>
    <w:rsid w:val="0033379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86">
    <w:name w:val="xl86"/>
    <w:basedOn w:val="Normal"/>
    <w:rsid w:val="0033379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87">
    <w:name w:val="xl87"/>
    <w:basedOn w:val="Normal"/>
    <w:rsid w:val="0033379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88">
    <w:name w:val="xl88"/>
    <w:basedOn w:val="Normal"/>
    <w:rsid w:val="003337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89">
    <w:name w:val="xl89"/>
    <w:basedOn w:val="Normal"/>
    <w:rsid w:val="003337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90">
    <w:name w:val="xl90"/>
    <w:basedOn w:val="Normal"/>
    <w:rsid w:val="003337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91">
    <w:name w:val="xl91"/>
    <w:basedOn w:val="Normal"/>
    <w:rsid w:val="003337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333794"/>
    <w:rPr>
      <w:rFonts w:ascii="Courier New" w:hAnsi="Courier New" w:cs="Courier New"/>
      <w:color w:val="000000"/>
      <w:kern w:val="0"/>
      <w:shd w:val="clear" w:color="auto" w:fill="FFFFFF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333794"/>
    <w:rPr>
      <w:rFonts w:ascii="Courier New" w:hAnsi="Courier New" w:cs="Courier New"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333794"/>
    <w:pPr>
      <w:spacing w:after="0" w:line="240" w:lineRule="auto"/>
    </w:pPr>
  </w:style>
  <w:style w:type="character" w:customStyle="1" w:styleId="cf01">
    <w:name w:val="cf01"/>
    <w:basedOn w:val="DefaultParagraphFont"/>
    <w:rsid w:val="00333794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3379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n.Glynn@cchmc.org" TargetMode="External"/><Relationship Id="rId13" Type="http://schemas.openxmlformats.org/officeDocument/2006/relationships/hyperlink" Target="mailto:Alyssa.Sproles@cchmc.org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header" Target="header3.xml"/><Relationship Id="rId7" Type="http://schemas.openxmlformats.org/officeDocument/2006/relationships/hyperlink" Target="mailto:Vidya.Chidambaran@cchmc.org" TargetMode="External"/><Relationship Id="rId12" Type="http://schemas.openxmlformats.org/officeDocument/2006/relationships/hyperlink" Target="mailto:Lili.Ding@cchmc.org" TargetMode="Externa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mailto:vidya.chidambaran@cchmc.org" TargetMode="External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Valentia.Pilipenko@cchmc.org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mailto:Christopher.King@cchmc.org" TargetMode="External"/><Relationship Id="rId23" Type="http://schemas.openxmlformats.org/officeDocument/2006/relationships/fontTable" Target="fontTable.xml"/><Relationship Id="rId10" Type="http://schemas.openxmlformats.org/officeDocument/2006/relationships/hyperlink" Target="mailto:Qing.Duan@cchmc.org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Michael.Lacagnina@cchmc.org" TargetMode="External"/><Relationship Id="rId14" Type="http://schemas.openxmlformats.org/officeDocument/2006/relationships/hyperlink" Target="mailto:Lisa.Martin@cchmc.org" TargetMode="External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918</Words>
  <Characters>16635</Characters>
  <Application>Microsoft Office Word</Application>
  <DocSecurity>4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</dc:creator>
  <cp:keywords/>
  <dc:description/>
  <cp:lastModifiedBy>Chidambaran, Vidya</cp:lastModifiedBy>
  <cp:revision>2</cp:revision>
  <dcterms:created xsi:type="dcterms:W3CDTF">2024-03-27T16:53:00Z</dcterms:created>
  <dcterms:modified xsi:type="dcterms:W3CDTF">2024-03-27T16:53:00Z</dcterms:modified>
</cp:coreProperties>
</file>